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CE18CF" w14:textId="41CCD904" w:rsidR="00693447" w:rsidRPr="0092461E" w:rsidRDefault="0092461E" w:rsidP="00693447">
      <w:pPr>
        <w:spacing w:after="0" w:line="240" w:lineRule="auto"/>
        <w:rPr>
          <w:rFonts w:cstheme="minorHAnsi"/>
        </w:rPr>
      </w:pPr>
      <w:r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7EEA8724" wp14:editId="586F9685">
                <wp:simplePos x="0" y="0"/>
                <wp:positionH relativeFrom="column">
                  <wp:posOffset>3477802</wp:posOffset>
                </wp:positionH>
                <wp:positionV relativeFrom="paragraph">
                  <wp:posOffset>16603</wp:posOffset>
                </wp:positionV>
                <wp:extent cx="3452117" cy="359410"/>
                <wp:effectExtent l="0" t="0" r="27940" b="8890"/>
                <wp:wrapNone/>
                <wp:docPr id="458437875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52117" cy="359410"/>
                        </a:xfrm>
                        <a:prstGeom prst="homePlate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B11DED" w14:textId="2FD50B2B" w:rsidR="003F2ADA" w:rsidRPr="0092461E" w:rsidRDefault="003F2ADA" w:rsidP="003F2ADA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b/>
                                <w:color w:val="000000" w:themeColor="text1"/>
                                <w:sz w:val="17"/>
                                <w:szCs w:val="17"/>
                              </w:rPr>
                            </w:pPr>
                            <w:r w:rsidRPr="0092461E">
                              <w:rPr>
                                <w:rFonts w:cstheme="minorHAnsi"/>
                                <w:b/>
                                <w:color w:val="000000" w:themeColor="text1"/>
                                <w:sz w:val="17"/>
                                <w:szCs w:val="17"/>
                              </w:rPr>
                              <w:t xml:space="preserve">Iterative search 1 </w:t>
                            </w:r>
                          </w:p>
                          <w:p w14:paraId="41D5EDE8" w14:textId="77777777" w:rsidR="003F2ADA" w:rsidRPr="0092461E" w:rsidRDefault="003F2ADA" w:rsidP="003F2ADA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b/>
                                <w:color w:val="000000" w:themeColor="text1"/>
                                <w:sz w:val="17"/>
                                <w:szCs w:val="17"/>
                              </w:rPr>
                            </w:pPr>
                            <w:r w:rsidRPr="0092461E">
                              <w:rPr>
                                <w:rFonts w:cstheme="minorHAnsi"/>
                                <w:b/>
                                <w:color w:val="000000" w:themeColor="text1"/>
                                <w:sz w:val="17"/>
                                <w:szCs w:val="17"/>
                              </w:rPr>
                              <w:t>(any study meeting broad criteri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EA8724" id="_x0000_t15" coordsize="21600,21600" o:spt="15" adj="16200" path="m@0,l,,,21600@0,21600,21600,10800xe">
                <v:stroke joinstyle="miter"/>
                <v:formulas>
                  <v:f eqn="val #0"/>
                  <v:f eqn="prod #0 1 2"/>
                </v:formulas>
                <v:path gradientshapeok="t" o:connecttype="custom" o:connectlocs="@1,0;0,10800;@1,21600;21600,10800" o:connectangles="270,180,90,0" textboxrect="0,0,10800,21600;0,0,16200,21600;0,0,21600,21600"/>
                <v:handles>
                  <v:h position="#0,topLeft" xrange="0,21600"/>
                </v:handles>
              </v:shapetype>
              <v:shape id="Flowchart: Alternate Process 29" o:spid="_x0000_s1026" type="#_x0000_t15" style="position:absolute;margin-left:273.85pt;margin-top:1.3pt;width:271.8pt;height:28.3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2npBmQIAANUFAAAOAAAAZHJzL2Uyb0RvYy54bWysVN9PGzEMfp+0/yHK+7heaQdUXFEFYprE&#13;&#10;oAImntNcQk9K4ixJe1f++jm5H+0GG9K0l1zs2J/t72yfXzRaka1wvgJT0PxoRIkwHMrKPBf0++P1&#13;&#10;p1NKfGCmZAqMKOhOeHox//jhvLYzMYY1qFI4giDGz2pb0HUIdpZlnq+FZv4IrDD4KMFpFlB0z1np&#13;&#10;WI3oWmXj0ehzVoMrrQMuvEftVftI5wlfSsHDnZReBKIKirmFdLp0ruKZzc/Z7Nkxu654lwb7hyw0&#13;&#10;qwwGHaCuWGBk46pXULriDjzIcMRBZyBlxUWqAavJR79V87BmVqRakBxvB5r8/4Plt9sHu3RIQ239&#13;&#10;zOM1VtFIp+MX8yNNIms3kCWaQDgqjyfTcZ6fUMLx7Xh6NskTm9ne2zofvgjQJF4wZdBiqViIFbEZ&#13;&#10;2974gGHRvreLag+qKq8rpZIQu0BcKke2DP8f41yYME3uaqO/QdnqsQ9G3Z9ENf7vVn3aqzFE6qeI&#13;&#10;lAL+EkSZ9+KGJo99EmH22aEUPbM9bekWdkpEPGXuhSRViUSNU8JDBoe1TNqnNStFq57+MecEGJEl&#13;&#10;kjNg53/DbnPu7KOrSAMxOI/edx48UmQwYXDWlQH3FoAKPVuyte9JaqmJLIVm1XQdt4Jyt3TEQTuZ&#13;&#10;3vLrCrvlhvmwZA5HEYcW10u4w0MqqAsK3Y2SNbiXt/TRPrabe6GkxtEuqP+xYU5Qor4anJ2zfDKJ&#13;&#10;uyAJk+nJGAV3+LI6fDEbfQnYfTkuMsvTNdoH1V+lA/2EW2gRo+ITMxxjF5QH1wuXoV05uMe4WCyS&#13;&#10;Gc6/ZeHGPFgewSPBcRAemyfmbDcyAYftFvo18GpoWtvoaWCxCSCrNFGR4pbXjnrcHal9uz0Xl9Oh&#13;&#10;nKz223j+EwAA//8DAFBLAwQUAAYACAAAACEACxAwzuQAAAAOAQAADwAAAGRycy9kb3ducmV2Lnht&#13;&#10;bEyPzU7DMBCE70i8g7VI3KjTAClN41QRfxIHkCg9cHTjbWwRryPbTQNPj3uCy0qrb3Z2plpPtmcj&#13;&#10;+mAcCZjPMmBIrVOGOgHbj6erO2AhSlKyd4QCvjHAuj4/q2Sp3JHecdzEjiUTCqUUoGMcSs5Dq9HK&#13;&#10;MHMDUmJ7562MafUdV14ek7nteZ5lBbfSUPqg5YD3GtuvzcEKeNM/DfnPwryYNjbb1+cxPE57IS4v&#13;&#10;podVGs0KWMQp/l3AqUPKD3UKtnMHUoH1Am5vFoskFZAXwE48W86vge0SWebA64r/r1H/AgAA//8D&#13;&#10;AFBLAQItABQABgAIAAAAIQC2gziS/gAAAOEBAAATAAAAAAAAAAAAAAAAAAAAAABbQ29udGVudF9U&#13;&#10;eXBlc10ueG1sUEsBAi0AFAAGAAgAAAAhADj9If/WAAAAlAEAAAsAAAAAAAAAAAAAAAAALwEAAF9y&#13;&#10;ZWxzLy5yZWxzUEsBAi0AFAAGAAgAAAAhAM3aekGZAgAA1QUAAA4AAAAAAAAAAAAAAAAALgIAAGRy&#13;&#10;cy9lMm9Eb2MueG1sUEsBAi0AFAAGAAgAAAAhAAsQMM7kAAAADgEAAA8AAAAAAAAAAAAAAAAA8wQA&#13;&#10;AGRycy9kb3ducmV2LnhtbFBLBQYAAAAABAAEAPMAAAAEBgAAAAA=&#13;&#10;" adj="20476" fillcolor="#deeaf6 [664]" strokecolor="black [3213]" strokeweight="1pt">
                <v:textbox>
                  <w:txbxContent>
                    <w:p w14:paraId="4CB11DED" w14:textId="2FD50B2B" w:rsidR="003F2ADA" w:rsidRPr="0092461E" w:rsidRDefault="003F2ADA" w:rsidP="003F2ADA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b/>
                          <w:color w:val="000000" w:themeColor="text1"/>
                          <w:sz w:val="17"/>
                          <w:szCs w:val="17"/>
                        </w:rPr>
                      </w:pPr>
                      <w:r w:rsidRPr="0092461E">
                        <w:rPr>
                          <w:rFonts w:cstheme="minorHAnsi"/>
                          <w:b/>
                          <w:color w:val="000000" w:themeColor="text1"/>
                          <w:sz w:val="17"/>
                          <w:szCs w:val="17"/>
                        </w:rPr>
                        <w:t>I</w:t>
                      </w:r>
                      <w:r w:rsidRPr="0092461E">
                        <w:rPr>
                          <w:rFonts w:cstheme="minorHAnsi"/>
                          <w:b/>
                          <w:color w:val="000000" w:themeColor="text1"/>
                          <w:sz w:val="17"/>
                          <w:szCs w:val="17"/>
                        </w:rPr>
                        <w:t>terative</w:t>
                      </w:r>
                      <w:r w:rsidRPr="0092461E">
                        <w:rPr>
                          <w:rFonts w:cstheme="minorHAnsi"/>
                          <w:b/>
                          <w:color w:val="000000" w:themeColor="text1"/>
                          <w:sz w:val="17"/>
                          <w:szCs w:val="17"/>
                        </w:rPr>
                        <w:t xml:space="preserve"> search</w:t>
                      </w:r>
                      <w:r w:rsidRPr="0092461E">
                        <w:rPr>
                          <w:rFonts w:cstheme="minorHAnsi"/>
                          <w:b/>
                          <w:color w:val="000000" w:themeColor="text1"/>
                          <w:sz w:val="17"/>
                          <w:szCs w:val="17"/>
                        </w:rPr>
                        <w:t xml:space="preserve"> 1</w:t>
                      </w:r>
                      <w:r w:rsidRPr="0092461E">
                        <w:rPr>
                          <w:rFonts w:cstheme="minorHAnsi"/>
                          <w:b/>
                          <w:color w:val="000000" w:themeColor="text1"/>
                          <w:sz w:val="17"/>
                          <w:szCs w:val="17"/>
                        </w:rPr>
                        <w:t xml:space="preserve"> </w:t>
                      </w:r>
                    </w:p>
                    <w:p w14:paraId="41D5EDE8" w14:textId="77777777" w:rsidR="003F2ADA" w:rsidRPr="0092461E" w:rsidRDefault="003F2ADA" w:rsidP="003F2ADA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b/>
                          <w:color w:val="000000" w:themeColor="text1"/>
                          <w:sz w:val="17"/>
                          <w:szCs w:val="17"/>
                        </w:rPr>
                      </w:pPr>
                      <w:r w:rsidRPr="0092461E">
                        <w:rPr>
                          <w:rFonts w:cstheme="minorHAnsi"/>
                          <w:b/>
                          <w:color w:val="000000" w:themeColor="text1"/>
                          <w:sz w:val="17"/>
                          <w:szCs w:val="17"/>
                        </w:rPr>
                        <w:t>(any study meeting broad criteria)</w:t>
                      </w:r>
                    </w:p>
                  </w:txbxContent>
                </v:textbox>
              </v:shape>
            </w:pict>
          </mc:Fallback>
        </mc:AlternateContent>
      </w:r>
      <w:r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487B8107">
                <wp:simplePos x="0" y="0"/>
                <wp:positionH relativeFrom="column">
                  <wp:posOffset>97604</wp:posOffset>
                </wp:positionH>
                <wp:positionV relativeFrom="paragraph">
                  <wp:posOffset>6329</wp:posOffset>
                </wp:positionV>
                <wp:extent cx="3380198" cy="359410"/>
                <wp:effectExtent l="0" t="0" r="23495" b="889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80198" cy="359410"/>
                        </a:xfrm>
                        <a:prstGeom prst="homePlate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6F07909B" w:rsidR="001502CF" w:rsidRPr="0092461E" w:rsidRDefault="003F2ADA" w:rsidP="001502CF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b/>
                                <w:color w:val="000000" w:themeColor="text1"/>
                                <w:sz w:val="17"/>
                                <w:szCs w:val="17"/>
                              </w:rPr>
                            </w:pPr>
                            <w:r w:rsidRPr="0092461E">
                              <w:rPr>
                                <w:rFonts w:cstheme="minorHAnsi"/>
                                <w:b/>
                                <w:color w:val="000000" w:themeColor="text1"/>
                                <w:sz w:val="17"/>
                                <w:szCs w:val="17"/>
                              </w:rPr>
                              <w:t xml:space="preserve">Initial search </w:t>
                            </w:r>
                          </w:p>
                          <w:p w14:paraId="6B319884" w14:textId="2384A3CE" w:rsidR="003F2ADA" w:rsidRPr="0092461E" w:rsidRDefault="003F2ADA" w:rsidP="001502CF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b/>
                                <w:color w:val="000000" w:themeColor="text1"/>
                                <w:sz w:val="17"/>
                                <w:szCs w:val="17"/>
                              </w:rPr>
                            </w:pPr>
                            <w:r w:rsidRPr="0092461E">
                              <w:rPr>
                                <w:rFonts w:cstheme="minorHAnsi"/>
                                <w:b/>
                                <w:color w:val="000000" w:themeColor="text1"/>
                                <w:sz w:val="17"/>
                                <w:szCs w:val="17"/>
                              </w:rPr>
                              <w:t>(any study meeting broad criteri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B3F5E" id="_x0000_s1027" type="#_x0000_t15" style="position:absolute;margin-left:7.7pt;margin-top:.5pt;width:266.15pt;height:28.3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WbztngIAANwFAAAOAAAAZHJzL2Uyb0RvYy54bWysVE1v2zAMvQ/YfxB0X22nyZYGdYqgRYcB&#13;&#10;XRusHXpWZKk2IIuapMROf/0o+SPZ2q3AsIstUuQj+UTy/KKtFdkJ6yrQOc1OUkqE5lBU+imn3x+u&#13;&#10;P8wpcZ7pginQIqd74ejF8v2788YsxARKUIWwBEG0WzQmp6X3ZpEkjpeiZu4EjNB4KcHWzKNon5LC&#13;&#10;sgbRa5VM0vRj0oAtjAUunEPtVXdJlxFfSsH9nZROeKJyirn5+LXxuwnfZHnOFk+WmbLifRrsH7Ko&#13;&#10;WaUx6Ah1xTwjW1u9gKorbsGB9Ccc6gSkrLiINWA1WfpbNfclMyLWguQ4M9Lk/h8sv93dm7VFGhrj&#13;&#10;Fg6PoYpW2jr8MT/SRrL2I1mi9YSj8vR0nmZn+Lwc705nZ9MsspkcvI11/rOAmoQDpgy1WCvmQ0Vs&#13;&#10;wXY3zmNYtB/sgtqBqorrSqkohC4Ql8qSHcP3Y5wL7WfRXW3rr1B0euyDtH9JVON7d+r5oMYQsZ8C&#13;&#10;Ugz4SxCl34rr2yz0SYA5ZIdS8EwOtMWT3ysR8JT+JiSpCiRqEhMeMziuZdpdlawQnXr2x5wjYECW&#13;&#10;SM6Inf0Nu8u5tw+uIg7E6Jy+7Tx6xMig/ehcVxrsawDKD2zJzn4gqaMmsOTbTYvc4L4IvAbNBor9&#13;&#10;2hIL3YA6w68rbJob5vyaWZxInF3cMv4OP1JBk1PoT5SUYJ9f0wf70HX2mZIGJzyn7seWWUGJ+qJx&#13;&#10;hM6y6TSshChMZ58mKNjjm83xjd7Wl4BNmOE+Mzweg71Xw1FaqB9xGa1CVLximmPsnHJvB+HSd5sH&#13;&#10;1xkXq1U0wzVgmL/R94YH8MBzmIeH9pFZ00+Ox5m7hWEbvJidzjZ4alhtPcgqDtaB1/4FcIXELu7X&#13;&#10;XdhRx3K0Oizl5U8AAAD//wMAUEsDBBQABgAIAAAAIQAmGoH03wAAAAwBAAAPAAAAZHJzL2Rvd25y&#13;&#10;ZXYueG1sTE/BTsMwDL0j8Q+RkbixlGlbp67pNIY6jV0QBe5ZY9qKxqmSbOv+HnOCi+2nZz+/l69H&#13;&#10;24sz+tA5UvA4SUAg1c501Cj4eC8fliBC1GR07wgVXDHAuri9yXVm3IXe8FzFRrAIhUwraGMcMilD&#13;&#10;3aLVYeIGJOa+nLc6MvSNNF5fWNz2cpokC2l1R/yh1QNuW6y/q5NV4A6bfdijfy2Xu7J6mdbbp8/d&#13;&#10;Van7u/F5xWWzAhFxjH8X8JuB/UPBxo7uRCaInvF8xpvcORbT81magjjykC5AFrn8H6L4AQAA//8D&#13;&#10;AFBLAQItABQABgAIAAAAIQC2gziS/gAAAOEBAAATAAAAAAAAAAAAAAAAAAAAAABbQ29udGVudF9U&#13;&#10;eXBlc10ueG1sUEsBAi0AFAAGAAgAAAAhADj9If/WAAAAlAEAAAsAAAAAAAAAAAAAAAAALwEAAF9y&#13;&#10;ZWxzLy5yZWxzUEsBAi0AFAAGAAgAAAAhAJhZvO2eAgAA3AUAAA4AAAAAAAAAAAAAAAAALgIAAGRy&#13;&#10;cy9lMm9Eb2MueG1sUEsBAi0AFAAGAAgAAAAhACYagfTfAAAADAEAAA8AAAAAAAAAAAAAAAAA+AQA&#13;&#10;AGRycy9kb3ducmV2LnhtbFBLBQYAAAAABAAEAPMAAAAEBgAAAAA=&#13;&#10;" adj="20452" fillcolor="#deeaf6 [664]" strokecolor="black [3213]" strokeweight="1pt">
                <v:textbox>
                  <w:txbxContent>
                    <w:p w14:paraId="75682ADD" w14:textId="6F07909B" w:rsidR="001502CF" w:rsidRPr="0092461E" w:rsidRDefault="003F2ADA" w:rsidP="001502CF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b/>
                          <w:color w:val="000000" w:themeColor="text1"/>
                          <w:sz w:val="17"/>
                          <w:szCs w:val="17"/>
                        </w:rPr>
                      </w:pPr>
                      <w:r w:rsidRPr="0092461E">
                        <w:rPr>
                          <w:rFonts w:cstheme="minorHAnsi"/>
                          <w:b/>
                          <w:color w:val="000000" w:themeColor="text1"/>
                          <w:sz w:val="17"/>
                          <w:szCs w:val="17"/>
                        </w:rPr>
                        <w:t xml:space="preserve">Initial search </w:t>
                      </w:r>
                    </w:p>
                    <w:p w14:paraId="6B319884" w14:textId="2384A3CE" w:rsidR="003F2ADA" w:rsidRPr="0092461E" w:rsidRDefault="003F2ADA" w:rsidP="001502CF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b/>
                          <w:color w:val="000000" w:themeColor="text1"/>
                          <w:sz w:val="17"/>
                          <w:szCs w:val="17"/>
                        </w:rPr>
                      </w:pPr>
                      <w:r w:rsidRPr="0092461E">
                        <w:rPr>
                          <w:rFonts w:cstheme="minorHAnsi"/>
                          <w:b/>
                          <w:color w:val="000000" w:themeColor="text1"/>
                          <w:sz w:val="17"/>
                          <w:szCs w:val="17"/>
                        </w:rPr>
                        <w:t>(any study meeting broad criteria)</w:t>
                      </w:r>
                    </w:p>
                  </w:txbxContent>
                </v:textbox>
              </v:shape>
            </w:pict>
          </mc:Fallback>
        </mc:AlternateContent>
      </w:r>
      <w:r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68341220" wp14:editId="0EBE6171">
                <wp:simplePos x="0" y="0"/>
                <wp:positionH relativeFrom="column">
                  <wp:posOffset>6926323</wp:posOffset>
                </wp:positionH>
                <wp:positionV relativeFrom="paragraph">
                  <wp:posOffset>-3810</wp:posOffset>
                </wp:positionV>
                <wp:extent cx="3240000" cy="360000"/>
                <wp:effectExtent l="0" t="0" r="24130" b="8890"/>
                <wp:wrapNone/>
                <wp:docPr id="1103969920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0" cy="360000"/>
                        </a:xfrm>
                        <a:prstGeom prst="homePlate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F31DEF5" w14:textId="48D72022" w:rsidR="003F2ADA" w:rsidRPr="0092461E" w:rsidRDefault="003F2ADA" w:rsidP="003F2ADA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b/>
                                <w:color w:val="000000" w:themeColor="text1"/>
                                <w:sz w:val="17"/>
                                <w:szCs w:val="17"/>
                              </w:rPr>
                            </w:pPr>
                            <w:r w:rsidRPr="0092461E">
                              <w:rPr>
                                <w:rFonts w:cstheme="minorHAnsi"/>
                                <w:b/>
                                <w:color w:val="000000" w:themeColor="text1"/>
                                <w:sz w:val="17"/>
                                <w:szCs w:val="17"/>
                              </w:rPr>
                              <w:t>Iterative search 2</w:t>
                            </w:r>
                            <w:r w:rsidR="00B16C6D">
                              <w:rPr>
                                <w:rFonts w:cstheme="minorHAnsi"/>
                                <w:b/>
                                <w:color w:val="000000" w:themeColor="text1"/>
                                <w:sz w:val="17"/>
                                <w:szCs w:val="17"/>
                              </w:rPr>
                              <w:t>, etc</w:t>
                            </w:r>
                          </w:p>
                          <w:p w14:paraId="27433B31" w14:textId="77777777" w:rsidR="003F2ADA" w:rsidRPr="0092461E" w:rsidRDefault="003F2ADA" w:rsidP="003F2ADA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b/>
                                <w:color w:val="000000" w:themeColor="text1"/>
                                <w:sz w:val="17"/>
                                <w:szCs w:val="17"/>
                              </w:rPr>
                            </w:pPr>
                            <w:r w:rsidRPr="0092461E">
                              <w:rPr>
                                <w:rFonts w:cstheme="minorHAnsi"/>
                                <w:b/>
                                <w:color w:val="000000" w:themeColor="text1"/>
                                <w:sz w:val="17"/>
                                <w:szCs w:val="17"/>
                              </w:rPr>
                              <w:t>(any study meeting broad criteri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341220" id="_x0000_t15" coordsize="21600,21600" o:spt="15" adj="16200" path="m@0,l,,,21600@0,21600,21600,10800xe">
                <v:stroke joinstyle="miter"/>
                <v:formulas>
                  <v:f eqn="val #0"/>
                  <v:f eqn="prod #0 1 2"/>
                </v:formulas>
                <v:path gradientshapeok="t" o:connecttype="custom" o:connectlocs="@1,0;0,10800;@1,21600;21600,10800" o:connectangles="270,180,90,0" textboxrect="0,0,10800,21600;0,0,16200,21600;0,0,21600,21600"/>
                <v:handles>
                  <v:h position="#0,topLeft" xrange="0,21600"/>
                </v:handles>
              </v:shapetype>
              <v:shape id="_x0000_s1028" type="#_x0000_t15" style="position:absolute;margin-left:545.4pt;margin-top:-.3pt;width:255.1pt;height:28.3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ZqLCmQIAANwFAAAOAAAAZHJzL2Uyb0RvYy54bWysVFFPGzEMfp+0/xDlfVxbCmMVV1SBmCYx&#13;&#10;qAYTz2ku4SIlcZakvSu/fk6ud+0GG9K0PqS2Y3+xv7N9ftEaTTbCBwW2pOOjESXCcqiUfSrp94fr&#13;&#10;D2eUhMhsxTRYUdKtCPRi/v7deeNmYgI16Ep4giA2zBpX0jpGNyuKwGthWDgCJyxeSvCGRVT9U1F5&#13;&#10;1iC60cVkNDotGvCV88BFCGi96i7pPONLKXi8kzKISHRJMbeYT5/PVTqL+TmbPXnmasV3abB/yMIw&#13;&#10;ZfHRAeqKRUbWXr2AMop7CCDjEQdTgJSKi1wDVjMe/VbNfc2cyLUgOcENNIX/B8tvN/du6ZGGxoVZ&#13;&#10;QDFV0Upv0j/mR9pM1nYgS7SRcDQeT6Yj/FHC8e74NMsIU+yjnQ/xswBDkoApgxFLzWKqiM3Y5ibE&#13;&#10;zr/3S+YAWlXXSuuspC4Ql9qTDcPvxzgXNp7kcL02X6Hq7NgHmEf+kmjG792Zz3ozppT7KSHlBH95&#13;&#10;RNu33o3tOKEnmH12qKXIYk9bluJWi4Sn7TchiaqQqElOeMjgsJZpd1WzSnTmkz/mnAETskRyBuzx&#13;&#10;37C7nHf+KVTkgRiCR28HDxH5ZbBxCDbKgn8NQMeeLdn59yR11CSWYrtqkZtEDeaYLCuotktPPHQD&#13;&#10;Ghy/Vtg0NyzEJfM4kdhnuGXiHR5SQ1NS2EmU1OCfX7Mn/9R1/pmSBie8pOHHmnlBif5icYQ+jafT&#13;&#10;tBKyMj35OEHFH96sDm/s2lwCNuEY95njWUz+Ufei9GAecRkt0qt4xSzHt0vKo++Vy9htHlxnXCwW&#13;&#10;2Q3XgGPxxt47nsATz2keHtpH5t1uciLO3C302+DF7HS+KdLCYh1BqjxYe153XwBXSO7i3bpLO+pQ&#13;&#10;z177pTz/CQAA//8DAFBLAwQUAAYACAAAACEA5Yk9HeMAAAAPAQAADwAAAGRycy9kb3ducmV2Lnht&#13;&#10;bEyPQWvDMAyF74P9B6PBLqO1U9qwpnHK2BjrabB2l93cWE1CYznEbpL9+6mn9SJ46Onpffl2cq0Y&#13;&#10;sA+NJw3JXIFAKr1tqNLwfXifPYMI0ZA1rSfU8IsBtsX9XW4y60f6wmEfK8EhFDKjoY6xy6QMZY3O&#13;&#10;hLnvkHh38r0zkWVfSdubkcNdKxdKpdKZhvhDbTp8rbE87y9Og1tU8jCsl6O3H8nTcvXjd5/JTuvH&#13;&#10;h+ltw+NlAyLiFP8v4MrA/aHgYkd/IRtEy1qtFQNEDbMUxNWQqoQRjxpWaQKyyOUtR/EHAAD//wMA&#13;&#10;UEsBAi0AFAAGAAgAAAAhALaDOJL+AAAA4QEAABMAAAAAAAAAAAAAAAAAAAAAAFtDb250ZW50X1R5&#13;&#10;cGVzXS54bWxQSwECLQAUAAYACAAAACEAOP0h/9YAAACUAQAACwAAAAAAAAAAAAAAAAAvAQAAX3Jl&#13;&#10;bHMvLnJlbHNQSwECLQAUAAYACAAAACEAxWaiwpkCAADcBQAADgAAAAAAAAAAAAAAAAAuAgAAZHJz&#13;&#10;L2Uyb0RvYy54bWxQSwECLQAUAAYACAAAACEA5Yk9HeMAAAAPAQAADwAAAAAAAAAAAAAAAADzBAAA&#13;&#10;ZHJzL2Rvd25yZXYueG1sUEsFBgAAAAAEAAQA8wAAAAMGAAAAAA==&#13;&#10;" adj="20400" fillcolor="#deeaf6 [664]" strokecolor="black [3213]" strokeweight="1pt">
                <v:textbox>
                  <w:txbxContent>
                    <w:p w14:paraId="2F31DEF5" w14:textId="48D72022" w:rsidR="003F2ADA" w:rsidRPr="0092461E" w:rsidRDefault="003F2ADA" w:rsidP="003F2ADA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b/>
                          <w:color w:val="000000" w:themeColor="text1"/>
                          <w:sz w:val="17"/>
                          <w:szCs w:val="17"/>
                        </w:rPr>
                      </w:pPr>
                      <w:r w:rsidRPr="0092461E">
                        <w:rPr>
                          <w:rFonts w:cstheme="minorHAnsi"/>
                          <w:b/>
                          <w:color w:val="000000" w:themeColor="text1"/>
                          <w:sz w:val="17"/>
                          <w:szCs w:val="17"/>
                        </w:rPr>
                        <w:t>Iterative search 2</w:t>
                      </w:r>
                      <w:r w:rsidR="00B16C6D">
                        <w:rPr>
                          <w:rFonts w:cstheme="minorHAnsi"/>
                          <w:b/>
                          <w:color w:val="000000" w:themeColor="text1"/>
                          <w:sz w:val="17"/>
                          <w:szCs w:val="17"/>
                        </w:rPr>
                        <w:t>, etc</w:t>
                      </w:r>
                    </w:p>
                    <w:p w14:paraId="27433B31" w14:textId="77777777" w:rsidR="003F2ADA" w:rsidRPr="0092461E" w:rsidRDefault="003F2ADA" w:rsidP="003F2ADA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b/>
                          <w:color w:val="000000" w:themeColor="text1"/>
                          <w:sz w:val="17"/>
                          <w:szCs w:val="17"/>
                        </w:rPr>
                      </w:pPr>
                      <w:r w:rsidRPr="0092461E">
                        <w:rPr>
                          <w:rFonts w:cstheme="minorHAnsi"/>
                          <w:b/>
                          <w:color w:val="000000" w:themeColor="text1"/>
                          <w:sz w:val="17"/>
                          <w:szCs w:val="17"/>
                        </w:rPr>
                        <w:t>(any study meeting broad criteria)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91FA187" w:rsidR="001350DF" w:rsidRPr="0092461E" w:rsidRDefault="001350DF" w:rsidP="00693447">
      <w:pPr>
        <w:spacing w:after="0" w:line="240" w:lineRule="auto"/>
        <w:rPr>
          <w:rFonts w:cstheme="minorHAnsi"/>
        </w:rPr>
      </w:pPr>
    </w:p>
    <w:p w14:paraId="2356C6B0" w14:textId="6075F39C" w:rsidR="00A25EB0" w:rsidRPr="0092461E" w:rsidRDefault="00C75D17" w:rsidP="00693447">
      <w:pPr>
        <w:spacing w:after="0" w:line="240" w:lineRule="auto"/>
        <w:rPr>
          <w:rFonts w:cstheme="minorHAnsi"/>
        </w:rPr>
      </w:pPr>
      <w:r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84544" behindDoc="0" locked="0" layoutInCell="1" allowOverlap="1" wp14:anchorId="6E49E695" wp14:editId="05A09101">
                <wp:simplePos x="0" y="0"/>
                <wp:positionH relativeFrom="column">
                  <wp:posOffset>89535</wp:posOffset>
                </wp:positionH>
                <wp:positionV relativeFrom="paragraph">
                  <wp:posOffset>111125</wp:posOffset>
                </wp:positionV>
                <wp:extent cx="3287395" cy="6182360"/>
                <wp:effectExtent l="12700" t="12700" r="14605" b="15240"/>
                <wp:wrapNone/>
                <wp:docPr id="786285501" name="Rectangle 1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87395" cy="618236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35ECDC" id="Rectangle 183" o:spid="_x0000_s1026" style="position:absolute;margin-left:7.05pt;margin-top:8.75pt;width:258.85pt;height:486.8pt;z-index:2518845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jYlzhQIAAGkFAAAOAAAAZHJzL2Uyb0RvYy54bWysVEtv2zAMvg/YfxB0X/1o06ZBnCJo0WFA&#13;&#10;0QZrh54VWaoFyKImKXGyXz9KdpygK3YYdrElkfxIfnzMb3atJlvhvAJT0eIsp0QYDrUybxX98XL/&#13;&#10;ZUqJD8zUTIMRFd0LT28Wnz/NOzsTJTSga+EIghg/62xFmxDsLMs8b0TL/BlYYVAowbUs4NW9ZbVj&#13;&#10;HaK3Oivz/DLrwNXWARfe4+tdL6SLhC+l4OFJSi8C0RXF2EL6uvRdx2+2mLPZm2O2UXwIg/1DFC1T&#13;&#10;Bp2OUHcsMLJx6g+oVnEHHmQ449BmIKXiIuWA2RT5u2yeG2ZFygXJ8Xakyf8/WP64fbYrhzR01s88&#13;&#10;HmMWO+na+Mf4yC6RtR/JErtAOD6el9Or8+sJJRxll8W0PL9MdGZHc+t8+CqgJfFQUYfVSCSx7YMP&#13;&#10;6BJVDyrRm4F7pXWqiDakq2g5nVxNkoUHreoojXqpOcStdmTLsKxhV8QyItiJFt60wcdjVukU9lpE&#13;&#10;CG2+C0lUjXmUvYPYcEdMxrkwoehFDatF76qY5PkhyTGK5DoBRmSJQY7YA8DH2H3Mg340FalfR+P8&#13;&#10;b4H1xqNF8gwmjMatMuA+AtCY1eC51z+Q1FMTWVpDvV854qCfFm/5vcICPjAfVszheOAg4ciHJ/xI&#13;&#10;DVgoGE6UNOB+ffQe9bFrUUpJh+NWUf9zw5ygRH8z2M/XxcVFnM90uZhclXhxp5L1qcRs2lvA0he4&#13;&#10;XCxPx6gf9OEoHbSvuBmW0SuKmOHou6I8uMPlNvRrAHcLF8tlUsOZtCw8mGfLI3hkNTboy+6VOTt0&#13;&#10;ccABeITDaLLZu2budaOlgeUmgFSp04+8DnzjPKfGGXZPXBin96R13JCL3wAAAP//AwBQSwMEFAAG&#13;&#10;AAgAAAAhANno+0HjAAAADgEAAA8AAABkcnMvZG93bnJldi54bWxMT01PwzAMvSPxHyIjcUEsDTBY&#13;&#10;u6YTAnFAHIDxIXHLGtNWNE5J0q3w6zEnuNh6evb7KFeT68UWQ+w8aVCzDARS7W1HjYbnp5vjBYiY&#13;&#10;DFnTe0INXxhhVe3vlaawfkePuF2nRrAIxcJoaFMaCilj3aIzceYHJObefXAmMQyNtMHsWNz18iTL&#13;&#10;zqUzHbFDawa8arH+WI9Ow9vnVN+Ho/o1LF7Gh9vvu6S6Jtf68GC6XvK4XIJIOKW/D/jtwPmh4mAb&#13;&#10;P5KNomd8pviS98UcBPPzU8V9NhryXCmQVSn/16h+AAAA//8DAFBLAQItABQABgAIAAAAIQC2gziS&#13;&#10;/gAAAOEBAAATAAAAAAAAAAAAAAAAAAAAAABbQ29udGVudF9UeXBlc10ueG1sUEsBAi0AFAAGAAgA&#13;&#10;AAAhADj9If/WAAAAlAEAAAsAAAAAAAAAAAAAAAAALwEAAF9yZWxzLy5yZWxzUEsBAi0AFAAGAAgA&#13;&#10;AAAhAGKNiXOFAgAAaQUAAA4AAAAAAAAAAAAAAAAALgIAAGRycy9lMm9Eb2MueG1sUEsBAi0AFAAG&#13;&#10;AAgAAAAhANno+0HjAAAADgEAAA8AAAAAAAAAAAAAAAAA3wQAAGRycy9kb3ducmV2LnhtbFBLBQYA&#13;&#10;AAAABAAEAPMAAADvBQAAAAA=&#13;&#10;" filled="f" strokecolor="black [3213]" strokeweight="2.25pt"/>
            </w:pict>
          </mc:Fallback>
        </mc:AlternateContent>
      </w:r>
      <w:r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95808" behindDoc="0" locked="0" layoutInCell="1" allowOverlap="1" wp14:anchorId="0E079D50" wp14:editId="242885B5">
                <wp:simplePos x="0" y="0"/>
                <wp:positionH relativeFrom="column">
                  <wp:posOffset>3475396</wp:posOffset>
                </wp:positionH>
                <wp:positionV relativeFrom="paragraph">
                  <wp:posOffset>113030</wp:posOffset>
                </wp:positionV>
                <wp:extent cx="3287395" cy="6182617"/>
                <wp:effectExtent l="12700" t="12700" r="14605" b="15240"/>
                <wp:wrapNone/>
                <wp:docPr id="1955500389" name="Rectangle 1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87395" cy="6182617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7691D3" id="Rectangle 183" o:spid="_x0000_s1026" style="position:absolute;margin-left:273.65pt;margin-top:8.9pt;width:258.85pt;height:486.8pt;z-index:2518958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zvnBhQIAAGkFAAAOAAAAZHJzL2Uyb0RvYy54bWysVEtv2zAMvg/YfxB0X/1o06RBnSJo0WFA&#13;&#10;0RZrh54VWYoFyKImKXGyXz9KdpygK3YYdpElk/xIfnxc3+xaTbbCeQWmosVZTokwHGpl1hX98Xr/&#13;&#10;ZUaJD8zUTIMRFd0LT28Wnz9dd3YuSmhA18IRBDF+3tmKNiHYeZZ53oiW+TOwwqBQgmtZwKdbZ7Vj&#13;&#10;HaK3Oivz/DLrwNXWARfe49+7XkgXCV9KwcOTlF4EoiuKsYV0unSu4pktrtl87ZhtFB/CYP8QRcuU&#13;&#10;Qacj1B0LjGyc+gOqVdyBBxnOOLQZSKm4SDlgNkX+LpuXhlmRckFyvB1p8v8Plj9uX+yzQxo66+ce&#13;&#10;rzGLnXRt/GJ8ZJfI2o9kiV0gHH+el7Pp+dWEEo6yy2JWXhbTSGd2NLfOh68CWhIvFXVYjUQS2z74&#13;&#10;0KseVKI3A/dK61QRbUhX0XI2mU6ShQet6iiNeqk5xK12ZMuwrGFXDH5PtDAKbTCYY1bpFvZaRAht&#13;&#10;vgtJVI15lL2D2HBHTMa5MKHoRQ2rRe+qmOR56hmEH6NIKSfAiCwxyBF7APgYuydg0I+mIvXraJz/&#13;&#10;LbDeeLRInsGE0bhVBtxHABqzGjz3+geSemoiSyuo98+OOOinxVt+r7CAD8yHZ+ZwPHCQcOTDEx5S&#13;&#10;AxYKhhslDbhfH/2P+ti1KKWkw3GrqP+5YU5Qor8Z7Oer4uIizmd6XEymJT7cqWR1KjGb9haw9AUu&#13;&#10;F8vTNeoHfbhKB+0bboZl9IoiZjj6rigP7vC4Df0awN3CxXKZ1HAmLQsP5sXyCB5ZjQ36untjzg5d&#13;&#10;HHAAHuEwmmz+rpl73WhpYLkJIFXq9COvA984z6lxht0TF8bpO2kdN+TiNwAAAP//AwBQSwMEFAAG&#13;&#10;AAgAAAAhAEhHj0znAAAAEAEAAA8AAABkcnMvZG93bnJldi54bWxMj0tPwzAQhO9I/Adrkbgg6gT6&#13;&#10;ShqnQiAOiANQHhI311mSiHgdbKcN/Hq2J7istJrZ2fmK9Wg7sUMfWkcK0kkCAsm4qqVawcvz7fkS&#13;&#10;RIiaKt05QgXfGGBdHh8VOq/cnp5wt4m14BAKuVbQxNjnUgbToNVh4nok1j6ctzry6mtZeb3ncNvJ&#13;&#10;iySZS6tb4g+N7vG6QfO5GayC96/RPPgz8+aXr8Pj3c99TNs6U+r0ZLxZ8bhagYg4xr8LODBwfyi5&#13;&#10;2NYNVAXRKZhNF5dsZWHBHAdDMp8x4lZBlqVTkGUh/4OUvwAAAP//AwBQSwECLQAUAAYACAAAACEA&#13;&#10;toM4kv4AAADhAQAAEwAAAAAAAAAAAAAAAAAAAAAAW0NvbnRlbnRfVHlwZXNdLnhtbFBLAQItABQA&#13;&#10;BgAIAAAAIQA4/SH/1gAAAJQBAAALAAAAAAAAAAAAAAAAAC8BAABfcmVscy8ucmVsc1BLAQItABQA&#13;&#10;BgAIAAAAIQBHzvnBhQIAAGkFAAAOAAAAAAAAAAAAAAAAAC4CAABkcnMvZTJvRG9jLnhtbFBLAQIt&#13;&#10;ABQABgAIAAAAIQBIR49M5wAAABABAAAPAAAAAAAAAAAAAAAAAN8EAABkcnMvZG93bnJldi54bWxQ&#13;&#10;SwUGAAAAAAQABADzAAAA8wUAAAAA&#13;&#10;" filled="f" strokecolor="black [3213]" strokeweight="2.25pt"/>
            </w:pict>
          </mc:Fallback>
        </mc:AlternateContent>
      </w:r>
      <w:r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97856" behindDoc="0" locked="0" layoutInCell="1" allowOverlap="1" wp14:anchorId="2A514AFF" wp14:editId="3A977F04">
                <wp:simplePos x="0" y="0"/>
                <wp:positionH relativeFrom="column">
                  <wp:posOffset>6884670</wp:posOffset>
                </wp:positionH>
                <wp:positionV relativeFrom="paragraph">
                  <wp:posOffset>109855</wp:posOffset>
                </wp:positionV>
                <wp:extent cx="3287395" cy="6182617"/>
                <wp:effectExtent l="12700" t="12700" r="14605" b="15240"/>
                <wp:wrapNone/>
                <wp:docPr id="218847049" name="Rectangle 1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87395" cy="6182617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E0FF36" id="Rectangle 183" o:spid="_x0000_s1026" style="position:absolute;margin-left:542.1pt;margin-top:8.65pt;width:258.85pt;height:486.8pt;z-index:2518978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zvnBhQIAAGkFAAAOAAAAZHJzL2Uyb0RvYy54bWysVEtv2zAMvg/YfxB0X/1o06RBnSJo0WFA&#13;&#10;0RZrh54VWYoFyKImKXGyXz9KdpygK3YYdpElk/xIfnxc3+xaTbbCeQWmosVZTokwHGpl1hX98Xr/&#13;&#10;ZUaJD8zUTIMRFd0LT28Wnz9dd3YuSmhA18IRBDF+3tmKNiHYeZZ53oiW+TOwwqBQgmtZwKdbZ7Vj&#13;&#10;HaK3Oivz/DLrwNXWARfe49+7XkgXCV9KwcOTlF4EoiuKsYV0unSu4pktrtl87ZhtFB/CYP8QRcuU&#13;&#10;Qacj1B0LjGyc+gOqVdyBBxnOOLQZSKm4SDlgNkX+LpuXhlmRckFyvB1p8v8Plj9uX+yzQxo66+ce&#13;&#10;rzGLnXRt/GJ8ZJfI2o9kiV0gHH+el7Pp+dWEEo6yy2JWXhbTSGd2NLfOh68CWhIvFXVYjUQS2z74&#13;&#10;0KseVKI3A/dK61QRbUhX0XI2mU6ShQet6iiNeqk5xK12ZMuwrGFXDH5PtDAKbTCYY1bpFvZaRAht&#13;&#10;vgtJVI15lL2D2HBHTMa5MKHoRQ2rRe+qmOR56hmEH6NIKSfAiCwxyBF7APgYuydg0I+mIvXraJz/&#13;&#10;LbDeeLRInsGE0bhVBtxHABqzGjz3+geSemoiSyuo98+OOOinxVt+r7CAD8yHZ+ZwPHCQcOTDEx5S&#13;&#10;AxYKhhslDbhfH/2P+ti1KKWkw3GrqP+5YU5Qor8Z7Oer4uIizmd6XEymJT7cqWR1KjGb9haw9AUu&#13;&#10;F8vTNeoHfbhKB+0bboZl9IoiZjj6rigP7vC4Df0awN3CxXKZ1HAmLQsP5sXyCB5ZjQ36untjzg5d&#13;&#10;HHAAHuEwmmz+rpl73WhpYLkJIFXq9COvA984z6lxht0TF8bpO2kdN+TiNwAAAP//AwBQSwMEFAAG&#13;&#10;AAgAAAAhAIJl8WbmAAAAEQEAAA8AAABkcnMvZG93bnJldi54bWxMT8tOwzAQvCPxD9YicUHUTkEl&#13;&#10;TuNUCMQBcSiUh8TNjZckIraD7bSBr2d7gstqRzs7j3I12Z7tMMTOOwXZTABDV3vTuUbBy/PdeQ4s&#13;&#10;Ju2M7r1DBd8YYVUdH5W6MH7vnnC3SQ0jERcLraBNaSg4j3WLVseZH9DR7cMHqxPB0HAT9J7Ebc/n&#13;&#10;Qiy41Z0jh1YPeNNi/bkZrYL3r6leh7P6LeSv4+P9z0PKukYqdXoy3S5pXC+BJZzS3wccOlB+qCjY&#13;&#10;1o/ORNYTFvnlnLi0XV0AOzAWIpPAtgqkFBJ4VfL/TapfAAAA//8DAFBLAQItABQABgAIAAAAIQC2&#13;&#10;gziS/gAAAOEBAAATAAAAAAAAAAAAAAAAAAAAAABbQ29udGVudF9UeXBlc10ueG1sUEsBAi0AFAAG&#13;&#10;AAgAAAAhADj9If/WAAAAlAEAAAsAAAAAAAAAAAAAAAAALwEAAF9yZWxzLy5yZWxzUEsBAi0AFAAG&#13;&#10;AAgAAAAhAEfO+cGFAgAAaQUAAA4AAAAAAAAAAAAAAAAALgIAAGRycy9lMm9Eb2MueG1sUEsBAi0A&#13;&#10;FAAGAAgAAAAhAIJl8WbmAAAAEQEAAA8AAAAAAAAAAAAAAAAA3wQAAGRycy9kb3ducmV2LnhtbFBL&#13;&#10;BQYAAAAABAAEAPMAAADyBQAAAAA=&#13;&#10;" filled="f" strokecolor="black [3213]" strokeweight="2.25pt"/>
            </w:pict>
          </mc:Fallback>
        </mc:AlternateContent>
      </w:r>
    </w:p>
    <w:p w14:paraId="53112407" w14:textId="54EE4E53" w:rsidR="00A25EB0" w:rsidRPr="0092461E" w:rsidRDefault="007D0F3B" w:rsidP="007D0F3B">
      <w:pPr>
        <w:tabs>
          <w:tab w:val="left" w:pos="6796"/>
        </w:tabs>
        <w:spacing w:after="0" w:line="240" w:lineRule="auto"/>
        <w:rPr>
          <w:rFonts w:cstheme="minorHAnsi"/>
        </w:rPr>
      </w:pPr>
      <w:r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53781E3C" wp14:editId="0BE84012">
                <wp:simplePos x="0" y="0"/>
                <wp:positionH relativeFrom="column">
                  <wp:posOffset>6934835</wp:posOffset>
                </wp:positionH>
                <wp:positionV relativeFrom="paragraph">
                  <wp:posOffset>4445</wp:posOffset>
                </wp:positionV>
                <wp:extent cx="1259840" cy="1350010"/>
                <wp:effectExtent l="0" t="0" r="10160" b="8890"/>
                <wp:wrapNone/>
                <wp:docPr id="5659017" name="Rectangle 56590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9840" cy="13500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F88291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identified through database and grey literature searches: </w:t>
                            </w:r>
                            <w:r w:rsidRPr="0092461E">
                              <w:rPr>
                                <w:rFonts w:cstheme="minorHAnsi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(N</w:t>
                            </w:r>
                            <w:r w:rsidRPr="0092461E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Pr="0092461E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22B5D722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350B00C1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Database 1 (n</w:t>
                            </w:r>
                            <w:proofErr w:type="gramStart"/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0228B7F2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Database 2 (n</w:t>
                            </w:r>
                            <w:proofErr w:type="gramStart"/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6F256B7E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  <w:p w14:paraId="0999C3E7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Grey literature (n =)</w:t>
                            </w:r>
                          </w:p>
                          <w:p w14:paraId="6AFD3A60" w14:textId="77777777" w:rsidR="007D0F3B" w:rsidRPr="0092461E" w:rsidRDefault="007D0F3B" w:rsidP="007D0F3B">
                            <w:pPr>
                              <w:spacing w:after="0" w:line="240" w:lineRule="auto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0FB55D54" w14:textId="77777777" w:rsidR="007D0F3B" w:rsidRPr="0092461E" w:rsidRDefault="007D0F3B" w:rsidP="007D0F3B">
                            <w:pPr>
                              <w:spacing w:after="0" w:line="240" w:lineRule="auto"/>
                              <w:ind w:left="284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781E3C" id="Rectangle 5659017" o:spid="_x0000_s1029" style="position:absolute;margin-left:546.05pt;margin-top:.35pt;width:99.2pt;height:106.3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r6EchQIAAHEFAAAOAAAAZHJzL2Uyb0RvYy54bWysVE1v2zAMvQ/YfxB0X22n6dYGdYogRYcB&#13;&#10;RVu0HXpWZKkWIIuapMTOfv0o+SNZV+ww7GKLIvlIPpG8vOoaTXbCeQWmpMVJTokwHCplXkv6/fnm&#13;&#10;0zklPjBTMQ1GlHQvPL1afvxw2dqFmEENuhKOIIjxi9aWtA7BLrLM81o0zJ+AFQaVElzDAoruNasc&#13;&#10;axG90dkszz9nLbjKOuDCe7y97pV0mfClFDzcS+lFILqkmFtIX5e+m/jNlpds8eqYrRUf0mD/kEXD&#13;&#10;lMGgE9Q1C4xsnfoDqlHcgQcZTjg0GUipuEg1YDVF/qaap5pZkWpBcrydaPL/D5bf7Z7sg0MaWusX&#13;&#10;Ho+xik66Jv4xP9IlsvYTWaILhONlMTu7OJ8jpxx1xelZjvlHOrODu3U+fBXQkHgoqcPXSCSx3a0P&#13;&#10;veloEqMZuFFapxfRJl540KqKd0mILSHW2pEdw8cMXTFEO7LC2NEzO9SSTmGvRYTQ5lFIoirMfpYS&#13;&#10;SW12wGScCxOKXlWzSvShsLR8LG3ySIUmwIgsMckJewD4Pd8Ruy97sI+uInXp5Jz/LbHeefJIkcGE&#13;&#10;yblRBtx7ABqrGiL39iNJPTWRpdBtOuSmpKfRMt5soNo/OOKgnxpv+Y3Ch7xlPjwwh2OCj4+jH+7x&#13;&#10;IzW0JYXhREkN7ud799Eeuxe1lLQ4diX1P7bMCUr0N4N9fVHMY0+FJMzPvsxQcMeazbHGbJs1YDMU&#13;&#10;uGQsT8doH/R4lA6aF9wQqxgVVcxwjF1SHtworEO/DnDHcLFaJTOcTcvCrXmyPIJHnmOjPncvzNmh&#13;&#10;mwMOwh2MI8oWb5q6t42eBlbbAFKljj/wOrwAznVqpWEHxcVxLCerw6Zc/gIAAP//AwBQSwMEFAAG&#13;&#10;AAgAAAAhAAO3gh/lAAAADwEAAA8AAABkcnMvZG93bnJldi54bWxMT8tOwzAQvCPxD9YicamonVQ8&#13;&#10;msapEBWoB4REWw7cNvGShMbrKHbb8Pe4J7iMNJrdeeTL0XbiSINvHWtIpgoEceVMy7WG3fb55gGE&#13;&#10;D8gGO8ek4Yc8LIvLixwz4078TsdNqEU0YZ+hhiaEPpPSVw1Z9FPXE0ftyw0WQ6RDLc2Ap2huO5kq&#13;&#10;dSctthwTGuzpqaFqvzlYDZ/rMdTfyUt43ePkY7JuyuptVWp9fTWuFhEeFyACjeHvA84bYn8oYrHS&#13;&#10;Hdh40UWu5mkSbzXcgzjr6Vzdgig1pMlsBrLI5f8dxS8AAAD//wMAUEsBAi0AFAAGAAgAAAAhALaD&#13;&#10;OJL+AAAA4QEAABMAAAAAAAAAAAAAAAAAAAAAAFtDb250ZW50X1R5cGVzXS54bWxQSwECLQAUAAYA&#13;&#10;CAAAACEAOP0h/9YAAACUAQAACwAAAAAAAAAAAAAAAAAvAQAAX3JlbHMvLnJlbHNQSwECLQAUAAYA&#13;&#10;CAAAACEA4K+hHIUCAABxBQAADgAAAAAAAAAAAAAAAAAuAgAAZHJzL2Uyb0RvYy54bWxQSwECLQAU&#13;&#10;AAYACAAAACEAA7eCH+UAAAAPAQAADwAAAAAAAAAAAAAAAADfBAAAZHJzL2Rvd25yZXYueG1sUEsF&#13;&#10;BgAAAAAEAAQA8wAAAPEFAAAAAA==&#13;&#10;" filled="f" strokecolor="black [3213]" strokeweight="1pt">
                <v:textbox>
                  <w:txbxContent>
                    <w:p w14:paraId="52F88291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Records identified through database and grey literature searches: </w:t>
                      </w:r>
                      <w:r w:rsidRPr="0092461E">
                        <w:rPr>
                          <w:rFonts w:cstheme="minorHAnsi"/>
                          <w:b/>
                          <w:bCs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(N</w:t>
                      </w:r>
                      <w:r w:rsidRPr="0092461E">
                        <w:rPr>
                          <w:rFonts w:cstheme="minorHAnsi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Pr="0092461E">
                        <w:rPr>
                          <w:rFonts w:cstheme="minorHAnsi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22B5D722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350B00C1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Database 1 (n</w:t>
                      </w:r>
                      <w:proofErr w:type="gramStart"/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0228B7F2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Database 2 (n</w:t>
                      </w:r>
                      <w:proofErr w:type="gramStart"/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6F256B7E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  <w:p w14:paraId="0999C3E7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Grey literature (n =)</w:t>
                      </w:r>
                    </w:p>
                    <w:p w14:paraId="6AFD3A60" w14:textId="77777777" w:rsidR="007D0F3B" w:rsidRPr="0092461E" w:rsidRDefault="007D0F3B" w:rsidP="007D0F3B">
                      <w:pPr>
                        <w:spacing w:after="0" w:line="240" w:lineRule="auto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0FB55D54" w14:textId="77777777" w:rsidR="007D0F3B" w:rsidRPr="0092461E" w:rsidRDefault="007D0F3B" w:rsidP="007D0F3B">
                      <w:pPr>
                        <w:spacing w:after="0" w:line="240" w:lineRule="auto"/>
                        <w:ind w:left="284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04F9CC40" wp14:editId="10E8582B">
                <wp:simplePos x="0" y="0"/>
                <wp:positionH relativeFrom="column">
                  <wp:posOffset>5116195</wp:posOffset>
                </wp:positionH>
                <wp:positionV relativeFrom="paragraph">
                  <wp:posOffset>86896</wp:posOffset>
                </wp:positionV>
                <wp:extent cx="1259840" cy="938402"/>
                <wp:effectExtent l="0" t="0" r="10160" b="14605"/>
                <wp:wrapNone/>
                <wp:docPr id="199093431" name="Rectangle 1990934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9840" cy="93840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1242D2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Records identified through forward-backwards citations and hand searches of key journals:</w:t>
                            </w:r>
                            <w:r w:rsidRPr="0092461E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579A29F6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(N</w:t>
                            </w:r>
                            <w:r w:rsidRPr="0092461E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Pr="0092461E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50489AA2" w14:textId="77777777" w:rsidR="007D0F3B" w:rsidRPr="0092461E" w:rsidRDefault="007D0F3B" w:rsidP="007D0F3B">
                            <w:pPr>
                              <w:spacing w:after="0" w:line="240" w:lineRule="auto"/>
                              <w:ind w:left="284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F9CC40" id="Rectangle 199093431" o:spid="_x0000_s1030" style="position:absolute;margin-left:402.85pt;margin-top:6.85pt;width:99.2pt;height:73.9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8Ep3hgIAAHAFAAAOAAAAZHJzL2Uyb0RvYy54bWysVE1v2zAMvQ/YfxB0Xx1n6dYGdYqgRYcB&#13;&#10;RVu0HXpWZKk2IIsapcTOfv0o+SNBV+wwLAeHEslH8onkxWXXGLZT6GuwBc9PZpwpK6Gs7WvBfzzf&#13;&#10;fDrjzAdhS2HAqoLvleeXq48fLlq3VHOowJQKGYFYv2xdwasQ3DLLvKxUI/wJOGVJqQEbEeiIr1mJ&#13;&#10;oiX0xmTz2exL1gKWDkEq7+n2ulfyVcLXWslwr7VXgZmCU24hfTF9N/GbrS7E8hWFq2o5pCH+IYtG&#13;&#10;1JaCTlDXIgi2xfoPqKaWCB50OJHQZKB1LVWqgarJZ2+qeaqEU6kWIse7iSb//2Dl3e7JPSDR0Dq/&#13;&#10;9CTGKjqNTfyn/FiXyNpPZKkuMEmX+fz0/GxBnErSnX8mcR7ZzA7eDn34pqBhUSg40mMkjsTu1ofe&#13;&#10;dDSJwSzc1MakBzE2XngwdRnv0iF2hLoyyHaC3jJ0+RDtyIpiR8/sUEqSwt6oCGHso9KsLin5eUok&#13;&#10;ddkBU0ipbMh7VSVK1Yc6ndFvDDZmkQpNgBFZU5IT9gAwWvYgI3Zf9mAfXVVq0sl59rfEeufJI0UG&#13;&#10;GybnpraA7wEYqmqI3NuPJPXURJZCt+mIm4IvomW82UC5f0CG0A+Nd/Kmpoe8FT48CKQpobenyQ/3&#13;&#10;9NEG2oLDIHFWAf567z7aU/OSlrOWpq7g/udWoOLMfLfU1uf5IrZUSIfF6dc5HfBYsznW2G1zBdQM&#13;&#10;Oe0YJ5MY7YMZRY3QvNCCWMeopBJWUuyCy4Dj4Sr024BWjFTrdTKj0XQi3NonJyN45Dk26nP3ItAN&#13;&#10;3RxoDu5gnFCxfNPUvW30tLDeBtB16vgDr8ML0FinVhpWUNwbx+dkdViUq98AAAD//wMAUEsDBBQA&#13;&#10;BgAIAAAAIQA84qTn5AAAABABAAAPAAAAZHJzL2Rvd25yZXYueG1sTE/LTsMwELwj8Q/WInGpqB2g&#13;&#10;pUrjVIgK1ANCosCBmxMvcWi8jmK3DX/P9gSXfWhmZ2eK1eg7ccAhtoE0ZFMFAqkOtqVGw/vb49UC&#13;&#10;REyGrOkCoYYfjLAqz88Kk9twpFc8bFMjWIRibjS4lPpcylg79CZOQ4/E2FcYvEm8Do20gzmyuO/k&#13;&#10;tVJz6U1L/MGZHh8c1rvt3mv43Iyp+c6e0vPOTD4mG1fVL+tK68uLcb3kcr8EkXBMfxdwysD+oWRj&#13;&#10;VdiTjaLTsFCzO6YycMP9RFDqNgNR8TTPZiDLQv4PUv4CAAD//wMAUEsBAi0AFAAGAAgAAAAhALaD&#13;&#10;OJL+AAAA4QEAABMAAAAAAAAAAAAAAAAAAAAAAFtDb250ZW50X1R5cGVzXS54bWxQSwECLQAUAAYA&#13;&#10;CAAAACEAOP0h/9YAAACUAQAACwAAAAAAAAAAAAAAAAAvAQAAX3JlbHMvLnJlbHNQSwECLQAUAAYA&#13;&#10;CAAAACEALvBKd4YCAABwBQAADgAAAAAAAAAAAAAAAAAuAgAAZHJzL2Uyb0RvYy54bWxQSwECLQAU&#13;&#10;AAYACAAAACEAPOKk5+QAAAAQAQAADwAAAAAAAAAAAAAAAADgBAAAZHJzL2Rvd25yZXYueG1sUEsF&#13;&#10;BgAAAAAEAAQA8wAAAPEFAAAAAA==&#13;&#10;" filled="f" strokecolor="black [3213]" strokeweight="1pt">
                <v:textbox>
                  <w:txbxContent>
                    <w:p w14:paraId="001242D2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Records identified through forward-backwards citations and hand searches of key journals:</w:t>
                      </w:r>
                      <w:r w:rsidRPr="0092461E">
                        <w:rPr>
                          <w:rFonts w:cstheme="minorHAnsi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579A29F6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b/>
                          <w:bCs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(N</w:t>
                      </w:r>
                      <w:r w:rsidRPr="0092461E">
                        <w:rPr>
                          <w:rFonts w:cstheme="minorHAnsi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Pr="0092461E">
                        <w:rPr>
                          <w:rFonts w:cstheme="minorHAnsi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50489AA2" w14:textId="77777777" w:rsidR="007D0F3B" w:rsidRPr="0092461E" w:rsidRDefault="007D0F3B" w:rsidP="007D0F3B">
                      <w:pPr>
                        <w:spacing w:after="0" w:line="240" w:lineRule="auto"/>
                        <w:ind w:left="284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2C691F37" wp14:editId="375E842B">
                <wp:simplePos x="0" y="0"/>
                <wp:positionH relativeFrom="column">
                  <wp:posOffset>8404261</wp:posOffset>
                </wp:positionH>
                <wp:positionV relativeFrom="paragraph">
                  <wp:posOffset>84141</wp:posOffset>
                </wp:positionV>
                <wp:extent cx="1259840" cy="938402"/>
                <wp:effectExtent l="0" t="0" r="10160" b="14605"/>
                <wp:wrapNone/>
                <wp:docPr id="1881695772" name="Rectangle 18816957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9840" cy="93840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4F0B3D3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Records identified through forward-backwards citations and hand searches of key journals:</w:t>
                            </w:r>
                            <w:r w:rsidRPr="0092461E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712F5EF9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(N</w:t>
                            </w:r>
                            <w:r w:rsidRPr="0092461E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Pr="0092461E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415B5A13" w14:textId="77777777" w:rsidR="007D0F3B" w:rsidRPr="0092461E" w:rsidRDefault="007D0F3B" w:rsidP="007D0F3B">
                            <w:pPr>
                              <w:spacing w:after="0" w:line="240" w:lineRule="auto"/>
                              <w:ind w:left="284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691F37" id="Rectangle 1881695772" o:spid="_x0000_s1031" style="position:absolute;margin-left:661.75pt;margin-top:6.65pt;width:99.2pt;height:73.9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koL6hgIAAHAFAAAOAAAAZHJzL2Uyb0RvYy54bWysVE1v2zAMvQ/YfxB0Xx1nzdYGdYqgRYcB&#13;&#10;RVu0HXpWZKk2IIsapcTOfv0o+SNBV+wwLAeHEslH8onkxWXXGLZT6GuwBc9PZpwpK6Gs7WvBfzzf&#13;&#10;fDrjzAdhS2HAqoLvleeXq48fLlq3VHOowJQKGYFYv2xdwasQ3DLLvKxUI/wJOGVJqQEbEeiIr1mJ&#13;&#10;oiX0xmTz2exL1gKWDkEq7+n2ulfyVcLXWslwr7VXgZmCU24hfTF9N/GbrS7E8hWFq2o5pCH+IYtG&#13;&#10;1JaCTlDXIgi2xfoPqKaWCB50OJHQZKB1LVWqgarJZ2+qeaqEU6kWIse7iSb//2Dl3e7JPSDR0Dq/&#13;&#10;9CTGKjqNTfyn/FiXyNpPZKkuMEmX+XxxfnZKnErSnX8mcR7ZzA7eDn34pqBhUSg40mMkjsTu1ofe&#13;&#10;dDSJwSzc1MakBzE2XngwdRnv0iF2hLoyyHaC3jJ0+RDtyIpiR8/sUEqSwt6oCGHso9KsLin5eUok&#13;&#10;ddkBU0ipbMh7VSVK1YdazOg3BhuzSIUmwIisKckJewAYLXuQEbsve7CPrio16eQ8+1tivfPkkSKD&#13;&#10;DZNzU1vA9wAMVTVE7u1HknpqIkuh23TETcEX0TLebKDcPyBD6IfGO3lT00PeCh8eBNKU0NvT5Id7&#13;&#10;+mgDbcFhkDirAH+9dx/tqXlJy1lLU1dw/3MrUHFmvltq6/P8NLZUSIfTxdc5HfBYsznW2G1zBdQM&#13;&#10;Oe0YJ5MY7YMZRY3QvNCCWMeopBJWUuyCy4Dj4Sr024BWjFTrdTKj0XQi3NonJyN45Dk26nP3ItAN&#13;&#10;3RxoDu5gnFCxfNPUvW30tLDeBtB16vgDr8ML0FinVhpWUNwbx+dkdViUq98AAAD//wMAUEsDBBQA&#13;&#10;BgAIAAAAIQB8fSMp5QAAABEBAAAPAAAAZHJzL2Rvd25yZXYueG1sTE9BTsMwELwj8QdrkbhU1HGi&#13;&#10;VpDGqRAVqAeERIEDt01s4tDYjmK3Db/v5lQuqxnt7OxMsR5tx456CK13EsQ8AaZd7VXrGgmfH893&#13;&#10;98BCRKew805L+NMB1uX1VYG58if3ro+72DAycSFHCSbGPuc81EZbDHPfa0e7Hz9YjESHhqsBT2Ru&#13;&#10;O54myZJbbB19MNjrJ6Pr/e5gJXxvx9j8ipf4usfZ12xrqvptU0l5ezNuVjQeV8CiHuPlAqYOlB9K&#13;&#10;Clb5g1OBdcSzNFuQdkIZsEmxSMUDsIrQUgjgZcH/NynPAAAA//8DAFBLAQItABQABgAIAAAAIQC2&#13;&#10;gziS/gAAAOEBAAATAAAAAAAAAAAAAAAAAAAAAABbQ29udGVudF9UeXBlc10ueG1sUEsBAi0AFAAG&#13;&#10;AAgAAAAhADj9If/WAAAAlAEAAAsAAAAAAAAAAAAAAAAALwEAAF9yZWxzLy5yZWxzUEsBAi0AFAAG&#13;&#10;AAgAAAAhAPiSgvqGAgAAcAUAAA4AAAAAAAAAAAAAAAAALgIAAGRycy9lMm9Eb2MueG1sUEsBAi0A&#13;&#10;FAAGAAgAAAAhAHx9IynlAAAAEQEAAA8AAAAAAAAAAAAAAAAA4AQAAGRycy9kb3ducmV2LnhtbFBL&#13;&#10;BQYAAAAABAAEAPMAAADyBQAAAAA=&#13;&#10;" filled="f" strokecolor="black [3213]" strokeweight="1pt">
                <v:textbox>
                  <w:txbxContent>
                    <w:p w14:paraId="14F0B3D3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Records identified through forward-backwards citations and hand searches of key journals:</w:t>
                      </w:r>
                      <w:r w:rsidRPr="0092461E">
                        <w:rPr>
                          <w:rFonts w:cstheme="minorHAnsi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712F5EF9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b/>
                          <w:bCs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(N</w:t>
                      </w:r>
                      <w:r w:rsidRPr="0092461E">
                        <w:rPr>
                          <w:rFonts w:cstheme="minorHAnsi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Pr="0092461E">
                        <w:rPr>
                          <w:rFonts w:cstheme="minorHAnsi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415B5A13" w14:textId="77777777" w:rsidR="007D0F3B" w:rsidRPr="0092461E" w:rsidRDefault="007D0F3B" w:rsidP="007D0F3B">
                      <w:pPr>
                        <w:spacing w:after="0" w:line="240" w:lineRule="auto"/>
                        <w:ind w:left="284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1CB5F1F4" wp14:editId="317F6ECF">
                <wp:simplePos x="0" y="0"/>
                <wp:positionH relativeFrom="column">
                  <wp:posOffset>3616325</wp:posOffset>
                </wp:positionH>
                <wp:positionV relativeFrom="paragraph">
                  <wp:posOffset>8890</wp:posOffset>
                </wp:positionV>
                <wp:extent cx="1259840" cy="1350010"/>
                <wp:effectExtent l="0" t="0" r="10160" b="8890"/>
                <wp:wrapNone/>
                <wp:docPr id="1846258347" name="Rectangle 18462583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9840" cy="13500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14A8BA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identified through database and grey literature searches: </w:t>
                            </w:r>
                            <w:r w:rsidRPr="0092461E">
                              <w:rPr>
                                <w:rFonts w:cstheme="minorHAnsi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(N</w:t>
                            </w:r>
                            <w:r w:rsidRPr="0092461E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Pr="0092461E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2199D305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25412C6D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Database 1 (n</w:t>
                            </w:r>
                            <w:proofErr w:type="gramStart"/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5052219F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Database 2 (n</w:t>
                            </w:r>
                            <w:proofErr w:type="gramStart"/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79E0AA4C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  <w:p w14:paraId="3AF22823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Grey literature (n =)</w:t>
                            </w:r>
                          </w:p>
                          <w:p w14:paraId="76FA8A39" w14:textId="77777777" w:rsidR="007D0F3B" w:rsidRPr="0092461E" w:rsidRDefault="007D0F3B" w:rsidP="007D0F3B">
                            <w:pPr>
                              <w:spacing w:after="0" w:line="240" w:lineRule="auto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04959FCD" w14:textId="77777777" w:rsidR="007D0F3B" w:rsidRPr="0092461E" w:rsidRDefault="007D0F3B" w:rsidP="007D0F3B">
                            <w:pPr>
                              <w:spacing w:after="0" w:line="240" w:lineRule="auto"/>
                              <w:ind w:left="284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B5F1F4" id="Rectangle 1846258347" o:spid="_x0000_s1032" style="position:absolute;margin-left:284.75pt;margin-top:.7pt;width:99.2pt;height:106.3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TNvLhQIAAHEFAAAOAAAAZHJzL2Uyb0RvYy54bWysVE1v2zAMvQ/YfxB0X21nadcGdYogRYcB&#13;&#10;RVu0HXpWZKkWIIuapMTOfv0o+SNZV+ww7GKLIvlIPpG8vOoaTXbCeQWmpMVJTokwHCplXkv6/fnm&#13;&#10;0zklPjBTMQ1GlHQvPL1afvxw2dqFmEENuhKOIIjxi9aWtA7BLrLM81o0zJ+AFQaVElzDAoruNasc&#13;&#10;axG90dksz8+yFlxlHXDhPd5e90q6TPhSCh7upfQiEF1SzC2kr0vfTfxmy0u2eHXM1ooPabB/yKJh&#13;&#10;ymDQCeqaBUa2Tv0B1SjuwIMMJxyaDKRUXKQasJoif1PNU82sSLUgOd5ONPn/B8vvdk/2wSENrfUL&#13;&#10;j8dYRSddE/+YH+kSWfuJLNEFwvGymJ1enM+RU4664vNpjvlHOrODu3U+fBXQkHgoqcPXSCSx3a0P&#13;&#10;veloEqMZuFFapxfRJl540KqKd0mILSHW2pEdw8cMXTFEO7LC2NEzO9SSTmGvRYTQ5lFIoirMfpYS&#13;&#10;SW12wGScCxOKXlWzSvShsLR8LG3ySIUmwIgsMckJewD4Pd8Ruy97sI+uInXp5Jz/LbHeefJIkcGE&#13;&#10;yblRBtx7ABqrGiL39iNJPTWRpdBtOuSmpGfRMt5soNo/OOKgnxpv+Y3Ch7xlPjwwh2OCj4+jH+7x&#13;&#10;IzW0JYXhREkN7ud799Eeuxe1lLQ4diX1P7bMCUr0N4N9fVHMY0+FJMxPv8xQcMeazbHGbJs1YDMU&#13;&#10;uGQsT8doH/R4lA6aF9wQqxgVVcxwjF1SHtworEO/DnDHcLFaJTOcTcvCrXmyPIJHnmOjPncvzNmh&#13;&#10;mwMOwh2MI8oWb5q6t42eBlbbAFKljj/wOrwAznVqpWEHxcVxLCerw6Zc/gIAAP//AwBQSwMEFAAG&#13;&#10;AAgAAAAhAIXeueTmAAAADgEAAA8AAABkcnMvZG93bnJldi54bWxMj0FPwzAMhe9I/IfISFwmlnba&#13;&#10;OtY1nRATaAeExIADN7cxTVmTVE22lX+POcHFkvU9P79XbEbbiRMNofVOQTpNQJCrvW5do+Dt9eHm&#13;&#10;FkSI6DR23pGCbwqwKS8vCsy1P7sXOu1jI9jEhRwVmBj7XMpQG7IYpr4nx+zTDxYjr0Mj9YBnNred&#13;&#10;nCVJJi22jj8Y7OneUH3YH62Cj90Ym6/0MT4dcPI+2Zmqft5WSl1fjds1j7s1iEhj/LuA3w6cH0oO&#13;&#10;Vvmj00F0ChbZasFSBnMQzJfZcgWiUjBL5wnIspD/a5Q/AAAA//8DAFBLAQItABQABgAIAAAAIQC2&#13;&#10;gziS/gAAAOEBAAATAAAAAAAAAAAAAAAAAAAAAABbQ29udGVudF9UeXBlc10ueG1sUEsBAi0AFAAG&#13;&#10;AAgAAAAhADj9If/WAAAAlAEAAAsAAAAAAAAAAAAAAAAALwEAAF9yZWxzLy5yZWxzUEsBAi0AFAAG&#13;&#10;AAgAAAAhAK1M28uFAgAAcQUAAA4AAAAAAAAAAAAAAAAALgIAAGRycy9lMm9Eb2MueG1sUEsBAi0A&#13;&#10;FAAGAAgAAAAhAIXeueTmAAAADgEAAA8AAAAAAAAAAAAAAAAA3wQAAGRycy9kb3ducmV2LnhtbFBL&#13;&#10;BQYAAAAABAAEAPMAAADyBQAAAAA=&#13;&#10;" filled="f" strokecolor="black [3213]" strokeweight="1pt">
                <v:textbox>
                  <w:txbxContent>
                    <w:p w14:paraId="4614A8BA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Records identified through database and grey literature searches: </w:t>
                      </w:r>
                      <w:r w:rsidRPr="0092461E">
                        <w:rPr>
                          <w:rFonts w:cstheme="minorHAnsi"/>
                          <w:b/>
                          <w:bCs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(N</w:t>
                      </w:r>
                      <w:r w:rsidRPr="0092461E">
                        <w:rPr>
                          <w:rFonts w:cstheme="minorHAnsi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Pr="0092461E">
                        <w:rPr>
                          <w:rFonts w:cstheme="minorHAnsi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2199D305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25412C6D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Database 1 (n</w:t>
                      </w:r>
                      <w:proofErr w:type="gramStart"/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5052219F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Database 2 (n</w:t>
                      </w:r>
                      <w:proofErr w:type="gramStart"/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79E0AA4C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  <w:p w14:paraId="3AF22823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Grey literature (n =)</w:t>
                      </w:r>
                    </w:p>
                    <w:p w14:paraId="76FA8A39" w14:textId="77777777" w:rsidR="007D0F3B" w:rsidRPr="0092461E" w:rsidRDefault="007D0F3B" w:rsidP="007D0F3B">
                      <w:pPr>
                        <w:spacing w:after="0" w:line="240" w:lineRule="auto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04959FCD" w14:textId="77777777" w:rsidR="007D0F3B" w:rsidRPr="0092461E" w:rsidRDefault="007D0F3B" w:rsidP="007D0F3B">
                      <w:pPr>
                        <w:spacing w:after="0" w:line="240" w:lineRule="auto"/>
                        <w:ind w:left="284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C16A40"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7FA9CBF2" wp14:editId="27112EBD">
                <wp:simplePos x="0" y="0"/>
                <wp:positionH relativeFrom="column">
                  <wp:posOffset>1647839</wp:posOffset>
                </wp:positionH>
                <wp:positionV relativeFrom="paragraph">
                  <wp:posOffset>59055</wp:posOffset>
                </wp:positionV>
                <wp:extent cx="1259840" cy="938402"/>
                <wp:effectExtent l="0" t="0" r="10160" b="14605"/>
                <wp:wrapNone/>
                <wp:docPr id="943592153" name="Rectangle 9435921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9840" cy="93840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F73062" w14:textId="77777777" w:rsidR="00C16A40" w:rsidRPr="0092461E" w:rsidRDefault="003F2ADA" w:rsidP="009812C8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Records identified through forward-backwards citations and hand searches of key journals:</w:t>
                            </w:r>
                            <w:r w:rsidRPr="0092461E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0575DF0B" w14:textId="3CB04942" w:rsidR="003F2ADA" w:rsidRPr="0092461E" w:rsidRDefault="003F2ADA" w:rsidP="009812C8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(N</w:t>
                            </w:r>
                            <w:r w:rsidRPr="0092461E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Pr="0092461E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15FA6D8F" w14:textId="77777777" w:rsidR="003F2ADA" w:rsidRPr="0092461E" w:rsidRDefault="003F2ADA" w:rsidP="003F2ADA">
                            <w:pPr>
                              <w:spacing w:after="0" w:line="240" w:lineRule="auto"/>
                              <w:ind w:left="284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A9CBF2" id="Rectangle 943592153" o:spid="_x0000_s1033" style="position:absolute;margin-left:129.75pt;margin-top:4.65pt;width:99.2pt;height:73.9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UWM6hgIAAHAFAAAOAAAAZHJzL2Uyb0RvYy54bWysVE1v2zAMvQ/YfxB0Xx1n7doGdYqgRYcB&#13;&#10;RRusHXpWZKk2IIsapcTOfv0o+SNBV+wwLAeHEslH8onk1XXXGLZT6GuwBc9PZpwpK6Gs7WvBfzzf&#13;&#10;fbrgzAdhS2HAqoLvlefXy48frlq3UHOowJQKGYFYv2hdwasQ3CLLvKxUI/wJOGVJqQEbEeiIr1mJ&#13;&#10;oiX0xmTz2exL1gKWDkEq7+n2tlfyZcLXWsnwqLVXgZmCU24hfTF9N/GbLa/E4hWFq2o5pCH+IYtG&#13;&#10;1JaCTlC3Igi2xfoPqKaWCB50OJHQZKB1LVWqgarJZ2+qeaqEU6kWIse7iSb//2Dlw+7JrZFoaJ1f&#13;&#10;eBJjFZ3GJv5TfqxLZO0nslQXmKTLfH52eXFKnErSXX4mcR7ZzA7eDn34qqBhUSg40mMkjsTu3ofe&#13;&#10;dDSJwSzc1cakBzE2XngwdRnv0iF2hLoxyHaC3jJ0+RDtyIpiR8/sUEqSwt6oCGHsd6VZXVLy85RI&#13;&#10;6rIDppBS2ZD3qkqUqg91NqPfGGzMIhWaACOypiQn7AFgtOxBRuy+7ME+uqrUpJPz7G+J9c6TR4oM&#13;&#10;NkzOTW0B3wMwVNUQubcfSeqpiSyFbtMRNwU/j5bxZgPlfo0MoR8a7+RdTQ95L3xYC6QpobenyQ+P&#13;&#10;9NEG2oLDIHFWAf567z7aU/OSlrOWpq7g/udWoOLMfLPU1pf5aWypkA6nZ+dzOuCxZnOssdvmBqgZ&#13;&#10;ctoxTiYx2gczihqheaEFsYpRSSWspNgFlwHHw03otwGtGKlWq2RGo+lEuLdPTkbwyHNs1OfuRaAb&#13;&#10;ujnQHDzAOKFi8aape9voaWG1DaDr1PEHXocXoLFOrTSsoLg3js/J6rAol78BAAD//wMAUEsDBBQA&#13;&#10;BgAIAAAAIQABr+0m5QAAAA4BAAAPAAAAZHJzL2Rvd25yZXYueG1sTE9NS8NAEL0L/odlBC+l3aSa&#13;&#10;1qTZFLEoPYhg1YO3SXZMYrO7Ibtt47/veNLLg+G9eR/5ejSdONLgW2cVxLMIBNnK6dbWCt7fHqd3&#13;&#10;IHxAq7FzlhT8kId1cXmRY6bdyb7ScRdqwSbWZ6igCaHPpPRVQwb9zPVkmftyg8HA51BLPeCJzU0n&#13;&#10;51G0kAZbywkN9vTQULXfHYyCz+0Y6u/4KTzvcfIx2TZl9bIplbq+GjcrhvsViEBj+PuA3w3cHwou&#13;&#10;VrqD1V50CuZJmrBUQXoDgvnbZJmCKFmYLGOQRS7/zyjOAAAA//8DAFBLAQItABQABgAIAAAAIQC2&#13;&#10;gziS/gAAAOEBAAATAAAAAAAAAAAAAAAAAAAAAABbQ29udGVudF9UeXBlc10ueG1sUEsBAi0AFAAG&#13;&#10;AAgAAAAhADj9If/WAAAAlAEAAAsAAAAAAAAAAAAAAAAALwEAAF9yZWxzLy5yZWxzUEsBAi0AFAAG&#13;&#10;AAgAAAAhABVRYzqGAgAAcAUAAA4AAAAAAAAAAAAAAAAALgIAAGRycy9lMm9Eb2MueG1sUEsBAi0A&#13;&#10;FAAGAAgAAAAhAAGv7SblAAAADgEAAA8AAAAAAAAAAAAAAAAA4AQAAGRycy9kb3ducmV2LnhtbFBL&#13;&#10;BQYAAAAABAAEAPMAAADyBQAAAAA=&#13;&#10;" filled="f" strokecolor="black [3213]" strokeweight="1pt">
                <v:textbox>
                  <w:txbxContent>
                    <w:p w14:paraId="51F73062" w14:textId="77777777" w:rsidR="00C16A40" w:rsidRPr="0092461E" w:rsidRDefault="003F2ADA" w:rsidP="009812C8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Records identified </w:t>
                      </w: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through forward-backwards citations and hand searches of key journals:</w:t>
                      </w:r>
                      <w:r w:rsidRPr="0092461E">
                        <w:rPr>
                          <w:rFonts w:cstheme="minorHAnsi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0575DF0B" w14:textId="3CB04942" w:rsidR="003F2ADA" w:rsidRPr="0092461E" w:rsidRDefault="003F2ADA" w:rsidP="009812C8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b/>
                          <w:bCs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(N</w:t>
                      </w:r>
                      <w:r w:rsidRPr="0092461E">
                        <w:rPr>
                          <w:rFonts w:cstheme="minorHAnsi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Pr="0092461E">
                        <w:rPr>
                          <w:rFonts w:cstheme="minorHAnsi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15FA6D8F" w14:textId="77777777" w:rsidR="003F2ADA" w:rsidRPr="0092461E" w:rsidRDefault="003F2ADA" w:rsidP="003F2ADA">
                      <w:pPr>
                        <w:spacing w:after="0" w:line="240" w:lineRule="auto"/>
                        <w:ind w:left="284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EA71FC"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0EF9CA19">
                <wp:simplePos x="0" y="0"/>
                <wp:positionH relativeFrom="column">
                  <wp:posOffset>156210</wp:posOffset>
                </wp:positionH>
                <wp:positionV relativeFrom="paragraph">
                  <wp:posOffset>11430</wp:posOffset>
                </wp:positionV>
                <wp:extent cx="1260000" cy="1350010"/>
                <wp:effectExtent l="0" t="0" r="10160" b="889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0000" cy="13500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0762D685" w:rsidR="00560609" w:rsidRPr="0092461E" w:rsidRDefault="00560609" w:rsidP="003F2ADA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Records identified</w:t>
                            </w:r>
                            <w:r w:rsidR="009D5382"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through database and grey literature searches</w:t>
                            </w:r>
                            <w:r w:rsidR="00821C47"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: </w:t>
                            </w:r>
                            <w:r w:rsidR="00821C47" w:rsidRPr="0092461E">
                              <w:rPr>
                                <w:rFonts w:cstheme="minorHAnsi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(N</w:t>
                            </w:r>
                            <w:r w:rsidR="00821C47" w:rsidRPr="0092461E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821C47" w:rsidRPr="0092461E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108EDF8C" w14:textId="77777777" w:rsidR="003F2ADA" w:rsidRPr="0092461E" w:rsidRDefault="003F2ADA" w:rsidP="003F2ADA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0DBA67D8" w14:textId="5AECF2B2" w:rsidR="003F2ADA" w:rsidRPr="0092461E" w:rsidRDefault="003F2ADA" w:rsidP="003F2ADA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Database 1 (n</w:t>
                            </w:r>
                            <w:proofErr w:type="gramStart"/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15E0B6C4" w14:textId="14C601F3" w:rsidR="003F2ADA" w:rsidRPr="0092461E" w:rsidRDefault="003F2ADA" w:rsidP="003F2ADA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Database 2 (n</w:t>
                            </w:r>
                            <w:proofErr w:type="gramStart"/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02947A86" w14:textId="72522AD5" w:rsidR="003F2ADA" w:rsidRPr="0092461E" w:rsidRDefault="003F2ADA" w:rsidP="003F2ADA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  <w:p w14:paraId="3B35B154" w14:textId="686A7B95" w:rsidR="003F2ADA" w:rsidRPr="0092461E" w:rsidRDefault="003F2ADA" w:rsidP="003F2ADA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Grey literature (n =)</w:t>
                            </w:r>
                          </w:p>
                          <w:p w14:paraId="35B9C6B1" w14:textId="77777777" w:rsidR="00821C47" w:rsidRPr="0092461E" w:rsidRDefault="00821C47" w:rsidP="00560609">
                            <w:pPr>
                              <w:spacing w:after="0" w:line="240" w:lineRule="auto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7ECFA9D6" w14:textId="2DA7E944" w:rsidR="00C73533" w:rsidRPr="0092461E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34" style="position:absolute;margin-left:12.3pt;margin-top:.9pt;width:99.2pt;height:106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Bg7IhQIAAHEFAAAOAAAAZHJzL2Uyb0RvYy54bWysVMFu2zAMvQ/YPwi6r7aztuuCOkXQosOA&#13;&#10;og3WDj0rslQbkEWNUmJnXz9KdpysK3YY5oMsieQj+UTy8qpvDdsq9A3YkhcnOWfKSqga+1Ly70+3&#13;&#10;Hy4480HYShiwquQ75fnV4v27y87N1QxqMJVCRiDWzztX8joEN88yL2vVCn8CTlkSasBWBDriS1ah&#13;&#10;6Ai9Ndksz8+zDrByCFJ5T7c3g5AvEr7WSoYHrb0KzJScYgtpxbSu45otLsX8BYWrGzmGIf4hilY0&#13;&#10;lpxOUDciCLbB5g+otpEIHnQ4kdBmoHUjVcqBsinyV9k81sKplAuR491Ek/9/sPJ+++hWSDR0zs89&#13;&#10;bWMWvcY2/ik+1ieydhNZqg9M0mUxO8/p40ySrPh4llP8kc7sYO7Qhy8KWhY3JUd6jUSS2N75MKju&#13;&#10;VaI3C7eNMelFjI0XHkxTxbt0iCWhrg2yraDHDH0xejvSIt/RMjvkknZhZ1SEMPab0qypKPpZCiSV&#13;&#10;2QFTSKlsKAZRLSo1uKLUKM8h3skiJZoAI7KmICfsEeD3ePfYA8yoH01VqtLJOP9bYIPxZJE8gw2T&#13;&#10;cdtYwLcADGU1eh709yQN1ESWQr/uiZuSX0TNeLOGardChjB0jXfytqGHvBM+rARSm9DjU+uHB1q0&#13;&#10;ga7kMO44qwF/vnUf9al6ScpZR21Xcv9jI1BxZr5aquvPxelp7NN0OD37NKMDHkvWxxK7aa+BiqGg&#13;&#10;IeNk2kb9YPZbjdA+04RYRq8kElaS75LLgPvDdRjGAc0YqZbLpEa96US4s49ORvDIcyzUp/5ZoBur&#13;&#10;OVAj3MO+RcX8VVEPutHSwnITQDep4g+8ji9AfZ1KaZxBcXAcn5PWYVIufgEAAP//AwBQSwMEFAAG&#13;&#10;AAgAAAAhAHqsti3jAAAADQEAAA8AAABkcnMvZG93bnJldi54bWxMj8FOwzAMhu9IvENkJC7TlrZU&#13;&#10;E+qaTogJtANC2mAHbmljmrLGqZpsK2+POcHFsv3bv/2V68n14oxj6DwpSBcJCKTGm45aBe9vT/N7&#13;&#10;ECFqMrr3hAq+McC6ur4qdWH8hXZ43sdWsAmFQiuwMQ6FlKGx6HRY+AGJtU8/Oh25HFtpRn1hc9fL&#13;&#10;LEmW0umO+ILVAz5abI77k1PwsZ1i+5U+x5ejnh1mW1s3r5taqdubabPi8LACEXGKfxvwy8D/Q8WP&#13;&#10;1f5EJoheQZYveZL7TMFylt0xX81Jmucgq1L+p6h+AAAA//8DAFBLAQItABQABgAIAAAAIQC2gziS&#13;&#10;/gAAAOEBAAATAAAAAAAAAAAAAAAAAAAAAABbQ29udGVudF9UeXBlc10ueG1sUEsBAi0AFAAGAAgA&#13;&#10;AAAhADj9If/WAAAAlAEAAAsAAAAAAAAAAAAAAAAALwEAAF9yZWxzLy5yZWxzUEsBAi0AFAAGAAgA&#13;&#10;AAAhAIgGDsiFAgAAcQUAAA4AAAAAAAAAAAAAAAAALgIAAGRycy9lMm9Eb2MueG1sUEsBAi0AFAAG&#13;&#10;AAgAAAAhAHqsti3jAAAADQEAAA8AAAAAAAAAAAAAAAAA3wQAAGRycy9kb3ducmV2LnhtbFBLBQYA&#13;&#10;AAAABAAEAPMAAADvBQAAAAA=&#13;&#10;" filled="f" strokecolor="black [3213]" strokeweight="1pt">
                <v:textbox>
                  <w:txbxContent>
                    <w:p w14:paraId="7C33C3AE" w14:textId="0762D685" w:rsidR="00560609" w:rsidRPr="0092461E" w:rsidRDefault="00560609" w:rsidP="003F2ADA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Records identified</w:t>
                      </w:r>
                      <w:r w:rsidR="009D5382"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 through database and grey literature searches</w:t>
                      </w:r>
                      <w:r w:rsidR="00821C47"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: </w:t>
                      </w:r>
                      <w:r w:rsidR="00821C47" w:rsidRPr="0092461E">
                        <w:rPr>
                          <w:rFonts w:cstheme="minorHAnsi"/>
                          <w:b/>
                          <w:bCs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(N</w:t>
                      </w:r>
                      <w:r w:rsidR="00821C47" w:rsidRPr="0092461E">
                        <w:rPr>
                          <w:rFonts w:cstheme="minorHAnsi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821C47" w:rsidRPr="0092461E">
                        <w:rPr>
                          <w:rFonts w:cstheme="minorHAnsi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108EDF8C" w14:textId="77777777" w:rsidR="003F2ADA" w:rsidRPr="0092461E" w:rsidRDefault="003F2ADA" w:rsidP="003F2ADA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0DBA67D8" w14:textId="5AECF2B2" w:rsidR="003F2ADA" w:rsidRPr="0092461E" w:rsidRDefault="003F2ADA" w:rsidP="003F2ADA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Database 1 (n</w:t>
                      </w:r>
                      <w:proofErr w:type="gramStart"/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15E0B6C4" w14:textId="14C601F3" w:rsidR="003F2ADA" w:rsidRPr="0092461E" w:rsidRDefault="003F2ADA" w:rsidP="003F2ADA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Database </w:t>
                      </w: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 (n</w:t>
                      </w:r>
                      <w:proofErr w:type="gramStart"/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02947A86" w14:textId="72522AD5" w:rsidR="003F2ADA" w:rsidRPr="0092461E" w:rsidRDefault="003F2ADA" w:rsidP="003F2ADA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  <w:p w14:paraId="3B35B154" w14:textId="686A7B95" w:rsidR="003F2ADA" w:rsidRPr="0092461E" w:rsidRDefault="003F2ADA" w:rsidP="003F2ADA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Grey literature (n =)</w:t>
                      </w:r>
                    </w:p>
                    <w:p w14:paraId="35B9C6B1" w14:textId="77777777" w:rsidR="00821C47" w:rsidRPr="0092461E" w:rsidRDefault="00821C47" w:rsidP="00560609">
                      <w:pPr>
                        <w:spacing w:after="0" w:line="240" w:lineRule="auto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7ECFA9D6" w14:textId="2DA7E944" w:rsidR="00C73533" w:rsidRPr="0092461E" w:rsidRDefault="00C73533" w:rsidP="00C73533">
                      <w:pPr>
                        <w:spacing w:after="0" w:line="240" w:lineRule="auto"/>
                        <w:ind w:left="284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92461E">
        <w:rPr>
          <w:rFonts w:cstheme="minorHAnsi"/>
        </w:rPr>
        <w:tab/>
      </w:r>
    </w:p>
    <w:p w14:paraId="53A0156E" w14:textId="36796C97" w:rsidR="00A25EB0" w:rsidRPr="0092461E" w:rsidRDefault="00A25EB0" w:rsidP="00693447">
      <w:pPr>
        <w:spacing w:after="0" w:line="240" w:lineRule="auto"/>
        <w:rPr>
          <w:rFonts w:cstheme="minorHAnsi"/>
        </w:rPr>
      </w:pPr>
    </w:p>
    <w:p w14:paraId="3F630496" w14:textId="5660E336" w:rsidR="00A25EB0" w:rsidRPr="0092461E" w:rsidRDefault="0010590D" w:rsidP="00693447">
      <w:pPr>
        <w:spacing w:after="0" w:line="240" w:lineRule="auto"/>
        <w:rPr>
          <w:rFonts w:cstheme="minorHAnsi"/>
        </w:rPr>
      </w:pPr>
      <w:r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7539035A">
                <wp:simplePos x="0" y="0"/>
                <wp:positionH relativeFrom="column">
                  <wp:posOffset>-821854</wp:posOffset>
                </wp:positionH>
                <wp:positionV relativeFrom="paragraph">
                  <wp:posOffset>164700</wp:posOffset>
                </wp:positionV>
                <wp:extent cx="1352965" cy="360000"/>
                <wp:effectExtent l="1270" t="0" r="7620" b="7620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52965" cy="36000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92461E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b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2461E">
                              <w:rPr>
                                <w:rFonts w:cstheme="minorHAnsi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99D40D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35" type="#_x0000_t176" style="position:absolute;margin-left:-64.7pt;margin-top:12.95pt;width:106.55pt;height:28.35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m2MerQIAAPsFAAAOAAAAZHJzL2Uyb0RvYy54bWysVMFu2zAMvQ/YPwi6r47TJGuNOkWQosOA&#13;&#10;rg3WDj0rslQbkCVNYmJnXz9KStysazdgmA+CSIqP5DPJi8u+VWQrnG+MLml+MqJEaG6qRj+V9NvD&#13;&#10;9YczSjwwXTFltCjpTnh6OX//7qKzhRib2qhKOIIg2hedLWkNYIss87wWLfMnxgqNRmlcywBF95RV&#13;&#10;jnWI3qpsPBrNss64yjrDhfeovUpGOo/4UgoOd1J6AUSVFHODeLp4rsOZzS9Y8eSYrRu+T4P9QxYt&#13;&#10;azQGHaCuGDCycc1vUG3DnfFGwgk3bWakbLiINWA1+ehFNfc1syLWguR4O9Dk/x8sv93e25VDGjrr&#13;&#10;C4/XUEUvXUucQbbyGbKMXywO0yV95G43cCd6IByV+el0fD6bUsLRdjqLPoiaJbAAap2HT8K0JFxK&#13;&#10;KpXpljVzsFAgnGYgVuk3xlBse+Mh+R/8AoY3qqmuG6WiEJpELJUjW4a/l3EuNEyju9q0X0yV9EMu&#13;&#10;rEA1tkNST45SjO0WkGLCvwRR+m9xoc9DG2GlR44oBc/smdV4g50SAU/pr0KSpkLixjHhIYPjWibJ&#13;&#10;VLNKJPX0zZwjYECWSM6Anf8JO+W8fx9cRZyXwTn98zcSS86DR4xsNAzObaONey26ggNbMr0/kJSo&#13;&#10;CSxBv+6Rm5KeB16DZm2q3cqljsQp9pZfN9hEN8zDijkcWFTiEoI7PEJfldTsb5TUxv14TR/e4xyh&#13;&#10;lZIOF0BJ/fcNc4IS9VnjhJ3nk0nYGFGYTD+OUXDHlvWxRW/apcEmzGN28RregzpcpTPtI+6qRYiK&#13;&#10;JqY5xi4pB3cQlpAWE247LhaL+Ay3hGVwo+8tD+CB5zAPD/0jc3Y/SYAzeGsOy4IVL2YnvQ2e2iw2&#13;&#10;YGQTB+uZ1/0fwA0Tu3i/DcMKO5bjq+edPf8JAAD//wMAUEsDBBQABgAIAAAAIQAhmZpI4AAAAA4B&#13;&#10;AAAPAAAAZHJzL2Rvd25yZXYueG1sTI/BboMwDIbvk/YOkSvt1obSgRAlVNMmHmDtDt0tJRmgJg5L&#13;&#10;UmBvP/e0XSxb/vz7/6vDYg2btA+DQwHbTQJMY+vUgJ2Aj1OzLoCFKFFJ41AL+NEBDvXjQyVL5WZ8&#13;&#10;19MxdoxEMJRSQB/jWHIe2l5bGTZu1Ei7L+etjDT6jisvZxK3hqdJknMrB6QPvRz1a6/b6/FmBcwn&#13;&#10;v8vP/rMdv7EIk7FN83xuhHhaLW97Ki97YFEv8e8C7hnIP9Rk7OJuqAIzAtbZNiX03qQ7YERkGbAL&#13;&#10;gXlSAK8r/j9G/QsAAP//AwBQSwECLQAUAAYACAAAACEAtoM4kv4AAADhAQAAEwAAAAAAAAAAAAAA&#13;&#10;AAAAAAAAW0NvbnRlbnRfVHlwZXNdLnhtbFBLAQItABQABgAIAAAAIQA4/SH/1gAAAJQBAAALAAAA&#13;&#10;AAAAAAAAAAAAAC8BAABfcmVscy8ucmVsc1BLAQItABQABgAIAAAAIQCGm2MerQIAAPsFAAAOAAAA&#13;&#10;AAAAAAAAAAAAAC4CAABkcnMvZTJvRG9jLnhtbFBLAQItABQABgAIAAAAIQAhmZpI4AAAAA4BAAAP&#13;&#10;AAAAAAAAAAAAAAAAAAcFAABkcnMvZG93bnJldi54bWxQSwUGAAAAAAQABADzAAAAFAYAAAAA&#13;&#10;" fillcolor="#9cc2e5 [1944]" strokecolor="black [3213]" strokeweight="1pt">
                <v:textbox>
                  <w:txbxContent>
                    <w:p w14:paraId="22151D2E" w14:textId="77777777" w:rsidR="001502CF" w:rsidRPr="0092461E" w:rsidRDefault="001502CF" w:rsidP="001502CF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b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92461E">
                        <w:rPr>
                          <w:rFonts w:cstheme="minorHAnsi"/>
                          <w:b/>
                          <w:color w:val="000000" w:themeColor="text1"/>
                          <w:sz w:val="24"/>
                          <w:szCs w:val="24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114CC8B7" w14:textId="390F859F" w:rsidR="00A25EB0" w:rsidRPr="0092461E" w:rsidRDefault="0092461E" w:rsidP="00693447">
      <w:pPr>
        <w:spacing w:after="0" w:line="240" w:lineRule="auto"/>
        <w:rPr>
          <w:rFonts w:cstheme="minorHAnsi"/>
        </w:rPr>
      </w:pPr>
      <w:r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90688" behindDoc="0" locked="0" layoutInCell="1" allowOverlap="1" wp14:anchorId="5E66A9FD" wp14:editId="50E21D0D">
                <wp:simplePos x="0" y="0"/>
                <wp:positionH relativeFrom="column">
                  <wp:posOffset>8296382</wp:posOffset>
                </wp:positionH>
                <wp:positionV relativeFrom="paragraph">
                  <wp:posOffset>144323</wp:posOffset>
                </wp:positionV>
                <wp:extent cx="0" cy="985520"/>
                <wp:effectExtent l="63500" t="0" r="38100" b="30480"/>
                <wp:wrapNone/>
                <wp:docPr id="859245069" name="Straight Arrow Connector 1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855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C509BB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7" o:spid="_x0000_s1026" type="#_x0000_t32" style="position:absolute;margin-left:653.25pt;margin-top:11.35pt;width:0;height:77.6pt;z-index:251890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IjpGuQEAAL4DAAAOAAAAZHJzL2Uyb0RvYy54bWysU8lu2zAQvRfoPxC815INpEgFyzk4bS9F&#13;&#10;G3T5AIYaSkS4Ycha0t93SNly0e1Q5DLiMu/NvMfR/m6yhp0Ao/au5dtNzRk46Tvt+pZ/+/ru1S1n&#13;&#10;MQnXCeMdtHyGyO8OL1/sx9DAzg/edICMSFxsxtDyIaXQVFWUA1gRNz6Ao0vl0YpEW+yrDsVI7NZU&#13;&#10;u7p+XY0eu4BeQox0er9c8kPhVwpk+qRUhMRMy6m3VCKW+JhjddiLpkcRBi3PbYj/6MIK7ajoSnUv&#13;&#10;kmDfUf9GZbVEH71KG+lt5ZXSEooGUrOtf1HzZRABihYyJ4bVpvh8tPLj6egekGwYQ2xieMCsYlJo&#13;&#10;85f6Y1Mxa17NgikxuRxKOn1ze3OzKz5WV1zAmN6DtywvWh4TCt0P6eidoxfxuC1eidOHmKgyAS+A&#13;&#10;XNS4HJPQ5q3rWJoDjU1CLVxvIL8XpeeU6tpwWaXZwAL/DIrpjlrclTJlluBokJ0ETUH3tF1ZKDND&#13;&#10;lDZmBdX/Bp1zMwzKfK3ARdRfq63ZpaJ3aQVa7Tz+qWqaLq2qJf+ietGaZT/6bi7PV+ygISn+nAc6&#13;&#10;T+HP+wK//naHHwAAAP//AwBQSwMEFAAGAAgAAAAhAAvJLDzkAAAAEQEAAA8AAABkcnMvZG93bnJl&#13;&#10;di54bWxMT01PwzAMvSPxHyIjcUFbShFt6ZpOCDQJxAFtfJy9JDQVTVI12Vb66/HEgV0sP/v5+b1q&#13;&#10;OdqO7fUQWu8EXM8TYNpJr1rXCHh/W80KYCGiU9h5pwX86ADL+vyswlL5g1vr/SY2jERcKFGAibEv&#13;&#10;OQ/SaIth7nvtaPflB4uR4NBwNeCBxG3H0yTJuMXW0QeDvX4wWn5vdlbA1ctrgWies9X0OUmcYvG0&#13;&#10;/pBCXF6Mjwsq9wtgUY/x/wKOGcg/1GRs63dOBdYRvkmyW+IKSNMc2JHxN9lSl+d3wOuKnyapfwEA&#13;&#10;AP//AwBQSwECLQAUAAYACAAAACEAtoM4kv4AAADhAQAAEwAAAAAAAAAAAAAAAAAAAAAAW0NvbnRl&#13;&#10;bnRfVHlwZXNdLnhtbFBLAQItABQABgAIAAAAIQA4/SH/1gAAAJQBAAALAAAAAAAAAAAAAAAAAC8B&#13;&#10;AABfcmVscy8ucmVsc1BLAQItABQABgAIAAAAIQDfIjpGuQEAAL4DAAAOAAAAAAAAAAAAAAAAAC4C&#13;&#10;AABkcnMvZTJvRG9jLnhtbFBLAQItABQABgAIAAAAIQALySw85AAAABEBAAAPAAAAAAAAAAAAAAAA&#13;&#10;ABMEAABkcnMvZG93bnJldi54bWxQSwUGAAAAAAQABADzAAAAJAUAAAAA&#13;&#10;" strokecolor="black [3200]" strokeweight="1pt">
                <v:stroke endarrow="block" joinstyle="miter"/>
              </v:shape>
            </w:pict>
          </mc:Fallback>
        </mc:AlternateContent>
      </w:r>
      <w:r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89664" behindDoc="0" locked="0" layoutInCell="1" allowOverlap="1" wp14:anchorId="57C978D5" wp14:editId="3374A124">
                <wp:simplePos x="0" y="0"/>
                <wp:positionH relativeFrom="column">
                  <wp:posOffset>4987533</wp:posOffset>
                </wp:positionH>
                <wp:positionV relativeFrom="paragraph">
                  <wp:posOffset>144323</wp:posOffset>
                </wp:positionV>
                <wp:extent cx="2425" cy="985856"/>
                <wp:effectExtent l="63500" t="0" r="36195" b="30480"/>
                <wp:wrapNone/>
                <wp:docPr id="1640619721" name="Straight Arrow Connector 1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25" cy="98585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BD0DA4" id="Straight Arrow Connector 186" o:spid="_x0000_s1026" type="#_x0000_t32" style="position:absolute;margin-left:392.7pt;margin-top:11.35pt;width:.2pt;height:77.65pt;z-index:251889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Ox9lugEAAMEDAAAOAAAAZHJzL2Uyb0RvYy54bWysU8uu0zAQ3SPxD5b3NGlFr0rU9C56gQ2C&#13;&#10;Kx4f4OuMEwu/NB6a9O+xnTZFvBaIzcSPOTNzjk/295M17AQYtXctX69qzsBJ32nXt/zL5zcvdpxF&#13;&#10;Eq4Txjto+Rkivz88f7YfQwMbP3jTAbJUxMVmDC0fiEJTVVEOYEVc+QAuXSqPVlDaYl91KMZU3Zpq&#13;&#10;U9d31eixC+glxJhOH+ZLfij1lQJJH5SKQMy0PM1GJWKJTzlWh71oehRh0PIyhviHKazQLjVdSj0I&#13;&#10;Euwb6l9KWS3RR69oJb2tvFJaQuGQ2Kzrn9h8GkSAwiWJE8MiU/x/ZeX709E9YpJhDLGJ4REzi0mh&#13;&#10;zd80H5uKWOdFLJiIyXS4ebnZcibTxavddre9y1JWN2jASG/BW5YXLY+EQvcDHb1z6VE8rotc4vQu&#13;&#10;0gy8AnJf43Ikoc1r1zE6h+QcQi1cb+DSJ6dUt5nLis4GZvhHUEx3ecrSptgJjgbZSSQjdF/XS5WU&#13;&#10;mSFKG7OA6r+DLrkZBsViC3Am9cduS3bp6B0tQKudx991pek6qprzr6xnrpn2k+/O5QWLHMkn5R0u&#13;&#10;ns5G/HFf4Lc/7/AdAAD//wMAUEsDBBQABgAIAAAAIQBTJiIu5AAAAA8BAAAPAAAAZHJzL2Rvd25y&#13;&#10;ZXYueG1sTI9BT8MwDIXvSPyHyEhcEEupYI26phMCTQJxmDY2zl4SmoomqZpsK/31mBNcLNn+/Pxe&#13;&#10;tRxdx05miG3wEu5mGTDjVdCtbyTs3le3AlhM6DV2wRsJ3ybCsr68qLDU4ew35rRNDSMRH0uUYFPq&#13;&#10;S86jssZhnIXeeNp9hsFhonZouB7wTOKu43mWzbnD1tMHi715skZ9bY9Ows3bWiDa1/lq+pgUTkm8&#13;&#10;bPZKyuur8XlB5XEBLJkx/V3AbwbyDzUZO4Sj15F1EgrxcE+ohDwvgBFAAwp0ILIQGfC64v9z1D8A&#13;&#10;AAD//wMAUEsBAi0AFAAGAAgAAAAhALaDOJL+AAAA4QEAABMAAAAAAAAAAAAAAAAAAAAAAFtDb250&#13;&#10;ZW50X1R5cGVzXS54bWxQSwECLQAUAAYACAAAACEAOP0h/9YAAACUAQAACwAAAAAAAAAAAAAAAAAv&#13;&#10;AQAAX3JlbHMvLnJlbHNQSwECLQAUAAYACAAAACEA3TsfZboBAADBAwAADgAAAAAAAAAAAAAAAAAu&#13;&#10;AgAAZHJzL2Uyb0RvYy54bWxQSwECLQAUAAYACAAAACEAUyYiLuQAAAAPAQAADwAAAAAAAAAAAAAA&#13;&#10;AAAUBAAAZHJzL2Rvd25yZXYueG1sUEsFBgAAAAAEAAQA8wAAACUFAAAAAA==&#13;&#10;" strokecolor="black [3200]" strokeweight="1pt">
                <v:stroke endarrow="block" joinstyle="miter"/>
              </v:shape>
            </w:pict>
          </mc:Fallback>
        </mc:AlternateContent>
      </w:r>
      <w:r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87616" behindDoc="0" locked="0" layoutInCell="1" allowOverlap="1" wp14:anchorId="6A7DBAF0" wp14:editId="356916CA">
                <wp:simplePos x="0" y="0"/>
                <wp:positionH relativeFrom="column">
                  <wp:posOffset>1546261</wp:posOffset>
                </wp:positionH>
                <wp:positionV relativeFrom="paragraph">
                  <wp:posOffset>62130</wp:posOffset>
                </wp:positionV>
                <wp:extent cx="1855" cy="1016678"/>
                <wp:effectExtent l="50800" t="0" r="36830" b="24765"/>
                <wp:wrapNone/>
                <wp:docPr id="17970259" name="Straight Arrow Connector 1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55" cy="101667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BCC053" id="Straight Arrow Connector 184" o:spid="_x0000_s1026" type="#_x0000_t32" style="position:absolute;margin-left:121.75pt;margin-top:4.9pt;width:.15pt;height:80.05pt;z-index:251887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LLPXvAEAAMIDAAAOAAAAZHJzL2Uyb0RvYy54bWysU02P0zAQvSPxHyzfaZJKW6qo6R66wAXB&#13;&#10;Ctgf4HXGiYVjW+OhSf49ttOmiK8D4jLxx7yZec8vh/tpMOwMGLSzDa82JWdgpWu17Rr+9OXtqz1n&#13;&#10;gYRthXEWGj5D4PfHly8Oo69h63pnWkAWi9hQj77hPZGviyLIHgYRNs6DjZfK4SAobrErWhRjrD6Y&#13;&#10;YluWu2J02Hp0EkKIpw/LJT/m+kqBpI9KBSBmGh5noxwxx+cUi+NB1B0K32t5GUP8wxSD0DY2XUs9&#13;&#10;CBLsG+pfSg1aogtO0Ua6oXBKaQmZQ2RTlT+x+dwLD5lLFCf4Vabw/8rKD+eTfcQow+hDHfwjJhaT&#13;&#10;wiF943xsymLNq1gwEZPxsNrf3XEm40VVVrvd633SsrhhPQZ6B25gadHwQCh019PJWRtfxWGV9RLn&#13;&#10;94EW4BWQGhubIglt3tiW0eyjdQi1sJ2BS5+UUtyGziuaDSzwT6CYbuOY29wm+wlOBtlZRCe0X6u1&#13;&#10;SsxMEKWNWUHl30GX3ASD7LEVuJD6Y7c1O3d0llbgoK3D33Wl6TqqWvKvrBeuifaza+f8hFmOaJT8&#13;&#10;DhdTJyf+uM/w2693/A4AAP//AwBQSwMEFAAGAAgAAAAhACkFaAviAAAADgEAAA8AAABkcnMvZG93&#13;&#10;bnJldi54bWxMT0FOwzAQvCPxB2uRuCDqUCBK0jgVAlUCcUAtLedtbOKIeB3FbhvyepYTXFY7mtnZ&#13;&#10;mXI5uk4czRBaTwpuZgkIQ7XXLTUKtu+r6wxEiEgaO09GwbcJsKzOz0ostD/R2hw3sRFsQqFABTbG&#13;&#10;vpAy1NY4DDPfG2Lu0w8OI8OhkXrAE5u7Ts6TJJUOW+IPFnvzaE39tTk4BVevbxmifUlX08dU4xSz&#13;&#10;5/WuVuryYnxa8HhYgIhmjH8X8NuB80PFwfb+QDqITsH87vaepQpyrsE8Y172LEzzHGRVyv81qh8A&#13;&#10;AAD//wMAUEsBAi0AFAAGAAgAAAAhALaDOJL+AAAA4QEAABMAAAAAAAAAAAAAAAAAAAAAAFtDb250&#13;&#10;ZW50X1R5cGVzXS54bWxQSwECLQAUAAYACAAAACEAOP0h/9YAAACUAQAACwAAAAAAAAAAAAAAAAAv&#13;&#10;AQAAX3JlbHMvLnJlbHNQSwECLQAUAAYACAAAACEAAyyz17wBAADCAwAADgAAAAAAAAAAAAAAAAAu&#13;&#10;AgAAZHJzL2Uyb0RvYy54bWxQSwECLQAUAAYACAAAACEAKQVoC+IAAAAOAQAADwAAAAAAAAAAAAAA&#13;&#10;AAAWBAAAZHJzL2Rvd25yZXYueG1sUEsFBgAAAAAEAAQA8wAAACUFAAAAAA==&#13;&#10;" strokecolor="black [3200]" strokeweight="1pt">
                <v:stroke endarrow="block" joinstyle="miter"/>
              </v:shape>
            </w:pict>
          </mc:Fallback>
        </mc:AlternateContent>
      </w:r>
      <w:r w:rsidR="007D0F3B"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55872" behindDoc="0" locked="0" layoutInCell="1" allowOverlap="1" wp14:anchorId="332B4669" wp14:editId="6AAE59CA">
                <wp:simplePos x="0" y="0"/>
                <wp:positionH relativeFrom="column">
                  <wp:posOffset>8189759</wp:posOffset>
                </wp:positionH>
                <wp:positionV relativeFrom="paragraph">
                  <wp:posOffset>144323</wp:posOffset>
                </wp:positionV>
                <wp:extent cx="209365" cy="0"/>
                <wp:effectExtent l="0" t="0" r="6985" b="12700"/>
                <wp:wrapNone/>
                <wp:docPr id="1196297199" name="Straight Connector 1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9365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AA95D3A" id="Straight Connector 152" o:spid="_x0000_s1026" style="position:absolute;z-index:251855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44.85pt,11.35pt" to="661.35pt,11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tJ6ymQEAAIcDAAAOAAAAZHJzL2Uyb0RvYy54bWysU02P0zAQvSPxHyzfadIiVhA13cOu4IJg&#13;&#10;BewP8DrjxsL2WGPTpP+esdumCNAeEBfHH++9mTcz2d7O3okDULIYerletVJA0DjYsO/l47f3r95K&#13;&#10;kbIKg3IYoJdHSPJ29/LFdoodbHBENwAJFgmpm2Ivx5xj1zRJj+BVWmGEwI8GyavMR9o3A6mJ1b1r&#13;&#10;Nm1700xIQyTUkBLf3p8e5a7qGwM6fzYmQRaul5xbrivV9amszW6ruj2pOFp9TkP9QxZe2cBBF6l7&#13;&#10;lZX4QfYPKW81YUKTVxp9g8ZYDdUDu1m3v7n5OqoI1QsXJ8WlTOn/yepPh7vwQFyGKaYuxQcqLmZD&#13;&#10;vnw5PzHXYh2XYsGchebLTfvu9c0bKfTlqbnyIqX8AdCLsumls6HYUJ06fEyZYzH0AuHDNXLd5aOD&#13;&#10;AnbhCxhhhxKrsutQwJ0jcVDczuH7urSPtSqyUIx1biG1z5PO2EKDOigLcf08cUHXiBjyQvQ2IP2N&#13;&#10;nOdLquaEv7g+eS22n3A41j7UcnC3q7PzZJZx+vVc6df/Z/cTAAD//wMAUEsDBBQABgAIAAAAIQDO&#13;&#10;FiDW3QAAABABAAAPAAAAZHJzL2Rvd25yZXYueG1sTE9NT8MwDL0j8R8iI3FBLKWT6OiaThVoP4CN&#13;&#10;A8esMU21xClN1pV/jwcHuNh+/nh+r9rM3okJx9gHUvCwyEAgtcH01Cl422/vVyBi0mS0C4QKvjDC&#13;&#10;pr6+qnRpwplecdqlTjAJxVIrsCkNpZSxteh1XIQBiWcfYfQ6MRw7aUZ9ZnLvZJ5lj9LrnviD1QM+&#13;&#10;W2yPu5NXsH8v0Ng710z6szHULY/9tsiUur2ZX9YcmjWIhHP6u4CLB9YPNQs7hBOZKBzjfPVU8K6C&#13;&#10;POd82Vj+VIffjqwr+d9I/Q0AAP//AwBQSwECLQAUAAYACAAAACEAtoM4kv4AAADhAQAAEwAAAAAA&#13;&#10;AAAAAAAAAAAAAAAAW0NvbnRlbnRfVHlwZXNdLnhtbFBLAQItABQABgAIAAAAIQA4/SH/1gAAAJQB&#13;&#10;AAALAAAAAAAAAAAAAAAAAC8BAABfcmVscy8ucmVsc1BLAQItABQABgAIAAAAIQDWtJ6ymQEAAIcD&#13;&#10;AAAOAAAAAAAAAAAAAAAAAC4CAABkcnMvZTJvRG9jLnhtbFBLAQItABQABgAIAAAAIQDOFiDW3QAA&#13;&#10;ABABAAAPAAAAAAAAAAAAAAAAAPMDAABkcnMvZG93bnJldi54bWxQSwUGAAAAAAQABADzAAAA/QQA&#13;&#10;AAAA&#13;&#10;" strokecolor="black [3200]" strokeweight="1pt">
                <v:stroke joinstyle="miter"/>
              </v:line>
            </w:pict>
          </mc:Fallback>
        </mc:AlternateContent>
      </w:r>
      <w:r w:rsidR="007D0F3B"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54848" behindDoc="0" locked="0" layoutInCell="1" allowOverlap="1" wp14:anchorId="2278B7A6" wp14:editId="02075325">
                <wp:simplePos x="0" y="0"/>
                <wp:positionH relativeFrom="column">
                  <wp:posOffset>4871206</wp:posOffset>
                </wp:positionH>
                <wp:positionV relativeFrom="paragraph">
                  <wp:posOffset>144323</wp:posOffset>
                </wp:positionV>
                <wp:extent cx="240187" cy="0"/>
                <wp:effectExtent l="0" t="0" r="13970" b="12700"/>
                <wp:wrapNone/>
                <wp:docPr id="60083118" name="Straight Connector 1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0187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35FB7AD" id="Straight Connector 151" o:spid="_x0000_s1026" style="position:absolute;z-index:251854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3.55pt,11.35pt" to="402.45pt,11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D+5dmQEAAIcDAAAOAAAAZHJzL2Uyb0RvYy54bWysU8tu2zAQvBfoPxC815KMIgkEyznESC5F&#13;&#10;GiTpB9DU0iLKF5asJf99l7QtF0mRQ9ELxcfM7M7uanU7WcP2gFF71/FmUXMGTvpeu13Hf7zef7nh&#13;&#10;LCbhemG8g44fIPLb9edPqzG0sPSDNz0gIxEX2zF0fEgptFUV5QBWxIUP4OhRebQi0RF3VY9iJHVr&#13;&#10;qmVdX1Wjxz6glxAj3W6Oj3xd9JUCmb4rFSEx03HKLZUVy7rNa7VeiXaHIgxantIQ/5CFFdpR0Flq&#13;&#10;I5Jgv1C/k7Jaoo9epYX0tvJKaQnFA7lp6jduXgYRoHih4sQwlyn+P1n5uL9zT0hlGENsY3jC7GJS&#13;&#10;aPOX8mNTKdZhLhZMiUm6XH6tm5trzuT5qbrwAsb0AN6yvOm40S7bEK3Yf4uJYhH0DKHDJXLZpYOB&#13;&#10;DDbuGRTTfY5V2GUo4M4g2wtqZ/+zye0jrYLMFKWNmUn1x6QTNtOgDMpMbD4mzugS0bs0E612Hv9G&#13;&#10;TtM5VXXEn10fvWbbW98fSh9KOajbxdlpMvM4/Xku9Mv/s/4NAAD//wMAUEsDBBQABgAIAAAAIQAH&#13;&#10;gfO03wAAAA4BAAAPAAAAZHJzL2Rvd25yZXYueG1sTE/LTsMwELwj8Q/WInFB1G5AdUnjVBGoH0DL&#13;&#10;gaMbL3FUex1iNw1/jxEHuKy0O7PzqLazd2zCMfaBFCwXAhhSG0xPnYK3w+5+DSwmTUa7QKjgCyNs&#13;&#10;6+urSpcmXOgVp33qWBahWGoFNqWh5Dy2Fr2OizAgZewjjF6nvI4dN6O+ZHHveCHEinvdU3awesBn&#13;&#10;i+1pf/YKDu8Sjb1zzaQ/G0Pdw6nfSaHU7c38ssmj2QBLOKe/D/jpkPNDnYMdw5lMZE6BXMllpioo&#13;&#10;CgksE9bi8QnY8ffA64r/r1F/AwAA//8DAFBLAQItABQABgAIAAAAIQC2gziS/gAAAOEBAAATAAAA&#13;&#10;AAAAAAAAAAAAAAAAAABbQ29udGVudF9UeXBlc10ueG1sUEsBAi0AFAAGAAgAAAAhADj9If/WAAAA&#13;&#10;lAEAAAsAAAAAAAAAAAAAAAAALwEAAF9yZWxzLy5yZWxzUEsBAi0AFAAGAAgAAAAhAJsP7l2ZAQAA&#13;&#10;hwMAAA4AAAAAAAAAAAAAAAAALgIAAGRycy9lMm9Eb2MueG1sUEsBAi0AFAAGAAgAAAAhAAeB87Tf&#13;&#10;AAAADgEAAA8AAAAAAAAAAAAAAAAA8wMAAGRycy9kb3ducmV2LnhtbFBLBQYAAAAABAAEAPMAAAD/&#13;&#10;BAAAAAA=&#13;&#10;" strokecolor="black [3200]" strokeweight="1pt">
                <v:stroke joinstyle="miter"/>
              </v:line>
            </w:pict>
          </mc:Fallback>
        </mc:AlternateContent>
      </w:r>
      <w:r w:rsidR="00C16A40"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42646C9A" wp14:editId="576D56C3">
                <wp:simplePos x="0" y="0"/>
                <wp:positionH relativeFrom="column">
                  <wp:posOffset>1419089</wp:posOffset>
                </wp:positionH>
                <wp:positionV relativeFrom="paragraph">
                  <wp:posOffset>62130</wp:posOffset>
                </wp:positionV>
                <wp:extent cx="229913" cy="0"/>
                <wp:effectExtent l="0" t="0" r="11430" b="12700"/>
                <wp:wrapNone/>
                <wp:docPr id="1003237272" name="Straight Connector 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9913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E2AC259" id="Straight Connector 140" o:spid="_x0000_s1026" style="position:absolute;z-index:251808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1.75pt,4.9pt" to="129.85pt,4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QiTEmgEAAIcDAAAOAAAAZHJzL2Uyb0RvYy54bWysU01P4zAQva+0/8HyfZukK6ElasoBBBcE&#13;&#10;aGF/gHHGjYXtsWzTpP+esdumq13EAXFx/PHem3kzk9XFZA3bQogaXcebRc0ZOIm9dpuO/3m6/vGL&#13;&#10;s5iE64VBBx3fQeQX6+/fVqNvYYkDmh4CIxEX29F3fEjJt1UV5QBWxAV6cPSoMFiR6Bg2VR/ESOrW&#13;&#10;VMu6PqtGDL0PKCFGur3aP/J10VcKZLpXKkJipuOUWyprKOtzXqv1SrSbIPyg5SEN8YksrNCOgs5S&#13;&#10;VyIJ9hr0f1JWy4ARVVpItBUqpSUUD+Smqf9x8zgID8ULFSf6uUzx62Tl3fbSPQQqw+hjG/1DyC4m&#13;&#10;FWz+Un5sKsXazcWCKTFJl8vl+XnzkzN5fKpOPB9iugG0LG86brTLNkQrtrcxUSyCHiF0OEUuu7Qz&#13;&#10;kMHG/QbFdJ9jFXYZCrg0gW0FtbN/aXL7SKsgM0VpY2ZS/THpgM00KIMyE5uPiTO6RESXZqLVDsN7&#13;&#10;5DQdU1V7/NH13mu2/Yz9rvShlIO6XZwdJjOP09/nQj/9P+s3AAAA//8DAFBLAwQUAAYACAAAACEA&#13;&#10;E2ICd98AAAAMAQAADwAAAGRycy9kb3ducmV2LnhtbEyPwU7DMBBE70j8g7VIXBB1SFVC0zhVBOoH&#13;&#10;0HLg6MZLHNVeh9hNw9+zcIHLSqPZnZ1XbWfvxIRj7AMpeFhkIJDaYHrqFLwddvdPIGLSZLQLhAq+&#13;&#10;MMK2vr6qdGnChV5x2qdOcAjFUiuwKQ2llLG16HVchAGJvY8wep1Yjp00o75wuHcyz7JH6XVP/MHq&#13;&#10;AZ8ttqf92Ss4vBdo7J1rJv3ZGOqWp35XZErd3swvGx7NBkTCOf1dwA8D94eaix3DmUwUTkGeL1e8&#13;&#10;qmDNGOznq3UB4virZV3J/xD1NwAAAP//AwBQSwECLQAUAAYACAAAACEAtoM4kv4AAADhAQAAEwAA&#13;&#10;AAAAAAAAAAAAAAAAAAAAW0NvbnRlbnRfVHlwZXNdLnhtbFBLAQItABQABgAIAAAAIQA4/SH/1gAA&#13;&#10;AJQBAAALAAAAAAAAAAAAAAAAAC8BAABfcmVscy8ucmVsc1BLAQItABQABgAIAAAAIQCAQiTEmgEA&#13;&#10;AIcDAAAOAAAAAAAAAAAAAAAAAC4CAABkcnMvZTJvRG9jLnhtbFBLAQItABQABgAIAAAAIQATYgJ3&#13;&#10;3wAAAAwBAAAPAAAAAAAAAAAAAAAAAPQDAABkcnMvZG93bnJldi54bWxQSwUGAAAAAAQABADzAAAA&#13;&#10;AAUAAAAA&#13;&#10;" strokecolor="black [3200]" strokeweight="1pt">
                <v:stroke joinstyle="miter"/>
              </v:line>
            </w:pict>
          </mc:Fallback>
        </mc:AlternateContent>
      </w:r>
    </w:p>
    <w:p w14:paraId="49BCDAEA" w14:textId="36F2CDAC" w:rsidR="00A25EB0" w:rsidRPr="0092461E" w:rsidRDefault="00A25EB0" w:rsidP="00693447">
      <w:pPr>
        <w:spacing w:after="0" w:line="240" w:lineRule="auto"/>
        <w:rPr>
          <w:rFonts w:cstheme="minorHAnsi"/>
        </w:rPr>
      </w:pPr>
    </w:p>
    <w:p w14:paraId="6D2712F4" w14:textId="3F15D8AA" w:rsidR="00A25EB0" w:rsidRPr="0092461E" w:rsidRDefault="00A25EB0" w:rsidP="00693447">
      <w:pPr>
        <w:spacing w:after="0" w:line="240" w:lineRule="auto"/>
        <w:rPr>
          <w:rFonts w:cstheme="minorHAnsi"/>
        </w:rPr>
      </w:pPr>
    </w:p>
    <w:p w14:paraId="0F0F1394" w14:textId="5FE72999" w:rsidR="00A25EB0" w:rsidRPr="0092461E" w:rsidRDefault="007D0F3B" w:rsidP="00693447">
      <w:pPr>
        <w:spacing w:after="0" w:line="240" w:lineRule="auto"/>
        <w:rPr>
          <w:rFonts w:cstheme="minorHAnsi"/>
        </w:rPr>
      </w:pPr>
      <w:r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048086AF" wp14:editId="19B02062">
                <wp:simplePos x="0" y="0"/>
                <wp:positionH relativeFrom="column">
                  <wp:posOffset>5464682</wp:posOffset>
                </wp:positionH>
                <wp:positionV relativeFrom="paragraph">
                  <wp:posOffset>122555</wp:posOffset>
                </wp:positionV>
                <wp:extent cx="1259840" cy="441325"/>
                <wp:effectExtent l="0" t="0" r="10160" b="15875"/>
                <wp:wrapNone/>
                <wp:docPr id="434595472" name="Rectangle 4345954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9840" cy="4413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C59345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excluded (n </w:t>
                            </w:r>
                            <w:proofErr w:type="gramStart"/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8086AF" id="Rectangle 434595472" o:spid="_x0000_s1036" style="position:absolute;margin-left:430.3pt;margin-top:9.65pt;width:99.2pt;height:34.75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SsgfhwIAAHEFAAAOAAAAZHJzL2Uyb0RvYy54bWysVEtv2zAMvg/YfxB0Xx1nydYGdYqgRYcB&#13;&#10;RVusHXpWZKk2IIuaxMTOfv0o+ZGgG3YYloMjieRH8uPj8qprDNsrH2qwBc/PZpwpK6Gs7WvBvz/f&#13;&#10;fjjnLKCwpTBgVcEPKvCr9ft3l61bqTlUYErlGYHYsGpdwStEt8qyICvViHAGTlkSavCNQLr616z0&#13;&#10;oiX0xmTz2exT1oIvnQepQqDXm17I1wlfayXxQeugkJmCU2yYvj59t/GbrS/F6tULV9VyCEP8QxSN&#13;&#10;qC05naBuBAq28/VvUE0tPQTQeCahyUDrWqqUA2WTz95k81QJp1IuRE5wE03h/8HK+/2Te/REQ+vC&#13;&#10;KtAxZtFp38R/io91iazDRJbqkEl6zOfLi/MFcSpJtljkH+fLyGZ2tHY+4BcFDYuHgnsqRuJI7O8C&#13;&#10;9qqjSnRm4bY2JhXE2PgQwNRlfEuX2BHq2ni2F1RL7PLB24kW+Y6W2TGVdMKDURHC2G9Ks7qk4Ocp&#13;&#10;kNRlR0whpbKY96JKlKp3tZzRb3Q2RpESTYARWVOQE/YAMGr2ICN2n/agH01VatLJePa3wHrjySJ5&#13;&#10;BouTcVNb8H8CMJTV4LnXH0nqqYksYbftiBuqa8o1Pm2hPDx65qGfmuDkbU2VvBMBH4WnMaHi0+jj&#13;&#10;A320gbbgMJw4q8D//NN71KfuJSlnLY1dwcOPnfCKM/PVUl9f5IvYU5gui+XnOV38qWR7KrG75hqo&#13;&#10;G3JaMk6mY9RHMx61h+aFNsQmeiWRsJJ8F1yiHy/X2K8D2jFSbTZJjWbTCbyzT05G8Eh07NTn7kV4&#13;&#10;N7Qz0iDcwziiYvWmq3vdaGlhs0PQdWr5I69DCWiuUy8NOygujtN70jpuyvUvAAAA//8DAFBLAwQU&#13;&#10;AAYACAAAACEAOAUGcOUAAAAPAQAADwAAAGRycy9kb3ducmV2LnhtbEyPQUvDQBCF74L/YRnBS7G7&#13;&#10;VQxpmk0Ri9KDFKztwdskuyax2dmQ3bbx3zs96WVg+N68eS9fjq4TJzuE1pOG2VSBsFR501KtYffx&#13;&#10;cpeCCBHJYOfJavixAZbF9VWOmfFnerenbawFm1DIUEMTY59JGarGOgxT31ti9uUHh5HXoZZmwDOb&#13;&#10;u07eK5VIhy3xhwZ7+9zY6rA9Og2f6zHW37PX+HbAyX6ybspqsyq1vr0ZVwseTwsQ0Y7x7wIuHTg/&#13;&#10;FBys9EcyQXQa0kQlLGUwfwBxEajHOVcsGaUpyCKX/3sUvwAAAP//AwBQSwECLQAUAAYACAAAACEA&#13;&#10;toM4kv4AAADhAQAAEwAAAAAAAAAAAAAAAAAAAAAAW0NvbnRlbnRfVHlwZXNdLnhtbFBLAQItABQA&#13;&#10;BgAIAAAAIQA4/SH/1gAAAJQBAAALAAAAAAAAAAAAAAAAAC8BAABfcmVscy8ucmVsc1BLAQItABQA&#13;&#10;BgAIAAAAIQAOSsgfhwIAAHEFAAAOAAAAAAAAAAAAAAAAAC4CAABkcnMvZTJvRG9jLnhtbFBLAQIt&#13;&#10;ABQABgAIAAAAIQA4BQZw5QAAAA8BAAAPAAAAAAAAAAAAAAAAAOEEAABkcnMvZG93bnJldi54bWxQ&#13;&#10;SwUGAAAAAAQABADzAAAA8wUAAAAA&#13;&#10;" filled="f" strokecolor="black [3213]" strokeweight="1pt">
                <v:textbox>
                  <w:txbxContent>
                    <w:p w14:paraId="15C59345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Duplicate records excluded (n </w:t>
                      </w:r>
                      <w:proofErr w:type="gramStart"/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820027"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6529E5F5" wp14:editId="0B9FFDA7">
                <wp:simplePos x="0" y="0"/>
                <wp:positionH relativeFrom="column">
                  <wp:posOffset>1977033</wp:posOffset>
                </wp:positionH>
                <wp:positionV relativeFrom="paragraph">
                  <wp:posOffset>125501</wp:posOffset>
                </wp:positionV>
                <wp:extent cx="1260000" cy="441789"/>
                <wp:effectExtent l="0" t="0" r="10160" b="15875"/>
                <wp:wrapNone/>
                <wp:docPr id="822643356" name="Rectangle 8226433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0000" cy="44178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170C3C" w14:textId="77777777" w:rsidR="00820027" w:rsidRPr="0092461E" w:rsidRDefault="00820027" w:rsidP="00820027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excluded (n </w:t>
                            </w:r>
                            <w:proofErr w:type="gramStart"/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29E5F5" id="Rectangle 822643356" o:spid="_x0000_s1037" style="position:absolute;margin-left:155.65pt;margin-top:9.9pt;width:99.2pt;height:34.8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VsfkhAIAAHEFAAAOAAAAZHJzL2Uyb0RvYy54bWysVEtv2zAMvg/YfxB0Xx0H6SuIUwQtOgwo&#13;&#10;2qLt0LMiS7UBWdQoJXb260fJjpN1xQ7DcnAkkfxIfnwsrrrGsK1CX4MteH4y4UxZCWVt3wr+/eX2&#13;&#10;ywVnPghbCgNWFXynPL9afv60aN1cTaECUypkBGL9vHUFr0Jw8yzzslKN8CfglCWhBmxEoCu+ZSWK&#13;&#10;ltAbk00nk7OsBSwdglTe0+tNL+TLhK+1kuFBa68CMwWn2EL6Yvqu4zdbLsT8DYWrajmEIf4hikbU&#13;&#10;lpyOUDciCLbB+g+oppYIHnQ4kdBkoHUtVcqBsskn77J5roRTKRcix7uRJv//YOX99tk9ItHQOj/3&#13;&#10;dIxZdBqb+E/xsS6RtRvJUl1gkh7z6dmEfpxJks1m+fnFZWQzO1g79OGrgobFQ8GRipE4Ets7H3rV&#13;&#10;vUp0ZuG2NiYVxNj44MHUZXxLl9gR6tog2wqqZejywduRFvmOltkhlXQKO6MihLFPSrO6pOCnKZDU&#13;&#10;ZQdMIaWyIe9FlShV7+o0pdnHO1qkRBNgRNYU5Ig9APwe7x67hxn0o6lKTToaT/4WWG88WiTPYMNo&#13;&#10;3NQW8CMAQ1kNnnv9PUk9NZGl0K074obqmlTj0xrK3SMyhH5qvJO3NVXyTvjwKJDGhIpPox8e6KMN&#13;&#10;tAWH4cRZBfjzo/eoT91LUs5aGruC+x8bgYoz881SX1/ms1mc03SZnZ5P6YLHkvWxxG6aa6BuyGnJ&#13;&#10;OJmOUT+Y/VEjNK+0IVbRK4mEleS74DLg/nId+nVAO0aq1Sqp0Ww6Ee7ss5MRPBIdO/WlexXohnYO&#13;&#10;NAj3sB9RMX/X1b1utLSw2gTQdWr5A69DCWiuUy8NOygujuN70jpsyuUvAAAA//8DAFBLAwQUAAYA&#13;&#10;CAAAACEAJ2X3GOYAAAAOAQAADwAAAGRycy9kb3ducmV2LnhtbEyPzU7DMBCE70i8g7VIXKrWCeWn&#13;&#10;SeNUiArUA0KihQO3TWzi0HgdxW4b3p7lBJeVVjM7O1+xGl0njmYIrScF6SwBYaj2uqVGwdvucboA&#13;&#10;ESKSxs6TUfBtAqzK87MCc+1P9GqO29gIDqGQowIbY59LGWprHIaZ7w2x9ukHh5HXoZF6wBOHu05e&#13;&#10;JcmtdNgSf7DYmwdr6v324BR8bMbYfKVP8XmPk/fJxlb1y7pS6vJiXC953C9BRDPGvwv4ZeD+UHKx&#13;&#10;yh9IB9EpmKfpnK0sZMzBhpskuwNRKVhk1yDLQv7HKH8AAAD//wMAUEsBAi0AFAAGAAgAAAAhALaD&#13;&#10;OJL+AAAA4QEAABMAAAAAAAAAAAAAAAAAAAAAAFtDb250ZW50X1R5cGVzXS54bWxQSwECLQAUAAYA&#13;&#10;CAAAACEAOP0h/9YAAACUAQAACwAAAAAAAAAAAAAAAAAvAQAAX3JlbHMvLnJlbHNQSwECLQAUAAYA&#13;&#10;CAAAACEARlbH5IQCAABxBQAADgAAAAAAAAAAAAAAAAAuAgAAZHJzL2Uyb0RvYy54bWxQSwECLQAU&#13;&#10;AAYACAAAACEAJ2X3GOYAAAAOAQAADwAAAAAAAAAAAAAAAADeBAAAZHJzL2Rvd25yZXYueG1sUEsF&#13;&#10;BgAAAAAEAAQA8wAAAPEFAAAAAA==&#13;&#10;" filled="f" strokecolor="black [3213]" strokeweight="1pt">
                <v:textbox>
                  <w:txbxContent>
                    <w:p w14:paraId="3E170C3C" w14:textId="77777777" w:rsidR="00820027" w:rsidRPr="0092461E" w:rsidRDefault="00820027" w:rsidP="00820027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Duplicate records excluded (n </w:t>
                      </w:r>
                      <w:proofErr w:type="gramStart"/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506ECED6" w14:textId="2152E1DD" w:rsidR="00A25EB0" w:rsidRPr="0092461E" w:rsidRDefault="007D0F3B" w:rsidP="00693447">
      <w:pPr>
        <w:spacing w:after="0" w:line="240" w:lineRule="auto"/>
        <w:rPr>
          <w:rFonts w:cstheme="minorHAnsi"/>
        </w:rPr>
      </w:pPr>
      <w:r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59968" behindDoc="0" locked="0" layoutInCell="1" allowOverlap="1" wp14:anchorId="662C1360" wp14:editId="47D1EA29">
                <wp:simplePos x="0" y="0"/>
                <wp:positionH relativeFrom="column">
                  <wp:posOffset>4987290</wp:posOffset>
                </wp:positionH>
                <wp:positionV relativeFrom="paragraph">
                  <wp:posOffset>160605</wp:posOffset>
                </wp:positionV>
                <wp:extent cx="473182" cy="0"/>
                <wp:effectExtent l="0" t="50800" r="0" b="76200"/>
                <wp:wrapNone/>
                <wp:docPr id="1893456508" name="Straight Arrow Connector 1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18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2DFE7C" id="Straight Arrow Connector 156" o:spid="_x0000_s1026" type="#_x0000_t32" style="position:absolute;margin-left:392.7pt;margin-top:12.65pt;width:37.25pt;height:0;z-index:251859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2tgSuQEAAL4DAAAOAAAAZHJzL2Uyb0RvYy54bWysU8mO1DAQvSPxD5bvdJIGwSjq9Bx6gAuC&#13;&#10;EcsHeJxyYuFNdtGd/D1lpzuN2A6juVS81Kuq9/yyu52sYUeISXvX8WZTcwZO+l67oePfvr57ccNZ&#13;&#10;QuF6YbyDjs+Q+O3++bPdKbSw9aM3PURGRVxqT6HjI2JoqyrJEaxIGx/A0aXy0QqkbRyqPooTVbem&#13;&#10;2tb16+rkYx+il5ASnd4tl3xf6isFEj8plQCZ6TjNhiXGEh9yrPY70Q5RhFHL8xjiEVNYoR01XUvd&#13;&#10;CRTsR9R/lLJaRp+8wo30tvJKaQmFA7Fp6t/YfBlFgMKFxElhlSk9XVn58Xhw95FkOIXUpnAfM4tJ&#13;&#10;RZu/NB+biljzKhZMyCQdvnrzsrnZciYvV9UVF2LC9+Aty4uOJ4xCDyMevHP0Ij42RStx/JCQOhPw&#13;&#10;AshNjcsRhTZvXc9wDmQbjFq4wUB+L0rPKdV14LLC2cAC/wyK6Z5G3JY2xUtwMJEdBbmg/96sVSgz&#13;&#10;Q5Q2ZgXV/wedczMMir9W4ELqn93W7NLRO1yBVjsf/9YVp8uoasm/sF64ZtoPvp/L8xU5yCRFn7Oh&#13;&#10;swt/3Rf49bfb/wQAAP//AwBQSwMEFAAGAAgAAAAhABK3zhvjAAAADgEAAA8AAABkcnMvZG93bnJl&#13;&#10;di54bWxMT8tOwzAQvCPxD9YicUHUoZDipnEqBKpExQG1PM5b28QR8TqK3Tbk6zHiAJeVdmd2HuVy&#13;&#10;cC07mD40niRcTTJghpTXDdUSXl9WlwJYiEgaW09GwpcJsKxOT0ostD/Sxhy2sWZJhEKBEmyMXcF5&#13;&#10;UNY4DBPfGUrYh+8dxrT2Ndc9HpO4a/k0y2bcYUPJwWJn7q1Rn9u9k3Dx9CwQ7Xq2Gt9HhWMUj5s3&#13;&#10;JeX52fCwSONuASyaIf59wE+HlB+qFGzn96QDayXcivwmUSVM82tgiSDy+RzY7vfAq5L/r1F9AwAA&#13;&#10;//8DAFBLAQItABQABgAIAAAAIQC2gziS/gAAAOEBAAATAAAAAAAAAAAAAAAAAAAAAABbQ29udGVu&#13;&#10;dF9UeXBlc10ueG1sUEsBAi0AFAAGAAgAAAAhADj9If/WAAAAlAEAAAsAAAAAAAAAAAAAAAAALwEA&#13;&#10;AF9yZWxzLy5yZWxzUEsBAi0AFAAGAAgAAAAhAC3a2BK5AQAAvgMAAA4AAAAAAAAAAAAAAAAALgIA&#13;&#10;AGRycy9lMm9Eb2MueG1sUEsBAi0AFAAGAAgAAAAhABK3zhvjAAAADgEAAA8AAAAAAAAAAAAAAAAA&#13;&#10;EwQAAGRycy9kb3ducmV2LnhtbFBLBQYAAAAABAAEAPMAAAAjBQAAAAA=&#13;&#10;" strokecolor="black [3200]" strokeweight="1pt">
                <v:stroke endarrow="block" joinstyle="miter"/>
              </v:shape>
            </w:pict>
          </mc:Fallback>
        </mc:AlternateContent>
      </w:r>
      <w:r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 wp14:anchorId="06997DDD" wp14:editId="3CF4C50E">
                <wp:simplePos x="0" y="0"/>
                <wp:positionH relativeFrom="column">
                  <wp:posOffset>8728517</wp:posOffset>
                </wp:positionH>
                <wp:positionV relativeFrom="paragraph">
                  <wp:posOffset>5080</wp:posOffset>
                </wp:positionV>
                <wp:extent cx="1259840" cy="441325"/>
                <wp:effectExtent l="0" t="0" r="10160" b="15875"/>
                <wp:wrapNone/>
                <wp:docPr id="105535862" name="Rectangle 1055358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9840" cy="4413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5570A7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excluded (n </w:t>
                            </w:r>
                            <w:proofErr w:type="gramStart"/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997DDD" id="Rectangle 105535862" o:spid="_x0000_s1038" style="position:absolute;margin-left:687.3pt;margin-top:.4pt;width:99.2pt;height:34.75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iSnfhwIAAHEFAAAOAAAAZHJzL2Uyb0RvYy54bWysVEtv2zAMvg/YfxB0Xx1nydYGdYqgRYcB&#13;&#10;RVusHXpWZKk2IIuapMTOfv1I+ZGgG3YYloMjieRH8uPj8qprDNsrH2qwBc/PZpwpK6Gs7WvBvz/f&#13;&#10;fjjnLERhS2HAqoIfVOBX6/fvLlu3UnOowJTKMwSxYdW6glcxulWWBVmpRoQzcMqiUINvRMSrf81K&#13;&#10;L1pEb0w2n80+ZS340nmQKgR8vemFfJ3wtVYyPmgdVGSm4BhbTF+fvlv6ZutLsXr1wlW1HMIQ/xBF&#13;&#10;I2qLTieoGxEF2/n6N6imlh4C6HgmoclA61qqlANmk8/eZPNUCadSLkhOcBNN4f/Byvv9k3v0SEPr&#13;&#10;wirgkbLotG/oH+NjXSLrMJGlusgkPubz5cX5AjmVKFss8o/zJbGZHa2dD/GLgobRoeAei5E4Evu7&#13;&#10;EHvVUYWcWbitjUkFMZYeApi6pLd0oY5Q18azvcBaxi4fvJ1ooW+yzI6ppFM8GEUQxn5TmtUlBj9P&#13;&#10;gaQuO2IKKZWNeS+qRKl6V8sZ/kZnYxQp0QRIyBqDnLAHgFGzBxmx+7QHfTJVqUkn49nfAuuNJ4vk&#13;&#10;GWycjJvagv8TgMGsBs+9/khSTw2xFLtth9xQXUmVnrZQHh4989BPTXDytsZK3okQH4XHMcHi4+jH&#13;&#10;B/xoA23BYThxVoH/+ad30sfuRSlnLY5dwcOPnfCKM/PVYl9f5AvqqZgui+XnOV78qWR7KrG75hqw&#13;&#10;G3JcMk6mI+lHMx61h+YFN8SGvKJIWIm+Cy6jHy/XsV8HuGOk2mySGs6mE/HOPjlJ4EQ0depz9yK8&#13;&#10;G9o54iDcwziiYvWmq3tdsrSw2UXQdWr5I69DCXCuUy8NO4gWx+k9aR035foXAAAA//8DAFBLAwQU&#13;&#10;AAYACAAAACEAUKGLzOQAAAAOAQAADwAAAGRycy9kb3ducmV2LnhtbEyPQU/DMAyF70j8h8hIXCaW&#13;&#10;jsKKuqYTYgLtgJDYxoGb24SmrHGqJtvKv8c7wcXS07Of31csR9eJoxlC60nBbJqAMFR73VKjYLd9&#13;&#10;vnkAESKSxs6TUfBjAizLy4sCc+1P9G6Om9gIDqGQowIbY59LGWprHIap7w2x9+UHh5Hl0Eg94InD&#13;&#10;XSdvk2QuHbbEHyz25smaer85OAWf6zE237OX+LrHycdkbav6bVUpdX01rhY8Hhcgohnj3wWcGbg/&#13;&#10;lFys8gfSQXSs0+xuzrsKGOPs32cpE1YKsiQFWRbyP0b5CwAA//8DAFBLAQItABQABgAIAAAAIQC2&#13;&#10;gziS/gAAAOEBAAATAAAAAAAAAAAAAAAAAAAAAABbQ29udGVudF9UeXBlc10ueG1sUEsBAi0AFAAG&#13;&#10;AAgAAAAhADj9If/WAAAAlAEAAAsAAAAAAAAAAAAAAAAALwEAAF9yZWxzLy5yZWxzUEsBAi0AFAAG&#13;&#10;AAgAAAAhAOOJKd+HAgAAcQUAAA4AAAAAAAAAAAAAAAAALgIAAGRycy9lMm9Eb2MueG1sUEsBAi0A&#13;&#10;FAAGAAgAAAAhAFChi8zkAAAADgEAAA8AAAAAAAAAAAAAAAAA4QQAAGRycy9kb3ducmV2LnhtbFBL&#13;&#10;BQYAAAAABAAEAPMAAADyBQAAAAA=&#13;&#10;" filled="f" strokecolor="black [3213]" strokeweight="1pt">
                <v:textbox>
                  <w:txbxContent>
                    <w:p w14:paraId="565570A7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Duplicate records excluded (n </w:t>
                      </w:r>
                      <w:proofErr w:type="gramStart"/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C16A40"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26A63595" wp14:editId="3C010F66">
                <wp:simplePos x="0" y="0"/>
                <wp:positionH relativeFrom="column">
                  <wp:posOffset>1548116</wp:posOffset>
                </wp:positionH>
                <wp:positionV relativeFrom="paragraph">
                  <wp:posOffset>164836</wp:posOffset>
                </wp:positionV>
                <wp:extent cx="429659" cy="0"/>
                <wp:effectExtent l="0" t="63500" r="0" b="76200"/>
                <wp:wrapNone/>
                <wp:docPr id="48994548" name="Straight Arrow Connector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9659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16961C" id="Straight Arrow Connector 143" o:spid="_x0000_s1026" type="#_x0000_t32" style="position:absolute;margin-left:121.9pt;margin-top:13pt;width:33.85pt;height:0;z-index:251810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WoJDuQEAAL4DAAAOAAAAZHJzL2Uyb0RvYy54bWysU8uO1DAQvCPxD5bvTDIjWLHRZPYwC1wQ&#13;&#10;rGD5AK/TTiz8UttMkr+n7cxkEK8D4tLxo6u7q1zZ303WsBNg1N61fLupOQMnfadd3/Ivj29fvOYs&#13;&#10;JuE6YbyDls8Q+d3h+bP9GBrY+cGbDpBRERebMbR8SCk0VRXlAFbEjQ/g6FJ5tCLRFvuqQzFSdWuq&#13;&#10;XV3fVKPHLqCXECOd3i+X/FDqKwUyfVQqQmKm5TRbKhFLfMqxOuxF06MIg5bnMcQ/TGGFdtR0LXUv&#13;&#10;kmDfUP9SymqJPnqVNtLbyiulJRQOxGZb/8Tm8yACFC4kTgyrTPH/lZUfTkf3gCTDGGITwwNmFpNC&#13;&#10;m780H5uKWPMqFkyJSTp8ubu9eXXLmbxcVVdcwJjegbcsL1oeEwrdD+nonaMX8bgtWonT+5ioMwEv&#13;&#10;gNzUuByT0OaN61iaA9kmoRauN5Dfi9JzSnUduKzSbGCBfwLFdEcj7kqb4iU4GmQnQS7ovm7XKpSZ&#13;&#10;IUobs4Lqv4POuRkGxV8rcCH1x25rdunoXVqBVjuPv+uapsuoasm/sF64ZtpPvpvL8xU5yCRFn7Oh&#13;&#10;swt/3Bf49bc7fAcAAP//AwBQSwMEFAAGAAgAAAAhAFR1doriAAAADgEAAA8AAABkcnMvZG93bnJl&#13;&#10;di54bWxMj01Lw0AQhu+C/2EZwYvYTVoNIc2miFJQPJTWj/N0d02C2dmQ3bYxv94RD3oZ5vOd5y1X&#13;&#10;o+vE0Q6h9aQgnSUgLGlvWqoVvL6sr3MQISIZ7DxZBV82wKo6PyuxMP5EW3vcxVqwCIUCFTQx9oWU&#13;&#10;QTfWYZj53hLPPvzgMHI51NIMeGJx18l5kmTSYUv8ocHe3jdWf+4OTsHV8yZHbJ6y9fQ+aZxi/rh9&#13;&#10;00pdXowPSw53SxDRjvHvAn48MD9UDLb3BzJBdArmNwvmj5xkbIwXFml6C2L/25BVKf/bqL4BAAD/&#13;&#10;/wMAUEsBAi0AFAAGAAgAAAAhALaDOJL+AAAA4QEAABMAAAAAAAAAAAAAAAAAAAAAAFtDb250ZW50&#13;&#10;X1R5cGVzXS54bWxQSwECLQAUAAYACAAAACEAOP0h/9YAAACUAQAACwAAAAAAAAAAAAAAAAAvAQAA&#13;&#10;X3JlbHMvLnJlbHNQSwECLQAUAAYACAAAACEAvlqCQ7kBAAC+AwAADgAAAAAAAAAAAAAAAAAuAgAA&#13;&#10;ZHJzL2Uyb0RvYy54bWxQSwECLQAUAAYACAAAACEAVHV2iuIAAAAOAQAADwAAAAAAAAAAAAAAAAAT&#13;&#10;BAAAZHJzL2Rvd25yZXYueG1sUEsFBgAAAAAEAAQA8wAAACIFAAAAAA==&#13;&#10;" strokecolor="black [3200]" strokeweight="1pt">
                <v:stroke endarrow="block" joinstyle="miter"/>
              </v:shape>
            </w:pict>
          </mc:Fallback>
        </mc:AlternateContent>
      </w:r>
    </w:p>
    <w:p w14:paraId="4601B8D1" w14:textId="7A4B2683" w:rsidR="00A25EB0" w:rsidRPr="0092461E" w:rsidRDefault="007D0F3B" w:rsidP="00693447">
      <w:pPr>
        <w:spacing w:after="0" w:line="240" w:lineRule="auto"/>
        <w:rPr>
          <w:rFonts w:cstheme="minorHAnsi"/>
        </w:rPr>
      </w:pPr>
      <w:r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63040" behindDoc="0" locked="0" layoutInCell="1" allowOverlap="1" wp14:anchorId="27A097CD" wp14:editId="5918F16B">
                <wp:simplePos x="0" y="0"/>
                <wp:positionH relativeFrom="column">
                  <wp:posOffset>8305229</wp:posOffset>
                </wp:positionH>
                <wp:positionV relativeFrom="paragraph">
                  <wp:posOffset>28567</wp:posOffset>
                </wp:positionV>
                <wp:extent cx="421812" cy="0"/>
                <wp:effectExtent l="0" t="50800" r="0" b="76200"/>
                <wp:wrapNone/>
                <wp:docPr id="1229746427" name="Straight Arrow Connector 1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181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AFB938" id="Straight Arrow Connector 159" o:spid="_x0000_s1026" type="#_x0000_t32" style="position:absolute;margin-left:653.95pt;margin-top:2.25pt;width:33.2pt;height:0;z-index:251863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pDBduAEAAL4DAAAOAAAAZHJzL2Uyb0RvYy54bWysU8mO1DAQvSPxD5bvdDoRQqOo03PoAS4I&#13;&#10;Riwf4HHKiYU3lU0n+XvKTncasR0Ql4qXelX1nl8O97M17AwYtXcdr3d7zsBJ32s3dPzL5zcv7jiL&#13;&#10;SbheGO+g4wtEfn98/uwwhRYaP3rTAzIq4mI7hY6PKYW2qqIcwYq48wEcXSqPViTa4lD1KCaqbk3V&#13;&#10;7PevqsljH9BLiJFOH9ZLfiz1lQKZPigVITHTcZotlYglPuVYHQ+iHVCEUcvLGOIfprBCO2q6lXoQ&#13;&#10;SbBvqH8pZbVEH71KO+lt5ZXSEgoHYlPvf2LzaRQBChcSJ4ZNpvj/ysr355N7RJJhCrGN4REzi1mh&#13;&#10;zV+aj81FrGUTC+bEJB2+bOq7uuFMXq+qGy5gTG/BW5YXHY8JhR7GdPLO0Yt4rItW4vwuJupMwCsg&#13;&#10;NzUuxyS0ee16lpZAtkmohRsM5Pei9JxS3QYuq7QYWOEfQTHd04hNaVO8BCeD7CzIBf3XeqtCmRmi&#13;&#10;tDEbaP930CU3w6D4awOupP7YbcsuHb1LG9Bq5/F3XdN8HVWt+VfWK9dM+8n3S3m+IgeZpOhzMXR2&#13;&#10;4Y/7Ar/9dsfvAAAA//8DAFBLAwQUAAYACAAAACEACgWkgOIAAAAOAQAADwAAAGRycy9kb3ducmV2&#13;&#10;LnhtbExPTU/DMAy9I/EfIiNxQSyFjq10TScEmgTigDY+zl5i2oomqZpsK/31eFzgYunZz++jWA62&#13;&#10;FXvqQ+OdgqtJAoKc9qZxlYK319VlBiJEdAZb70jBNwVYlqcnBebGH9ya9ptYCRZxIUcFdYxdLmXQ&#13;&#10;NVkME9+R49un7y1Ghn0lTY8HFretvE6SmbTYOHaosaP7mvTXZmcVXDy/ZIj102w1fowax5g9rt+1&#13;&#10;Uudnw8OCx90CRKQh/n3AsQPnh5KDbf3OmSBaxmkyv2WugukNiCMhnU9TENvfhSwL+b9G+QMAAP//&#13;&#10;AwBQSwECLQAUAAYACAAAACEAtoM4kv4AAADhAQAAEwAAAAAAAAAAAAAAAAAAAAAAW0NvbnRlbnRf&#13;&#10;VHlwZXNdLnhtbFBLAQItABQABgAIAAAAIQA4/SH/1gAAAJQBAAALAAAAAAAAAAAAAAAAAC8BAABf&#13;&#10;cmVscy8ucmVsc1BLAQItABQABgAIAAAAIQCMpDBduAEAAL4DAAAOAAAAAAAAAAAAAAAAAC4CAABk&#13;&#10;cnMvZTJvRG9jLnhtbFBLAQItABQABgAIAAAAIQAKBaSA4gAAAA4BAAAPAAAAAAAAAAAAAAAAABIE&#13;&#10;AABkcnMvZG93bnJldi54bWxQSwUGAAAAAAQABADzAAAAIQUAAAAA&#13;&#10;" strokecolor="black [3200]" strokeweight="1pt">
                <v:stroke endarrow="block" joinstyle="miter"/>
              </v:shape>
            </w:pict>
          </mc:Fallback>
        </mc:AlternateContent>
      </w:r>
    </w:p>
    <w:p w14:paraId="1B60C3CA" w14:textId="750B9309" w:rsidR="00A25EB0" w:rsidRPr="0092461E" w:rsidRDefault="0092461E" w:rsidP="00693447">
      <w:pPr>
        <w:spacing w:after="0" w:line="240" w:lineRule="auto"/>
        <w:rPr>
          <w:rFonts w:cstheme="minorHAnsi"/>
        </w:rPr>
      </w:pPr>
      <w:r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5C9B9C47" wp14:editId="223584C2">
                <wp:simplePos x="0" y="0"/>
                <wp:positionH relativeFrom="column">
                  <wp:posOffset>7207321</wp:posOffset>
                </wp:positionH>
                <wp:positionV relativeFrom="paragraph">
                  <wp:posOffset>106858</wp:posOffset>
                </wp:positionV>
                <wp:extent cx="1259840" cy="965643"/>
                <wp:effectExtent l="0" t="0" r="10160" b="12700"/>
                <wp:wrapNone/>
                <wp:docPr id="1179942220" name="Rectangle 11799422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9840" cy="96564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1F55E9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remaining after deduplication screened for relevance: title and abstract screening </w:t>
                            </w:r>
                          </w:p>
                          <w:p w14:paraId="7A2F869C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</w:t>
                            </w:r>
                            <w:proofErr w:type="gramStart"/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9B9C47" id="Rectangle 1179942220" o:spid="_x0000_s1039" style="position:absolute;margin-left:567.5pt;margin-top:8.4pt;width:99.2pt;height:76.05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6dFVhwIAAHEFAAAOAAAAZHJzL2Uyb0RvYy54bWysVEtv2zAMvg/YfxB0Xx1nSdcGcYqgRYcB&#13;&#10;RRusHXpWZCkWIIuapMTOfv0o+ZGgK3YYloMjieRH8uNjedPWmhyE8wpMQfOLCSXCcCiV2RX0x8v9&#13;&#10;pytKfGCmZBqMKOhReHqz+vhh2diFmEIFuhSOIIjxi8YWtArBLrLM80rUzF+AFQaFElzNAl7dLisd&#13;&#10;axC91tl0MrnMGnCldcCF9/h61wnpKuFLKXh4ktKLQHRBMbaQvi59t/GbrZZssXPMVor3YbB/iKJm&#13;&#10;yqDTEeqOBUb2Tv0BVSvuwIMMFxzqDKRUXKQcMJt88iab54pZkXJBcrwdafL/D5Y/Hp7txiENjfUL&#13;&#10;j8eYRStdHf8xPtImso4jWaINhONjPp1fX82QU46y68v55exzZDM7WVvnw1cBNYmHgjosRuKIHR58&#13;&#10;6FQHlejMwL3SOhVEm/jgQasyvqVL7Ahxqx05MKxlaPPe25kW+o6W2SmVdApHLSKENt+FJKrE4Kcp&#13;&#10;kNRlJ0zGuTAh70QVK0Xnaj7B3+BsiCIlmgAjssQgR+weYNDsQAbsLu1eP5qK1KSj8eRvgXXGo0Xy&#13;&#10;DCaMxrUy4N4D0JhV77nTH0jqqIkshXbbIjdY11TG+LSF8rhxxEE3Nd7ye4WVfGA+bJjDMcHi4+iH&#13;&#10;J/xIDU1BoT9RUoH79d571MfuRSklDY5dQf3PPXOCEv3NYF9f57PYUyFdZvMvU7y4c8n2XGL29S1g&#13;&#10;N+S4ZCxPx6gf9HCUDupX3BDr6BVFzHD0XVAe3HC5Dd06wB3DxXqd1HA2LQsP5tnyCB6Jjp360r4y&#13;&#10;Z/t2DjgIjzCMKFu86epON1oaWO8DSJVa/sRrXwKc69RL/Q6Ki+P8nrROm3L1GwAA//8DAFBLAwQU&#13;&#10;AAYACAAAACEArewQVOQAAAARAQAADwAAAGRycy9kb3ducmV2LnhtbEyPTU/DMAyG70j8h8hIXCaW&#13;&#10;lsIEXdMJMYF2QEhs48AtbUJT1jhV423l3+NxgYvlz9fvUyxG34mDHWIbUEE6TUBYrINpsVGw3Txd&#13;&#10;3YGIpNHoLqBV8G0jLMrzs0LnJhzxzR7W1AgWwZhrBY6oz6WMtbNex2noLfLsMwxeE5dDI82gjyzu&#13;&#10;O3mdJDPpdYv8wenePjpb79Z7r+BjNVLzlT7Ty05P3icrV9Wvy0qpy4txOefwMAdBdqS/CzgxsH8o&#13;&#10;2VgV9mii6LhOs1smIs5mDHLayLLsBkT127kHWRbyP0n5AwAA//8DAFBLAQItABQABgAIAAAAIQC2&#13;&#10;gziS/gAAAOEBAAATAAAAAAAAAAAAAAAAAAAAAABbQ29udGVudF9UeXBlc10ueG1sUEsBAi0AFAAG&#13;&#10;AAgAAAAhADj9If/WAAAAlAEAAAsAAAAAAAAAAAAAAAAALwEAAF9yZWxzLy5yZWxzUEsBAi0AFAAG&#13;&#10;AAgAAAAhAFPp0VWHAgAAcQUAAA4AAAAAAAAAAAAAAAAALgIAAGRycy9lMm9Eb2MueG1sUEsBAi0A&#13;&#10;FAAGAAgAAAAhAK3sEFTkAAAAEQEAAA8AAAAAAAAAAAAAAAAA4QQAAGRycy9kb3ducmV2LnhtbFBL&#13;&#10;BQYAAAAABAAEAPMAAADyBQAAAAA=&#13;&#10;" filled="f" strokecolor="black [3213]" strokeweight="1pt">
                <v:textbox>
                  <w:txbxContent>
                    <w:p w14:paraId="111F55E9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Records remaining after deduplication screened for relevance: title and abstract screening </w:t>
                      </w:r>
                    </w:p>
                    <w:p w14:paraId="7A2F869C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(n </w:t>
                      </w:r>
                      <w:proofErr w:type="gramStart"/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05DCF9DB" wp14:editId="51A889AB">
                <wp:simplePos x="0" y="0"/>
                <wp:positionH relativeFrom="column">
                  <wp:posOffset>3857946</wp:posOffset>
                </wp:positionH>
                <wp:positionV relativeFrom="paragraph">
                  <wp:posOffset>107194</wp:posOffset>
                </wp:positionV>
                <wp:extent cx="1259840" cy="955033"/>
                <wp:effectExtent l="0" t="0" r="10160" b="10795"/>
                <wp:wrapNone/>
                <wp:docPr id="1699700997" name="Rectangle 16997009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9840" cy="95503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E49B6B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remaining after deduplication screened for relevance: title and abstract screening </w:t>
                            </w:r>
                          </w:p>
                          <w:p w14:paraId="4E2B1430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</w:t>
                            </w:r>
                            <w:proofErr w:type="gramStart"/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DCF9DB" id="Rectangle 1699700997" o:spid="_x0000_s1040" style="position:absolute;margin-left:303.8pt;margin-top:8.45pt;width:99.2pt;height:75.2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FLMRiAIAAHEFAAAOAAAAZHJzL2Uyb0RvYy54bWysVEtv2zAMvg/YfxB0X22nydYGdYqgRYcB&#13;&#10;RRusHXpWZKkWIIuapMTOfv0o+ZGgK3YYloMjieRH8uPj6rprNNkL5xWYkhZnOSXCcKiUeS3pj+e7&#13;&#10;TxeU+MBMxTQYUdKD8PR69fHDVWuXYgY16Eo4giDGL1tb0joEu8wyz2vRMH8GVhgUSnANC3h1r1nl&#13;&#10;WIvojc5mef45a8FV1gEX3uPrbS+kq4QvpeDhUUovAtElxdhC+rr03cZvtrpiy1fHbK34EAb7hyga&#13;&#10;pgw6naBuWWBk59QfUI3iDjzIcMahyUBKxUXKAbMp8jfZPNXMipQLkuPtRJP/f7D8Yf9kNw5paK1f&#13;&#10;ejzGLDrpmviP8ZEukXWYyBJdIBwfi9ni8mKOnHKUXS4W+fl5ZDM7Wlvnw1cBDYmHkjosRuKI7e99&#13;&#10;6FVHlejMwJ3SOhVEm/jgQasqvqVL7Ahxox3ZM6xl6IrB24kW+o6W2TGVdAoHLSKENt+FJKrC4Gcp&#13;&#10;kNRlR0zGuTCh6EU1q0TvapHjb3Q2RpESTYARWWKQE/YAMGr2ICN2n/agH01FatLJOP9bYL3xZJE8&#13;&#10;gwmTcaMMuPcANGY1eO71R5J6aiJLodt2yA3WdR5V49MWqsPGEQf91HjL7xRW8p75sGEOxwSLj6Mf&#13;&#10;HvEjNbQlheFESQ3u13vvUR+7F6WUtDh2JfU/d8wJSvQ3g319WcxjT4V0mS++zPDiTiXbU4nZNTeA&#13;&#10;3VDgkrE8HaN+0ONROmhecEOso1cUMcPRd0l5cOPlJvTrAHcMF+t1UsPZtCzcmyfLI3gkOnbqc/fC&#13;&#10;nB3aOeAgPMA4omz5pqt73WhpYL0LIFVq+SOvQwlwrlMvDTsoLo7Te9I6bsrVbwAAAP//AwBQSwME&#13;&#10;FAAGAAgAAAAhAKgcZ1HjAAAADwEAAA8AAABkcnMvZG93bnJldi54bWxMT01PwzAMvSPxHyIjcZlY&#13;&#10;MpCy0TWdEBNoBzSJAQdubmPasiapmmwr/x7vBBdL9nt+H/lqdJ040hDb4A3MpgoE+SrY1tcG3t+e&#13;&#10;bhYgYkJvsQueDPxQhFVxeZFjZsPJv9Jxl2rBIj5maKBJqc+kjFVDDuM09OQZ+wqDw8TrUEs74InF&#13;&#10;XSdvldLSYevZocGeHhuq9ruDM/C5GVP9PXtOL3ucfEw2TVlt16Ux11fjesnjYQki0Zj+PuDcgfND&#13;&#10;wcHKcPA2is6AVnPNVAb0PQgmLJTmhuX5ML8DWeTyf4/iFwAA//8DAFBLAQItABQABgAIAAAAIQC2&#13;&#10;gziS/gAAAOEBAAATAAAAAAAAAAAAAAAAAAAAAABbQ29udGVudF9UeXBlc10ueG1sUEsBAi0AFAAG&#13;&#10;AAgAAAAhADj9If/WAAAAlAEAAAsAAAAAAAAAAAAAAAAALwEAAF9yZWxzLy5yZWxzUEsBAi0AFAAG&#13;&#10;AAgAAAAhAIMUsxGIAgAAcQUAAA4AAAAAAAAAAAAAAAAALgIAAGRycy9lMm9Eb2MueG1sUEsBAi0A&#13;&#10;FAAGAAgAAAAhAKgcZ1HjAAAADwEAAA8AAAAAAAAAAAAAAAAA4gQAAGRycy9kb3ducmV2LnhtbFBL&#13;&#10;BQYAAAAABAAEAPMAAADyBQAAAAA=&#13;&#10;" filled="f" strokecolor="black [3213]" strokeweight="1pt">
                <v:textbox>
                  <w:txbxContent>
                    <w:p w14:paraId="25E49B6B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Records remaining after deduplication screened for relevance: title and abstract screening </w:t>
                      </w:r>
                    </w:p>
                    <w:p w14:paraId="4E2B1430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(n </w:t>
                      </w:r>
                      <w:proofErr w:type="gramStart"/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C16A40"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7DA8E564">
                <wp:simplePos x="0" y="0"/>
                <wp:positionH relativeFrom="column">
                  <wp:posOffset>436245</wp:posOffset>
                </wp:positionH>
                <wp:positionV relativeFrom="paragraph">
                  <wp:posOffset>77128</wp:posOffset>
                </wp:positionV>
                <wp:extent cx="1259840" cy="965771"/>
                <wp:effectExtent l="0" t="0" r="10160" b="1270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9840" cy="96577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5CB0D1" w14:textId="77777777" w:rsidR="00E16AFA" w:rsidRPr="0092461E" w:rsidRDefault="00820027" w:rsidP="00820027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3F2ADA"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ecords</w:t>
                            </w:r>
                            <w:r w:rsidR="00560609"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remaining after deduplication</w:t>
                            </w:r>
                            <w:r w:rsidR="00606B39"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 for relevance: title and abstract screening</w:t>
                            </w: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47751116" w14:textId="353BE8BF" w:rsidR="00560609" w:rsidRPr="0092461E" w:rsidRDefault="00560609" w:rsidP="00820027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41" style="position:absolute;margin-left:34.35pt;margin-top:6.05pt;width:99.2pt;height:76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fGfuhgIAAHEFAAAOAAAAZHJzL2Uyb0RvYy54bWysVEtv2zAMvg/YfxB0Xx0HTR9BnSJo0WFA&#13;&#10;0RVrh54VWaoNyKImMbGzXz9KfiTrih2G5eBIIvmR/Pi4uu4aw3bKhxpswfOTGWfKSihr+1rw7893&#13;&#10;ny44CyhsKQxYVfC9Cvx69fHDVeuWag4VmFJ5RiA2LFtX8ArRLbMsyEo1IpyAU5aEGnwjkK7+NSu9&#13;&#10;aAm9Mdl8NjvLWvCl8yBVCPR62wv5KuFrrSR+1TooZKbgFBumr0/fTfxmqyuxfPXCVbUcwhD/EEUj&#13;&#10;aktOJ6hbgYJtff0HVFNLDwE0nkhoMtC6lirlQNnkszfZPFXCqZQLkRPcRFP4f7DyYffkHj3R0Lqw&#13;&#10;DHSMWXTaN/Gf4mNdIms/kaU6ZJIe8/ni8uKUOJUkuzxbnJ/nkc3sYO18wM8KGhYPBfdUjMSR2N0H&#13;&#10;7FVHlejMwl1tTCqIsfEhgKnL+JYusSPUjfFsJ6iW2I3ejrTId7TMDqmkE+6NihDGflOa1SUFP0+B&#13;&#10;pC47YAoplcW8F1WiVL2rxYx+Q2qTRUo0AUZkTUFO2APA7/GO2H3ag340ValJJ+PZ3wLrjSeL5Bks&#13;&#10;TsZNbcG/B2Aoq8Fzrz+S1FMTWcJu0xE3VNdFVI1PGyj3j5556KcmOHlXUyXvRcBH4WlMqPg0+viV&#13;&#10;PtpAW3AYTpxV4H++9x71qXtJyllLY1fw8GMrvOLMfLHU15f5aewpTJfTxfmcLv5YsjmW2G1zA9QN&#13;&#10;OS0ZJ9Mx6qMZj9pD80IbYh29kkhYSb4LLtGPlxvs1wHtGKnW66RGs+kE3tsnJyN4JDp26nP3Irwb&#13;&#10;2hlpEB5gHFGxfNPVvW60tLDeIug6tfyB16EENNepl4YdFBfH8T1pHTbl6hcAAAD//wMAUEsDBBQA&#13;&#10;BgAIAAAAIQBkGrTQ4wAAAA4BAAAPAAAAZHJzL2Rvd25yZXYueG1sTE/BTsMwDL0j8Q+RkbhMLG2F&#13;&#10;uqlrOiEm0A4IiQEHbmljmrLGqZpsK38/cxoXy37Pfn6vXE+uF0ccQ+dJQTpPQCA13nTUKvh4f7pb&#13;&#10;gghRk9G9J1TwiwHW1fVVqQvjT/SGx11sBYtQKLQCG+NQSBkai06HuR+QmPv2o9ORx7GVZtQnFne9&#13;&#10;zJIkl053xB+sHvDRYrPfHZyCr+0U25/0Ob7s9exztrV187qplbq9mTYrLg8rEBGneLmAvwzsHyo2&#13;&#10;VvsDmSB6BflywZuMZykI5rN8wU3NQH6fgaxK+T9GdQYAAP//AwBQSwECLQAUAAYACAAAACEAtoM4&#13;&#10;kv4AAADhAQAAEwAAAAAAAAAAAAAAAAAAAAAAW0NvbnRlbnRfVHlwZXNdLnhtbFBLAQItABQABgAI&#13;&#10;AAAAIQA4/SH/1gAAAJQBAAALAAAAAAAAAAAAAAAAAC8BAABfcmVscy8ucmVsc1BLAQItABQABgAI&#13;&#10;AAAAIQDxfGfuhgIAAHEFAAAOAAAAAAAAAAAAAAAAAC4CAABkcnMvZTJvRG9jLnhtbFBLAQItABQA&#13;&#10;BgAIAAAAIQBkGrTQ4wAAAA4BAAAPAAAAAAAAAAAAAAAAAOAEAABkcnMvZG93bnJldi54bWxQSwUG&#13;&#10;AAAAAAQABADzAAAA8AUAAAAA&#13;&#10;" filled="f" strokecolor="black [3213]" strokeweight="1pt">
                <v:textbox>
                  <w:txbxContent>
                    <w:p w14:paraId="565CB0D1" w14:textId="77777777" w:rsidR="00E16AFA" w:rsidRPr="0092461E" w:rsidRDefault="00820027" w:rsidP="00820027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3F2ADA"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ecords</w:t>
                      </w:r>
                      <w:r w:rsidR="00560609"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remaining after deduplication</w:t>
                      </w:r>
                      <w:r w:rsidR="00606B39"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06B39"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screened for relevance: title and abstract screening</w:t>
                      </w: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47751116" w14:textId="353BE8BF" w:rsidR="00560609" w:rsidRPr="0092461E" w:rsidRDefault="00560609" w:rsidP="00820027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6A43DE2B" w14:textId="7E758920" w:rsidR="00A25EB0" w:rsidRPr="0092461E" w:rsidRDefault="0092461E" w:rsidP="00693447">
      <w:pPr>
        <w:spacing w:after="0" w:line="240" w:lineRule="auto"/>
        <w:rPr>
          <w:rFonts w:cstheme="minorHAnsi"/>
        </w:rPr>
      </w:pPr>
      <w:r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37440" behindDoc="0" locked="0" layoutInCell="1" allowOverlap="1" wp14:anchorId="1792319B" wp14:editId="5264012F">
                <wp:simplePos x="0" y="0"/>
                <wp:positionH relativeFrom="column">
                  <wp:posOffset>8727897</wp:posOffset>
                </wp:positionH>
                <wp:positionV relativeFrom="paragraph">
                  <wp:posOffset>60132</wp:posOffset>
                </wp:positionV>
                <wp:extent cx="1259840" cy="810146"/>
                <wp:effectExtent l="0" t="0" r="10160" b="15875"/>
                <wp:wrapNone/>
                <wp:docPr id="1188919334" name="Rectangle 11889193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9840" cy="81014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CA1C5B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Records excluded based on title not being relevant to topic of interest:</w:t>
                            </w:r>
                          </w:p>
                          <w:p w14:paraId="3EAEA680" w14:textId="77777777" w:rsidR="007D0F3B" w:rsidRPr="0092461E" w:rsidRDefault="007D0F3B" w:rsidP="007D0F3B">
                            <w:pPr>
                              <w:spacing w:after="0" w:line="240" w:lineRule="auto"/>
                              <w:ind w:left="284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   (n </w:t>
                            </w:r>
                            <w:proofErr w:type="gramStart"/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4D36555D" w14:textId="77777777" w:rsidR="007D0F3B" w:rsidRPr="0092461E" w:rsidRDefault="007D0F3B" w:rsidP="007D0F3B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92319B" id="Rectangle 1188919334" o:spid="_x0000_s1042" style="position:absolute;margin-left:687.25pt;margin-top:4.75pt;width:99.2pt;height:63.8pt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eSGBhwIAAHEFAAAOAAAAZHJzL2Uyb0RvYy54bWysVEtv2zAMvg/YfxB0X20HadcGdYogRYcB&#13;&#10;RVu0HXpWZCkWIIuapMTOfv0o+ZGgK3YYloMjieRH8uPj+qZrNNkL5xWYkhZnOSXCcKiU2Zb0x+vd&#13;&#10;l0tKfGCmYhqMKOlBeHqz/PzpurULMYMadCUcQRDjF60taR2CXWSZ57VomD8DKwwKJbiGBby6bVY5&#13;&#10;1iJ6o7NZnl9kLbjKOuDCe3y97YV0mfClFDw8SulFILqkGFtIX5e+m/jNltdssXXM1ooPYbB/iKJh&#13;&#10;yqDTCeqWBUZ2Tv0B1SjuwIMMZxyaDKRUXKQcMJsif5fNS82sSLkgOd5ONPn/B8sf9i/2ySENrfUL&#13;&#10;j8eYRSddE/8xPtIlsg4TWaILhONjMTu/upwjpxxll0VezC8im9nR2jofvgloSDyU1GExEkdsf+9D&#13;&#10;rzqqRGcG7pTWqSDaxAcPWlXxLV1iR4i1dmTPsJahKwZvJ1roO1pmx1TSKRy0iBDaPAtJVIXBz1Ig&#13;&#10;qcuOmIxzYULRi2pWid7VeY6/0dkYRUo0AUZkiUFO2APAqNmDjNh92oN+NBWpSSfj/G+B9caTRfIM&#13;&#10;JkzGjTLgPgLQmNXgudcfSeqpiSyFbtMhN1jXVMb4tIHq8OSIg35qvOV3Cit5z3x4Yg7HBIuPox8e&#13;&#10;8SM1tCWF4URJDe7XR+9RH7sXpZS0OHYl9T93zAlK9HeDfX1VzGNPhXSZn3+d4cWdSjanErNr1oDd&#13;&#10;UOCSsTwdo37Q41E6aN5wQ6yiVxQxw9F3SXlw42Ud+nWAO4aL1Sqp4WxaFu7Ni+URPBIdO/W1e2PO&#13;&#10;Du0ccBAeYBxRtnjX1b1utDSw2gWQKrX8kdehBDjXqZeGHRQXx+k9aR035fI3AAAA//8DAFBLAwQU&#13;&#10;AAYACAAAACEA8+clxOQAAAAQAQAADwAAAGRycy9kb3ducmV2LnhtbExPQU7DMBC8I/EHa5G4VNRJ&#13;&#10;oZSmcSpEBeoBIVHgwG0TL3FobEex24bfd8sFLrsazezsTL4cbCv21IfGOwXpOAFBrvK6cbWC97fH&#13;&#10;qzsQIaLT2HpHCn4owLI4P8sx0/7gXmm/ibVgExcyVGBi7DIpQ2XIYhj7jhxzX763GBn2tdQ9Htjc&#13;&#10;tnKSJLfSYuP4g8GOHgxV283OKvhcD7H+Tp/i8xZHH6O1KauXVanU5cWwWvC4X4CINMS/Czh14PxQ&#13;&#10;cLDS75wOomV8PbuZslbBnNdJMJ1N5iDKXyoFWeTyf5HiCAAA//8DAFBLAQItABQABgAIAAAAIQC2&#13;&#10;gziS/gAAAOEBAAATAAAAAAAAAAAAAAAAAAAAAABbQ29udGVudF9UeXBlc10ueG1sUEsBAi0AFAAG&#13;&#10;AAgAAAAhADj9If/WAAAAlAEAAAsAAAAAAAAAAAAAAAAALwEAAF9yZWxzLy5yZWxzUEsBAi0AFAAG&#13;&#10;AAgAAAAhAOV5IYGHAgAAcQUAAA4AAAAAAAAAAAAAAAAALgIAAGRycy9lMm9Eb2MueG1sUEsBAi0A&#13;&#10;FAAGAAgAAAAhAPPnJcTkAAAAEAEAAA8AAAAAAAAAAAAAAAAA4QQAAGRycy9kb3ducmV2LnhtbFBL&#13;&#10;BQYAAAAABAAEAPMAAADyBQAAAAA=&#13;&#10;" filled="f" strokecolor="black [3213]" strokeweight="1pt">
                <v:textbox>
                  <w:txbxContent>
                    <w:p w14:paraId="22CA1C5B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Records excluded based on title not being relevant to topic of interest:</w:t>
                      </w:r>
                    </w:p>
                    <w:p w14:paraId="3EAEA680" w14:textId="77777777" w:rsidR="007D0F3B" w:rsidRPr="0092461E" w:rsidRDefault="007D0F3B" w:rsidP="007D0F3B">
                      <w:pPr>
                        <w:spacing w:after="0" w:line="240" w:lineRule="auto"/>
                        <w:ind w:left="284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        (n </w:t>
                      </w:r>
                      <w:proofErr w:type="gramStart"/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4D36555D" w14:textId="77777777" w:rsidR="007D0F3B" w:rsidRPr="0092461E" w:rsidRDefault="007D0F3B" w:rsidP="007D0F3B">
                      <w:pPr>
                        <w:spacing w:after="0" w:line="240" w:lineRule="auto"/>
                        <w:ind w:left="284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35392" behindDoc="0" locked="0" layoutInCell="1" allowOverlap="1" wp14:anchorId="2F7645DA" wp14:editId="0145EBED">
                <wp:simplePos x="0" y="0"/>
                <wp:positionH relativeFrom="column">
                  <wp:posOffset>5460715</wp:posOffset>
                </wp:positionH>
                <wp:positionV relativeFrom="paragraph">
                  <wp:posOffset>49858</wp:posOffset>
                </wp:positionV>
                <wp:extent cx="1259840" cy="820941"/>
                <wp:effectExtent l="0" t="0" r="10160" b="17780"/>
                <wp:wrapNone/>
                <wp:docPr id="1199488691" name="Rectangle 11994886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9840" cy="82094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096241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Records excluded based on title not being relevant to topic of interest:</w:t>
                            </w:r>
                          </w:p>
                          <w:p w14:paraId="740B20D1" w14:textId="77777777" w:rsidR="007D0F3B" w:rsidRPr="0092461E" w:rsidRDefault="007D0F3B" w:rsidP="007D0F3B">
                            <w:pPr>
                              <w:spacing w:after="0" w:line="240" w:lineRule="auto"/>
                              <w:ind w:left="284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   (n </w:t>
                            </w:r>
                            <w:proofErr w:type="gramStart"/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69F6DD85" w14:textId="77777777" w:rsidR="007D0F3B" w:rsidRPr="0092461E" w:rsidRDefault="007D0F3B" w:rsidP="007D0F3B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7645DA" id="Rectangle 1199488691" o:spid="_x0000_s1043" style="position:absolute;margin-left:430pt;margin-top:3.95pt;width:99.2pt;height:64.65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/IOjhgIAAHEFAAAOAAAAZHJzL2Uyb0RvYy54bWysVEtv2zAMvg/YfxB0X20H6doGcYqgRYcB&#13;&#10;RVusHXpWZCkWIIuapMTOfv0o+ZGsK3YYloMjieRH8uNjed01muyF8wpMSYuznBJhOFTKbEv6/eXu&#13;&#10;0yUlPjBTMQ1GlPQgPL1effywbO1CzKAGXQlHEMT4RWtLWodgF1nmeS0a5s/ACoNCCa5hAa9um1WO&#13;&#10;tYje6GyW55+zFlxlHXDhPb7e9kK6SvhSCh4epfQiEF1SjC2kr0vfTfxmqyVbbB2zteJDGOwfomiY&#13;&#10;Muh0grplgZGdU39ANYo78CDDGYcmAykVFykHzKbI32TzXDMrUi5IjrcTTf7/wfKH/bN9ckhDa/3C&#13;&#10;4zFm0UnXxH+Mj3SJrMNElugC4fhYzM6vLufIKUfZ5Sy/mheRzexobZ0PXwQ0JB5K6rAYiSO2v/eh&#13;&#10;Vx1VojMDd0rrVBBt4oMHrar4li6xI8SNdmTPsJahG72daKHvaJkdU0mncNAiQmjzTUiiKgx+lgJJ&#13;&#10;XXbEZJwLE4peVLNK9K7Oc/wNqU0WKdEEGJElBjlhDwC/xzti92kP+tFUpCadjPO/BdYbTxbJM5gw&#13;&#10;GTfKgHsPQGNWg+defySppyayFLpNh9xgXS+ianzaQHV4csRBPzXe8juFlbxnPjwxh2OCxcfRD4/4&#13;&#10;kRraksJwoqQG9/O996iP3YtSSlocu5L6HzvmBCX6q8G+virmsadCuszPL2Z4caeSzanE7JobwG4o&#13;&#10;cMlYno5RP+jxKB00r7gh1tEripjh6LukPLjxchP6dYA7hov1OqnhbFoW7s2z5RE8Eh079aV7Zc4O&#13;&#10;7RxwEB5gHFG2eNPVvW60NLDeBZAqtfyR16EEONepl4YdFBfH6T1pHTfl6hcAAAD//wMAUEsDBBQA&#13;&#10;BgAIAAAAIQD3tg0U5gAAAA8BAAAPAAAAZHJzL2Rvd25yZXYueG1sTI9BT8MwDIXvSPyHyEhcJpZs&#13;&#10;wFa6phNiAu2AkNjGgVvamLascarG28q/JzvBxbL19J7fly0H14oj9qHxpGEyViCQSm8bqjTsts83&#13;&#10;CYjAhqxpPaGGHwywzC8vMpNaf6J3PG64EjGEQmo01MxdKmUoa3QmjH2HFLUv3zvD8ewraXtziuGu&#13;&#10;lVOlZtKZhuKH2nT4VGO53xychs/1wNX35IVf92b0MVrXRfm2KrS+vhpWizgeFyAYB/5zwJkh9oc8&#13;&#10;Fiv8gWwQrYZkpiIQa5g/gDjr6j65A1HE7XY+BZln8j9H/gsAAP//AwBQSwECLQAUAAYACAAAACEA&#13;&#10;toM4kv4AAADhAQAAEwAAAAAAAAAAAAAAAAAAAAAAW0NvbnRlbnRfVHlwZXNdLnhtbFBLAQItABQA&#13;&#10;BgAIAAAAIQA4/SH/1gAAAJQBAAALAAAAAAAAAAAAAAAAAC8BAABfcmVscy8ucmVsc1BLAQItABQA&#13;&#10;BgAIAAAAIQCZ/IOjhgIAAHEFAAAOAAAAAAAAAAAAAAAAAC4CAABkcnMvZTJvRG9jLnhtbFBLAQIt&#13;&#10;ABQABgAIAAAAIQD3tg0U5gAAAA8BAAAPAAAAAAAAAAAAAAAAAOAEAABkcnMvZG93bnJldi54bWxQ&#13;&#10;SwUGAAAAAAQABADzAAAA8wUAAAAA&#13;&#10;" filled="f" strokecolor="black [3213]" strokeweight="1pt">
                <v:textbox>
                  <w:txbxContent>
                    <w:p w14:paraId="25096241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Records excluded based on title not being relevant to topic of interest:</w:t>
                      </w:r>
                    </w:p>
                    <w:p w14:paraId="740B20D1" w14:textId="77777777" w:rsidR="007D0F3B" w:rsidRPr="0092461E" w:rsidRDefault="007D0F3B" w:rsidP="007D0F3B">
                      <w:pPr>
                        <w:spacing w:after="0" w:line="240" w:lineRule="auto"/>
                        <w:ind w:left="284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        (n </w:t>
                      </w:r>
                      <w:proofErr w:type="gramStart"/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69F6DD85" w14:textId="77777777" w:rsidR="007D0F3B" w:rsidRPr="0092461E" w:rsidRDefault="007D0F3B" w:rsidP="007D0F3B">
                      <w:pPr>
                        <w:spacing w:after="0" w:line="240" w:lineRule="auto"/>
                        <w:ind w:left="284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48B1ECCE">
                <wp:simplePos x="0" y="0"/>
                <wp:positionH relativeFrom="column">
                  <wp:posOffset>1998324</wp:posOffset>
                </wp:positionH>
                <wp:positionV relativeFrom="paragraph">
                  <wp:posOffset>39584</wp:posOffset>
                </wp:positionV>
                <wp:extent cx="1259840" cy="831636"/>
                <wp:effectExtent l="0" t="0" r="10160" b="698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9840" cy="83163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944569" w14:textId="5D820BC6" w:rsidR="000F209F" w:rsidRPr="0092461E" w:rsidRDefault="000F209F" w:rsidP="00C16A40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9812C8"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cord</w:t>
                            </w: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s excluded</w:t>
                            </w:r>
                            <w:r w:rsidR="003F2ADA"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based on title</w:t>
                            </w:r>
                            <w:r w:rsidR="00820027"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</w:t>
                            </w:r>
                            <w:r w:rsidR="00606B39"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being</w:t>
                            </w:r>
                            <w:r w:rsidR="00820027"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levant to </w:t>
                            </w:r>
                            <w:r w:rsidR="00606B39"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topic of interest</w:t>
                            </w:r>
                            <w:r w:rsidR="000A0D15"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C3797EB" w14:textId="7EC034EE" w:rsidR="000F209F" w:rsidRPr="0092461E" w:rsidRDefault="00C16A40" w:rsidP="00C16A40">
                            <w:pPr>
                              <w:spacing w:after="0" w:line="240" w:lineRule="auto"/>
                              <w:ind w:left="284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   </w:t>
                            </w:r>
                            <w:r w:rsidR="00606B39"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0F209F"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188445B7" w14:textId="0AEADD95" w:rsidR="000F209F" w:rsidRPr="0092461E" w:rsidRDefault="000F209F" w:rsidP="00606B39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4B658" id="Rectangle 12" o:spid="_x0000_s1044" style="position:absolute;margin-left:157.35pt;margin-top:3.1pt;width:99.2pt;height:65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7maliAIAAHEFAAAOAAAAZHJzL2Uyb0RvYy54bWysVEtv2zAMvg/YfxB0Xx2nj6VBnSJo0WFA&#13;&#10;0RVrh54VWaoNyKImMbGzXz9KfiToih2G5eBIIvmR/Pi4uu4aw3bKhxpswfOTGWfKSihr+1rwH893&#13;&#10;nxacBRS2FAasKvheBX69+vjhqnVLNYcKTKk8IxAblq0reIXollkWZKUaEU7AKUtCDb4RSFf/mpVe&#13;&#10;tITemGw+m11kLfjSeZAqBHq97YV8lfC1VhK/aR0UMlNwig3T16fvJn6z1ZVYvnrhqloOYYh/iKIR&#13;&#10;tSWnE9StQMG2vv4DqqmlhwAaTyQ0GWhdS5VyoGzy2ZtsnirhVMqFyAluoin8P1j5sHtyj55oaF1Y&#13;&#10;BjrGLDrtm/hP8bEukbWfyFIdMkmP+fz8cnFGnEqSLU7zi9OLyGZ2sHY+4BcFDYuHgnsqRuJI7O4D&#13;&#10;9qqjSnRm4a42JhXE2PgQwNRlfEuX2BHqxni2E1RL7PLB25EW+Y6W2SGVdMK9URHC2O9Ks7qk4Ocp&#13;&#10;kNRlB0whpbKY96JKlKp3dT6j3+hsjCIlmgAjsqYgJ+wBYNTsQUbsPu1BP5qq1KST8exvgfXGk0Xy&#13;&#10;DBYn46a24N8DMJTV4LnXH0nqqYksYbfpiBuq6yKqxqcNlPtHzzz0UxOcvKupkvci4KPwNCZUfBp9&#13;&#10;/EYfbaAtOAwnzirwv957j/rUvSTlrKWxK3j4uRVecWa+Wurry/ws9hSmy9n55zld/LFkcyyx2+YG&#13;&#10;qBtyWjJOpmPURzMetYfmhTbEOnolkbCSfBdcoh8vN9ivA9oxUq3XSY1m0wm8t09ORvBIdOzU5+5F&#13;&#10;eDe0M9IgPMA4omL5pqt73WhpYb1F0HVq+QOvQwlorlMvDTsoLo7je9I6bMrVbwAAAP//AwBQSwME&#13;&#10;FAAGAAgAAAAhALcTL7LkAAAADgEAAA8AAABkcnMvZG93bnJldi54bWxMT01Lw0AQvQv+h2UEL8Vu&#13;&#10;NtFW0myKWJQeRLDqwdsmOyax2dmQ3bbx3zue9PJgeG/eR7GeXC+OOIbOkwY1T0Ag1d521Gh4e324&#13;&#10;ugURoiFrek+o4RsDrMvzs8Lk1p/oBY+72Ag2oZAbDW2MQy5lqFt0Jsz9gMTcpx+diXyOjbSjObG5&#13;&#10;62WaJAvpTEec0JoB71us97uD0/CxnWLzpR7j097M3mfbtqqfN5XWlxfTZsVwtwIRcYp/H/C7gftD&#13;&#10;ycUqfyAbRK8hU9dLlmpYpCCYv1GZAlGxMFumIMtC/p9R/gAAAP//AwBQSwECLQAUAAYACAAAACEA&#13;&#10;toM4kv4AAADhAQAAEwAAAAAAAAAAAAAAAAAAAAAAW0NvbnRlbnRfVHlwZXNdLnhtbFBLAQItABQA&#13;&#10;BgAIAAAAIQA4/SH/1gAAAJQBAAALAAAAAAAAAAAAAAAAAC8BAABfcmVscy8ucmVsc1BLAQItABQA&#13;&#10;BgAIAAAAIQDB7maliAIAAHEFAAAOAAAAAAAAAAAAAAAAAC4CAABkcnMvZTJvRG9jLnhtbFBLAQIt&#13;&#10;ABQABgAIAAAAIQC3Ey+y5AAAAA4BAAAPAAAAAAAAAAAAAAAAAOIEAABkcnMvZG93bnJldi54bWxQ&#13;&#10;SwUGAAAAAAQABADzAAAA8wUAAAAA&#13;&#10;" filled="f" strokecolor="black [3213]" strokeweight="1pt">
                <v:textbox>
                  <w:txbxContent>
                    <w:p w14:paraId="3D944569" w14:textId="5D820BC6" w:rsidR="000F209F" w:rsidRPr="0092461E" w:rsidRDefault="000F209F" w:rsidP="00C16A40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9812C8"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cord</w:t>
                      </w: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s excluded</w:t>
                      </w:r>
                      <w:r w:rsidR="003F2ADA"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 based on title</w:t>
                      </w:r>
                      <w:r w:rsidR="00820027"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 not</w:t>
                      </w:r>
                      <w:r w:rsidR="00606B39"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 being</w:t>
                      </w:r>
                      <w:r w:rsidR="00820027"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 relevant to </w:t>
                      </w:r>
                      <w:r w:rsidR="00606B39"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topic of interest</w:t>
                      </w:r>
                      <w:r w:rsidR="000A0D15"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C3797EB" w14:textId="7EC034EE" w:rsidR="000F209F" w:rsidRPr="0092461E" w:rsidRDefault="00C16A40" w:rsidP="00C16A40">
                      <w:pPr>
                        <w:spacing w:after="0" w:line="240" w:lineRule="auto"/>
                        <w:ind w:left="284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        </w:t>
                      </w:r>
                      <w:r w:rsidR="00606B39"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0F209F"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188445B7" w14:textId="0AEADD95" w:rsidR="000F209F" w:rsidRPr="0092461E" w:rsidRDefault="000F209F" w:rsidP="00606B39">
                      <w:pPr>
                        <w:spacing w:after="0" w:line="240" w:lineRule="auto"/>
                        <w:ind w:left="284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8AF03E4" w14:textId="48AD25E5" w:rsidR="00A25EB0" w:rsidRPr="0092461E" w:rsidRDefault="003F2ADA" w:rsidP="003F2ADA">
      <w:pPr>
        <w:tabs>
          <w:tab w:val="left" w:pos="2946"/>
        </w:tabs>
        <w:spacing w:after="0" w:line="240" w:lineRule="auto"/>
        <w:rPr>
          <w:rFonts w:cstheme="minorHAnsi"/>
        </w:rPr>
      </w:pPr>
      <w:r w:rsidRPr="0092461E">
        <w:rPr>
          <w:rFonts w:cstheme="minorHAnsi"/>
        </w:rPr>
        <w:tab/>
      </w:r>
    </w:p>
    <w:p w14:paraId="7D352DB9" w14:textId="49E6579E" w:rsidR="00A25EB0" w:rsidRPr="0092461E" w:rsidRDefault="007D0F3B" w:rsidP="00693447">
      <w:pPr>
        <w:spacing w:after="0" w:line="240" w:lineRule="auto"/>
        <w:rPr>
          <w:rFonts w:cstheme="minorHAnsi"/>
        </w:rPr>
      </w:pPr>
      <w:r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72256" behindDoc="0" locked="0" layoutInCell="1" allowOverlap="1" wp14:anchorId="319EE7B5" wp14:editId="6604ED6B">
                <wp:simplePos x="0" y="0"/>
                <wp:positionH relativeFrom="column">
                  <wp:posOffset>8594333</wp:posOffset>
                </wp:positionH>
                <wp:positionV relativeFrom="paragraph">
                  <wp:posOffset>160926</wp:posOffset>
                </wp:positionV>
                <wp:extent cx="133564" cy="0"/>
                <wp:effectExtent l="0" t="0" r="6350" b="12700"/>
                <wp:wrapNone/>
                <wp:docPr id="765995869" name="Straight Connector 1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564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90D06FE" id="Straight Connector 172" o:spid="_x0000_s1026" style="position:absolute;z-index:251872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76.7pt,12.65pt" to="687.2pt,12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qDGCmwEAAIcDAAAOAAAAZHJzL2Uyb0RvYy54bWysU01P3DAQvSPxHyzf2SRLQSjaLAdQuVQF&#13;&#10;FfoDjDPeWLU9lu1usv++Y+9uFhXEoerF8cd7b+bNTFa3kzVsCyFqdB1vFjVn4CT22m06/vPl68UN&#13;&#10;ZzEJ1wuDDjq+g8hv1+dnq9G3sMQBTQ+BkYiL7eg7PqTk26qKcgAr4gI9OHpUGKxIdAybqg9iJHVr&#13;&#10;qmVdX1cjht4HlBAj3d7vH/m66CsFMj0qFSEx03HKLZU1lPU1r9V6JdpNEH7Q8pCG+IcsrNCOgs5S&#13;&#10;9yIJ9jvod1JWy4ARVVpItBUqpSUUD+Smqf9y8zwID8ULFSf6uUzx/8nK79s79xSoDKOPbfRPIbuY&#13;&#10;VLD5S/mxqRRrNxcLpsQkXTaXl1fXXziTx6fqxPMhpgdAy/Km40a7bEO0YvstJopF0COEDqfIZZd2&#13;&#10;BjLYuB+gmO4p1rKwy1DAnQlsK6id/a8mt4+0CjJTlDZmJtWfkw7YTIMyKDOx+Zw4o0tEdGkmWu0w&#13;&#10;fERO0zFVtccfXe+9Ztuv2O9KH0o5qNvF2WEy8zi9PRf66f9Z/wEAAP//AwBQSwMEFAAGAAgAAAAh&#13;&#10;ADuMx3vgAAAAEAEAAA8AAABkcnMvZG93bnJldi54bWxMT0FOwzAQvCPxB2uRuCDqULekSuNUEagP&#13;&#10;oOXA0Y23SdR4HWI3Db9nKw70stLMzs7O5JvJdWLEIbSeNLzMEhBIlbct1Ro+99vnFYgQDVnTeUIN&#13;&#10;PxhgU9zf5Saz/kIfOO5iLdiEQmY0NDH2mZShatCZMPM9Eu+OfnAmMhxqaQdzYXPXyXmSvEpnWuIP&#13;&#10;jenxrcHqtDs7DfuvFG3z1JWj+S4t1erUbtNE68eH6X3No1yDiDjF/wu4duD8UHCwgz+TDaJjrJZq&#13;&#10;wVoN86UCcVWodMHM4Y+RRS5vixS/AAAA//8DAFBLAQItABQABgAIAAAAIQC2gziS/gAAAOEBAAAT&#13;&#10;AAAAAAAAAAAAAAAAAAAAAABbQ29udGVudF9UeXBlc10ueG1sUEsBAi0AFAAGAAgAAAAhADj9If/W&#13;&#10;AAAAlAEAAAsAAAAAAAAAAAAAAAAALwEAAF9yZWxzLy5yZWxzUEsBAi0AFAAGAAgAAAAhAOOoMYKb&#13;&#10;AQAAhwMAAA4AAAAAAAAAAAAAAAAALgIAAGRycy9lMm9Eb2MueG1sUEsBAi0AFAAGAAgAAAAhADuM&#13;&#10;x3vgAAAAEAEAAA8AAAAAAAAAAAAAAAAA9QMAAGRycy9kb3ducmV2LnhtbFBLBQYAAAAABAAEAPMA&#13;&#10;AAACBQAAAAA=&#13;&#10;" strokecolor="black [3200]" strokeweight="1pt">
                <v:stroke joinstyle="miter"/>
              </v:line>
            </w:pict>
          </mc:Fallback>
        </mc:AlternateContent>
      </w:r>
      <w:r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70208" behindDoc="0" locked="0" layoutInCell="1" allowOverlap="1" wp14:anchorId="591DB2E0" wp14:editId="2FE3E0AE">
                <wp:simplePos x="0" y="0"/>
                <wp:positionH relativeFrom="column">
                  <wp:posOffset>5296328</wp:posOffset>
                </wp:positionH>
                <wp:positionV relativeFrom="paragraph">
                  <wp:posOffset>171200</wp:posOffset>
                </wp:positionV>
                <wp:extent cx="164387" cy="0"/>
                <wp:effectExtent l="0" t="0" r="13970" b="12700"/>
                <wp:wrapNone/>
                <wp:docPr id="976612652" name="Straight Connector 1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4387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7AB6F66" id="Straight Connector 165" o:spid="_x0000_s1026" style="position:absolute;z-index:251870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17.05pt,13.5pt" to="430pt,13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lTd2mwEAAIcDAAAOAAAAZHJzL2Uyb0RvYy54bWysU8tu2zAQvBfoPxC8x5KcIgkEyzkkSC5F&#13;&#10;GzTNBzDU0iLCF5aMJf99l7QtF2mRQ5ALxcfM7M7uanU9WcO2gFF71/FmUXMGTvpeu03Hn37fnV1x&#13;&#10;FpNwvTDeQcd3EPn1+uuX1RhaWPrBmx6QkYiL7Rg6PqQU2qqKcgAr4sIHcPSoPFqR6Iibqkcxkro1&#13;&#10;1bKuL6rRYx/QS4iRbm/3j3xd9JUCmX4qFSEx03HKLZUVy/qc12q9Eu0GRRi0PKQhPpCFFdpR0Fnq&#13;&#10;ViTBXlH/I2W1RB+9SgvpbeWV0hKKB3LT1G/cPA4iQPFCxYlhLlP8PFn5Y3vjHpDKMIbYxvCA2cWk&#13;&#10;0OYv5cemUqzdXCyYEpN02Vx8O7+65Ewen6oTL2BM9+Aty5uOG+2yDdGK7feYKBZBjxA6nCKXXdoZ&#13;&#10;yGDjfoFiuqdYy8IuQwE3BtlWUDv7lya3j7QKMlOUNmYm1e+TDthMgzIoM7F5nzijS0Tv0ky02nn8&#13;&#10;HzlNx1TVHn90vfeabT/7flf6UMpB3S7ODpOZx+nvc6Gf/p/1HwAAAP//AwBQSwMEFAAGAAgAAAAh&#13;&#10;AGe9jQDeAAAADgEAAA8AAABkcnMvZG93bnJldi54bWxMT0tOwzAQ3SNxB2uQ2CBqt0VNlMapIlAP&#13;&#10;QMuCpRsPSVR7HGI3DbdnEAvYjObz5n3K3eydmHCMfSANy4UCgdQE21Or4e24f8xBxGTIGhcINXxh&#13;&#10;hF11e1OawoYrveJ0SK1gEoqF0dClNBRSxqZDb+IiDEh8+wijN4nHsZV2NFcm906ulNpIb3pihc4M&#13;&#10;+Nxhcz5cvIbje4a2e3D1ZD5rS+363O8zpfX93fyy5VJvQSSc098H/GRg/1CxsVO4kI3CacjXT0uG&#13;&#10;alhlHIwB+UZxc/pdyKqU/2NU3wAAAP//AwBQSwECLQAUAAYACAAAACEAtoM4kv4AAADhAQAAEwAA&#13;&#10;AAAAAAAAAAAAAAAAAAAAW0NvbnRlbnRfVHlwZXNdLnhtbFBLAQItABQABgAIAAAAIQA4/SH/1gAA&#13;&#10;AJQBAAALAAAAAAAAAAAAAAAAAC8BAABfcmVscy8ucmVsc1BLAQItABQABgAIAAAAIQAolTd2mwEA&#13;&#10;AIcDAAAOAAAAAAAAAAAAAAAAAC4CAABkcnMvZTJvRG9jLnhtbFBLAQItABQABgAIAAAAIQBnvY0A&#13;&#10;3gAAAA4BAAAPAAAAAAAAAAAAAAAAAPUDAABkcnMvZG93bnJldi54bWxQSwUGAAAAAAQABADzAAAA&#13;&#10;AAUAAAAA&#13;&#10;" strokecolor="black [3200]" strokeweight="1pt">
                <v:stroke joinstyle="miter"/>
              </v:line>
            </w:pict>
          </mc:Fallback>
        </mc:AlternateContent>
      </w:r>
      <w:r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69184" behindDoc="0" locked="0" layoutInCell="1" allowOverlap="1" wp14:anchorId="768E6C9F" wp14:editId="6502ED35">
                <wp:simplePos x="0" y="0"/>
                <wp:positionH relativeFrom="column">
                  <wp:posOffset>8592193</wp:posOffset>
                </wp:positionH>
                <wp:positionV relativeFrom="paragraph">
                  <wp:posOffset>157594</wp:posOffset>
                </wp:positionV>
                <wp:extent cx="0" cy="955040"/>
                <wp:effectExtent l="0" t="0" r="12700" b="10160"/>
                <wp:wrapNone/>
                <wp:docPr id="869195691" name="Straight Connector 1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5504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559D5AA" id="Straight Connector 164" o:spid="_x0000_s1026" style="position:absolute;z-index:251869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76.55pt,12.4pt" to="676.55pt,87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J5lEmgEAAIcDAAAOAAAAZHJzL2Uyb0RvYy54bWysU02P0zAQvSPxHyzfadKKRRA13cOu4IJg&#13;&#10;BewP8DrjxsL2WLZp0n/PeNqmCNAeEBfHH/PezHsz2d7O3okDpGwx9HK9aqWAoHGwYd/Lx2/vX72V&#13;&#10;IhcVBuUwQC+PkOXt7uWL7RQ72OCIboAkiCTkboq9HEuJXdNkPYJXeYURAj0aTF4VOqZ9MyQ1Ebt3&#13;&#10;zaZt3zQTpiEm1JAz3d6fHuWO+Y0BXT4bk6EI10uqrfCaeH2qa7Pbqm6fVBytPpeh/qEKr2ygpAvV&#13;&#10;vSpK/Ej2DypvdcKMpqw0+gaNsRpYA6lZt7+p+TqqCKyFzMlxsSn/P1r96XAXHhLZMMXc5fiQqorZ&#13;&#10;JF+/VJ+Y2azjYhbMRejTpabbdzc37Wv2sbniYsrlA6AXddNLZ0OVoTp1+JgL5aLQSwgdrpl5V44O&#13;&#10;arALX8AIO1CuDaN5KODOJXFQ1M7h+7q2j7g4skKMdW4Btc+DzrEVBjwoC3D9PHCJ5owYygL0NmD6&#13;&#10;G7jMl1LNKf6i+qS1yn7C4ch9YDuo26zsPJl1nH49M/z6/+x+AgAA//8DAFBLAwQUAAYACAAAACEA&#13;&#10;MS9f5uAAAAARAQAADwAAAGRycy9kb3ducmV2LnhtbExPwU7DMAy9I/EPkZG4IJauZRR1TacKtA9g&#13;&#10;48Axa0xbLXFKk3Xl7/HEgV0sP/v5+b1yMzsrJhxD70nBcpGAQGq86alV8LHfPr6ACFGT0dYTKvjB&#13;&#10;AJvq9qbUhfFnesdpF1vBIhQKraCLcSikDE2HToeFH5B49+VHpyPDsZVm1GcWd1amSfIsne6JP3R6&#13;&#10;wNcOm+Pu5BTsP3M03YOtJ/1dG2qzY7/NE6Xu7+a3NZd6DSLiHP8v4JKB/UPFxg7+RCYIyzhbZUvm&#13;&#10;KkifOMiF8Tc5cJevUpBVKa+TVL8AAAD//wMAUEsBAi0AFAAGAAgAAAAhALaDOJL+AAAA4QEAABMA&#13;&#10;AAAAAAAAAAAAAAAAAAAAAFtDb250ZW50X1R5cGVzXS54bWxQSwECLQAUAAYACAAAACEAOP0h/9YA&#13;&#10;AACUAQAACwAAAAAAAAAAAAAAAAAvAQAAX3JlbHMvLnJlbHNQSwECLQAUAAYACAAAACEAEieZRJoB&#13;&#10;AACHAwAADgAAAAAAAAAAAAAAAAAuAgAAZHJzL2Uyb0RvYy54bWxQSwECLQAUAAYACAAAACEAMS9f&#13;&#10;5uAAAAARAQAADwAAAAAAAAAAAAAAAAD0AwAAZHJzL2Rvd25yZXYueG1sUEsFBgAAAAAEAAQA8wAA&#13;&#10;AAEFAAAAAA==&#13;&#10;" strokecolor="black [3200]" strokeweight="1pt">
                <v:stroke joinstyle="miter"/>
              </v:line>
            </w:pict>
          </mc:Fallback>
        </mc:AlternateContent>
      </w:r>
      <w:r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67136" behindDoc="0" locked="0" layoutInCell="1" allowOverlap="1" wp14:anchorId="413B3238" wp14:editId="13436444">
                <wp:simplePos x="0" y="0"/>
                <wp:positionH relativeFrom="column">
                  <wp:posOffset>5296328</wp:posOffset>
                </wp:positionH>
                <wp:positionV relativeFrom="paragraph">
                  <wp:posOffset>171200</wp:posOffset>
                </wp:positionV>
                <wp:extent cx="0" cy="955040"/>
                <wp:effectExtent l="0" t="0" r="12700" b="10160"/>
                <wp:wrapNone/>
                <wp:docPr id="1813860554" name="Straight Connector 1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5504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72050A4" id="Straight Connector 164" o:spid="_x0000_s1026" style="position:absolute;z-index:251867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17.05pt,13.5pt" to="417.05pt,88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J5lEmgEAAIcDAAAOAAAAZHJzL2Uyb0RvYy54bWysU02P0zAQvSPxHyzfadKKRRA13cOu4IJg&#13;&#10;BewP8DrjxsL2WLZp0n/PeNqmCNAeEBfHH/PezHsz2d7O3okDpGwx9HK9aqWAoHGwYd/Lx2/vX72V&#13;&#10;IhcVBuUwQC+PkOXt7uWL7RQ72OCIboAkiCTkboq9HEuJXdNkPYJXeYURAj0aTF4VOqZ9MyQ1Ebt3&#13;&#10;zaZt3zQTpiEm1JAz3d6fHuWO+Y0BXT4bk6EI10uqrfCaeH2qa7Pbqm6fVBytPpeh/qEKr2ygpAvV&#13;&#10;vSpK/Ej2DypvdcKMpqw0+gaNsRpYA6lZt7+p+TqqCKyFzMlxsSn/P1r96XAXHhLZMMXc5fiQqorZ&#13;&#10;JF+/VJ+Y2azjYhbMRejTpabbdzc37Wv2sbniYsrlA6AXddNLZ0OVoTp1+JgL5aLQSwgdrpl5V44O&#13;&#10;arALX8AIO1CuDaN5KODOJXFQ1M7h+7q2j7g4skKMdW4Btc+DzrEVBjwoC3D9PHCJ5owYygL0NmD6&#13;&#10;G7jMl1LNKf6i+qS1yn7C4ch9YDuo26zsPJl1nH49M/z6/+x+AgAA//8DAFBLAwQUAAYACAAAACEA&#13;&#10;EX3lYeAAAAAPAQAADwAAAGRycy9kb3ducmV2LnhtbEyPz07DMAzG70h7h8hIXBBL90dk6ppOFWgP&#13;&#10;wMaBY9aYtlridE3WlbfHiANcLNn++fP3FbvJOzHiELtAGhbzDARSHWxHjYb34/5pAyImQ9a4QKjh&#13;&#10;CyPsytldYXIbbvSG4yE1gkUo5kZDm1KfSxnrFr2J89Aj8e4zDN4kbodG2sHcWNw7ucyyZ+lNR/yh&#13;&#10;NT2+tFifD1ev4fih0LaPrhrNpbLUrM7dXmVaP9xPr1su1RZEwin9XcBPBvYPJRs7hSvZKJyGzWq9&#13;&#10;YFTDUnEwBn4HJyaVWoMsC/k/R/kNAAD//wMAUEsBAi0AFAAGAAgAAAAhALaDOJL+AAAA4QEAABMA&#13;&#10;AAAAAAAAAAAAAAAAAAAAAFtDb250ZW50X1R5cGVzXS54bWxQSwECLQAUAAYACAAAACEAOP0h/9YA&#13;&#10;AACUAQAACwAAAAAAAAAAAAAAAAAvAQAAX3JlbHMvLnJlbHNQSwECLQAUAAYACAAAACEAEieZRJoB&#13;&#10;AACHAwAADgAAAAAAAAAAAAAAAAAuAgAAZHJzL2Uyb0RvYy54bWxQSwECLQAUAAYACAAAACEAEX3l&#13;&#10;YeAAAAAPAQAADwAAAAAAAAAAAAAAAAD0AwAAZHJzL2Rvd25yZXYueG1sUEsFBgAAAAAEAAQA8wAA&#13;&#10;AAEFAAAAAA==&#13;&#10;" strokecolor="black [3200]" strokeweight="1pt">
                <v:stroke joinstyle="miter"/>
              </v:line>
            </w:pict>
          </mc:Fallback>
        </mc:AlternateContent>
      </w:r>
      <w:r w:rsidR="00C16A40"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590CE720" wp14:editId="6D3949BA">
                <wp:simplePos x="0" y="0"/>
                <wp:positionH relativeFrom="column">
                  <wp:posOffset>1844211</wp:posOffset>
                </wp:positionH>
                <wp:positionV relativeFrom="paragraph">
                  <wp:posOffset>171200</wp:posOffset>
                </wp:positionV>
                <wp:extent cx="154113" cy="0"/>
                <wp:effectExtent l="0" t="0" r="11430" b="12700"/>
                <wp:wrapNone/>
                <wp:docPr id="957212648" name="Straight Connector 1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4113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A13EE69" id="Straight Connector 144" o:spid="_x0000_s1026" style="position:absolute;z-index:251811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5.2pt,13.5pt" to="157.35pt,13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iKL5mgEAAIcDAAAOAAAAZHJzL2Uyb0RvYy54bWysU9tO4zAQfV+Jf7D8TpOUZbWKmvIAgpcV&#13;&#10;oL18gHHGjYVvGnub9O8Zu226WhAPiBfHl3POzJmZrK4ma9gWMGrvOt4sas7ASd9rt+n4n9+35985&#13;&#10;i0m4XhjvoOM7iPxqffZlNYYWln7wpgdkJOJiO4aODymFtqqiHMCKuPABHD0qj1YkOuKm6lGMpG5N&#13;&#10;tazrb9XosQ/oJcRItzf7R74u+kqBTA9KRUjMdJxyS2XFsj7ltVqvRLtBEQYtD2mID2RhhXYUdJa6&#13;&#10;EUmwv6hfSVkt0Uev0kJ6W3mltITigdw09X9ufg0iQPFCxYlhLlP8PFl5v712j0hlGENsY3jE7GJS&#13;&#10;aPOX8mNTKdZuLhZMiUm6bC6/Ns0FZ/L4VJ14AWO6A29Z3nTcaJdtiFZsf8REsQh6hNDhFLns0s5A&#13;&#10;Bhv3ExTTPcVaFnYZCrg2yLaC2tk/N7l9pFWQmaK0MTOpfp90wGYalEGZic37xBldInqXZqLVzuNb&#13;&#10;5DQdU1V7/NH13mu2/eT7XelDKQd1uzg7TGYep3/PhX76f9YvAAAA//8DAFBLAwQUAAYACAAAACEA&#13;&#10;dOmYo94AAAAOAQAADwAAAGRycy9kb3ducmV2LnhtbExPyU7DMBC9I/EP1iBxQdTuIkLTOFUE6gfQ&#13;&#10;cuDoxtMkqj0OsZuGv2cQB7iMZnnzlmI7eSdGHGIXSMN8pkAg1cF21Gh4P+wen0HEZMgaFwg1fGGE&#13;&#10;bXl7U5jchiu94bhPjWASirnR0KbU51LGukVv4iz0SHw7hcGbxOPQSDuYK5N7JxdKPUlvOmKF1vT4&#13;&#10;0mJ93l+8hsNHhrZ9cNVoPitLzfLc7TKl9f3d9LrhUm1AJJzS3wf8ZGD/ULKxY7iQjcJpWKzViqHc&#13;&#10;ZByMAcv5KgNx/F3IspD/Y5TfAAAA//8DAFBLAQItABQABgAIAAAAIQC2gziS/gAAAOEBAAATAAAA&#13;&#10;AAAAAAAAAAAAAAAAAABbQ29udGVudF9UeXBlc10ueG1sUEsBAi0AFAAGAAgAAAAhADj9If/WAAAA&#13;&#10;lAEAAAsAAAAAAAAAAAAAAAAALwEAAF9yZWxzLy5yZWxzUEsBAi0AFAAGAAgAAAAhALeIovmaAQAA&#13;&#10;hwMAAA4AAAAAAAAAAAAAAAAALgIAAGRycy9lMm9Eb2MueG1sUEsBAi0AFAAGAAgAAAAhAHTpmKPe&#13;&#10;AAAADgEAAA8AAAAAAAAAAAAAAAAA9AMAAGRycy9kb3ducmV2LnhtbFBLBQYAAAAABAAEAPMAAAD/&#13;&#10;BAAAAAA=&#13;&#10;" strokecolor="black [3200]" strokeweight="1pt">
                <v:stroke joinstyle="miter"/>
              </v:line>
            </w:pict>
          </mc:Fallback>
        </mc:AlternateContent>
      </w:r>
      <w:r w:rsidR="00C16A40"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31FAEC48" wp14:editId="18A1149D">
                <wp:simplePos x="0" y="0"/>
                <wp:positionH relativeFrom="column">
                  <wp:posOffset>1843597</wp:posOffset>
                </wp:positionH>
                <wp:positionV relativeFrom="paragraph">
                  <wp:posOffset>170815</wp:posOffset>
                </wp:positionV>
                <wp:extent cx="0" cy="955497"/>
                <wp:effectExtent l="0" t="0" r="12700" b="10160"/>
                <wp:wrapNone/>
                <wp:docPr id="1548794090" name="Straight Connector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55497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E4C7777" id="Straight Connector 131" o:spid="_x0000_s1026" style="position:absolute;z-index:251804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5.15pt,13.45pt" to="145.15pt,88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aZzkmQEAAIcDAAAOAAAAZHJzL2Uyb0RvYy54bWysU8tu2zAQvAfoPxC815KNpk0EyzkkaC9B&#13;&#10;GuTxAQy1tIiSXGLJWvLfl6RsuUiLHIJcVnzM7O4MV+ur0Rq2AwoaXcuXi5ozcBI77bYtf376/vmC&#13;&#10;sxCF64RBBy3fQ+BXm09n68E3sMIeTQfEUhIXmsG3vI/RN1UVZA9WhAV6cOlSIVkR05a2VUdiSNmt&#13;&#10;qVZ1/bUakDpPKCGEdHozXfJNya8UyPhTqQCRmZan3mKJVOJLjtVmLZotCd9reWhDvKMLK7RLRedU&#13;&#10;NyIK9pv0P6msloQBVVxItBUqpSUUDUnNsn6l5rEXHoqWZE7ws03h49LKu921u6dkw+BDE/w9ZRWj&#13;&#10;Ipu/qT82FrP2s1kwRianQ5lOL8/Pv1x+yz5WJ56nEH8AWpYXLTfaZRmiEbvbECfoEZJ4p8plFfcG&#13;&#10;Mti4B1BMd6nWqrDLUMC1IbYT6Tm7X8tD2YLMFKWNmUn126QDNtOgDMpMXL5NnNGlIro4E612SP8j&#13;&#10;x/HYqprwR9WT1iz7Bbt9eYdiR3rtYuhhMvM4/b0v9NP/s/kDAAD//wMAUEsDBBQABgAIAAAAIQDv&#13;&#10;KzYU3gAAAA8BAAAPAAAAZHJzL2Rvd25yZXYueG1sTE9LTsMwEN0jcQdrkNgg6tCihqZxqgjUA7Rl&#13;&#10;wdKNhziqPQ6xm4bbM6gL2Izm8+Z9ys3knRhxiF0gBU+zDARSE0xHrYL3w/bxBURMmox2gVDBN0bY&#13;&#10;VLc3pS5MuNAOx31qBZNQLLQCm1JfSBkbi17HWeiR+PYZBq8Tj0MrzaAvTO6dnGfZUnrdEStY3eOr&#13;&#10;xea0P3sFh48cjX1w9ai/akPt4tRt80yp+7vpbc2lXoNIOKW/D/jNwP6hYmPHcCYThVMwX2ULhnKz&#13;&#10;XIFgwHVxZGSeP4OsSvk/R/UDAAD//wMAUEsBAi0AFAAGAAgAAAAhALaDOJL+AAAA4QEAABMAAAAA&#13;&#10;AAAAAAAAAAAAAAAAAFtDb250ZW50X1R5cGVzXS54bWxQSwECLQAUAAYACAAAACEAOP0h/9YAAACU&#13;&#10;AQAACwAAAAAAAAAAAAAAAAAvAQAAX3JlbHMvLnJlbHNQSwECLQAUAAYACAAAACEALGmc5JkBAACH&#13;&#10;AwAADgAAAAAAAAAAAAAAAAAuAgAAZHJzL2Uyb0RvYy54bWxQSwECLQAUAAYACAAAACEA7ys2FN4A&#13;&#10;AAAPAQAADwAAAAAAAAAAAAAAAADzAwAAZHJzL2Rvd25yZXYueG1sUEsFBgAAAAAEAAQA8wAAAP4E&#13;&#10;AAAAAA==&#13;&#10;" strokecolor="black [3200]" strokeweight="1pt">
                <v:stroke joinstyle="miter"/>
              </v:line>
            </w:pict>
          </mc:Fallback>
        </mc:AlternateContent>
      </w:r>
    </w:p>
    <w:p w14:paraId="7C28019F" w14:textId="4211724F" w:rsidR="00A25EB0" w:rsidRPr="0092461E" w:rsidRDefault="007D0F3B" w:rsidP="007D0F3B">
      <w:pPr>
        <w:tabs>
          <w:tab w:val="left" w:pos="8753"/>
        </w:tabs>
        <w:spacing w:after="0" w:line="240" w:lineRule="auto"/>
        <w:rPr>
          <w:rFonts w:cstheme="minorHAnsi"/>
        </w:rPr>
      </w:pPr>
      <w:r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0E8D87A8">
                <wp:simplePos x="0" y="0"/>
                <wp:positionH relativeFrom="column">
                  <wp:posOffset>-1370520</wp:posOffset>
                </wp:positionH>
                <wp:positionV relativeFrom="paragraph">
                  <wp:posOffset>309435</wp:posOffset>
                </wp:positionV>
                <wp:extent cx="2455331" cy="359410"/>
                <wp:effectExtent l="0" t="6350" r="15240" b="15240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455331" cy="35941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Pr="0092461E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92461E">
                              <w:rPr>
                                <w:rFonts w:cstheme="minorHAnsi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Screening</w:t>
                            </w:r>
                          </w:p>
                          <w:p w14:paraId="22C31982" w14:textId="77777777" w:rsidR="001502CF" w:rsidRPr="0092461E" w:rsidRDefault="001502CF" w:rsidP="001502CF">
                            <w:pPr>
                              <w:spacing w:after="0" w:line="240" w:lineRule="auto"/>
                              <w:rPr>
                                <w:rFonts w:cstheme="minorHAnsi"/>
                                <w:b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45" type="#_x0000_t176" style="position:absolute;margin-left:-107.9pt;margin-top:24.35pt;width:193.35pt;height:28.3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impAtAIAAPwFAAAOAAAAZHJzL2Uyb0RvYy54bWysVMFu2zAMvQ/YPwi6r47TpGuDOkWQosOA&#13;&#10;rg3WDj0rslQbkCVNYmJnXz9Kip2sazdgmA+GSIqP5BPJy6uuUWQrnK+NLmh+MqJEaG7KWj8X9Nvj&#13;&#10;zYdzSjwwXTJltCjoTnh6NX//7rK1MzE2lVGlcARBtJ+1tqAVgJ1lmeeVaJg/MVZoNErjGgYouues&#13;&#10;dKxF9EZl49HoLGuNK60zXHiP2utkpPOIL6XgcC+lF0BUQTE3iH8X/+vwz+aXbPbsmK1qvk+D/UMW&#13;&#10;Das1Bh2grhkwsnH1b1BNzZ3xRsIJN01mpKy5iDVgNfnoRTUPFbMi1oLkeDvQ5P8fLL/bPtiVQxpa&#13;&#10;62cej6GKTrqGOINs5WfIMn6xOEyXdJG73cCd6IBwVI4n0+npaU4JR9vp9GKSR3KzBBZArfPwSZiG&#13;&#10;hENBpTLtsmIOFgqE0wzEKj1jDMW2tx4wK/Tv/QKGN6oub2qlohCaRCyVI1uGz8s4Fxqm0V1tmi+m&#13;&#10;TPqzmH98aFRjOyT1pFdjiNhuASkG/CWI0n+LC10e2ijAHLJDKXhmB1bjCXZKBDylvwpJ6jIQFxMe&#13;&#10;MjiuZZJMFStFUk/fzDkCBmSJ5AzY+Z+wU877+8FVxHkZnNObv5FYch48YmSjYXBuam3ca9EV9GzJ&#13;&#10;dL8nKVETWIJu3SE32HwXgdigWptyt3KpJXGMveU3NXbRLfOwYg4nFpW4heAef6GxCmr2J0oq4368&#13;&#10;pg/3cZDQSkmLG6Cg/vuGOUGJ+qxxxC7yySSsjChMph/HKLhjy/rYojfN0mAX4gRgdvEY7oPqj9KZ&#13;&#10;5gmX1SJERRPTHGMXlIPrhSWkzYTrjovFIl7DNWEZ3OoHywN4IDoMxGP3xJzdjxLgEN6Zfluw2Yvh&#13;&#10;SXeDpzaLDRhZx8k68Lp/AlwxsY336zDssGM53jos7flPAAAA//8DAFBLAwQUAAYACAAAACEAZbLr&#13;&#10;y+IAAAAPAQAADwAAAGRycy9kb3ducmV2LnhtbExPy07DMBC8I/EP1lbi1trpIy1pnAqB8gG0HMrN&#13;&#10;jU0SNV4H203C37Oc6GW1q5mdR36YbMcG40PrUEKyEMAMVk63WEv4OJXzHbAQFWrVOTQSfkyAQ/H4&#13;&#10;kKtMuxHfzXCMNSMRDJmS0MTYZ5yHqjFWhYXrDRL25bxVkU5fc+3VSOK240shUm5Vi+TQqN68Nqa6&#13;&#10;Hm9Wwnjyq/TsP6v+G3dh6GxZrs+llE+z6W1P42UPLJop/n/AXwfKDwUFu7gb6sA6CfON2BKVliRJ&#13;&#10;18CIsnkGdpGw3IoV8CLn9z2KXwAAAP//AwBQSwECLQAUAAYACAAAACEAtoM4kv4AAADhAQAAEwAA&#13;&#10;AAAAAAAAAAAAAAAAAAAAW0NvbnRlbnRfVHlwZXNdLnhtbFBLAQItABQABgAIAAAAIQA4/SH/1gAA&#13;&#10;AJQBAAALAAAAAAAAAAAAAAAAAC8BAABfcmVscy8ucmVsc1BLAQItABQABgAIAAAAIQB0impAtAIA&#13;&#10;APwFAAAOAAAAAAAAAAAAAAAAAC4CAABkcnMvZTJvRG9jLnhtbFBLAQItABQABgAIAAAAIQBlsuvL&#13;&#10;4gAAAA8BAAAPAAAAAAAAAAAAAAAAAA4FAABkcnMvZG93bnJldi54bWxQSwUGAAAAAAQABADzAAAA&#13;&#10;HQYAAAAA&#13;&#10;" fillcolor="#9cc2e5 [1944]" strokecolor="black [3213]" strokeweight="1pt">
                <v:textbox>
                  <w:txbxContent>
                    <w:p w14:paraId="2D7CAB44" w14:textId="77777777" w:rsidR="001502CF" w:rsidRPr="0092461E" w:rsidRDefault="001502CF" w:rsidP="001502CF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 w:rsidRPr="0092461E">
                        <w:rPr>
                          <w:rFonts w:cstheme="minorHAnsi"/>
                          <w:b/>
                          <w:color w:val="000000" w:themeColor="text1"/>
                          <w:sz w:val="24"/>
                          <w:szCs w:val="24"/>
                        </w:rPr>
                        <w:t>Screening</w:t>
                      </w:r>
                    </w:p>
                    <w:p w14:paraId="22C31982" w14:textId="77777777" w:rsidR="001502CF" w:rsidRPr="0092461E" w:rsidRDefault="001502CF" w:rsidP="001502CF">
                      <w:pPr>
                        <w:spacing w:after="0" w:line="240" w:lineRule="auto"/>
                        <w:rPr>
                          <w:rFonts w:cstheme="minorHAnsi"/>
                          <w:b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92461E">
        <w:rPr>
          <w:rFonts w:cstheme="minorHAnsi"/>
        </w:rPr>
        <w:tab/>
      </w:r>
    </w:p>
    <w:p w14:paraId="329FBEC1" w14:textId="5A12DF16" w:rsidR="00A25EB0" w:rsidRPr="0092461E" w:rsidRDefault="00A25EB0" w:rsidP="00693447">
      <w:pPr>
        <w:spacing w:after="0" w:line="240" w:lineRule="auto"/>
        <w:rPr>
          <w:rFonts w:cstheme="minorHAnsi"/>
        </w:rPr>
      </w:pPr>
    </w:p>
    <w:p w14:paraId="3565BBFE" w14:textId="6855A2B3" w:rsidR="00A25EB0" w:rsidRPr="0092461E" w:rsidRDefault="0092461E" w:rsidP="00693447">
      <w:pPr>
        <w:spacing w:after="0" w:line="240" w:lineRule="auto"/>
        <w:rPr>
          <w:rFonts w:cstheme="minorHAnsi"/>
        </w:rPr>
      </w:pPr>
      <w:r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91712" behindDoc="0" locked="0" layoutInCell="1" allowOverlap="1" wp14:anchorId="50EA89D3" wp14:editId="040A10AB">
                <wp:simplePos x="0" y="0"/>
                <wp:positionH relativeFrom="column">
                  <wp:posOffset>8306656</wp:posOffset>
                </wp:positionH>
                <wp:positionV relativeFrom="paragraph">
                  <wp:posOffset>49237</wp:posOffset>
                </wp:positionV>
                <wp:extent cx="0" cy="411538"/>
                <wp:effectExtent l="63500" t="0" r="38100" b="33020"/>
                <wp:wrapNone/>
                <wp:docPr id="317641435" name="Straight Arrow Connector 1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153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9F2EE7" id="Straight Arrow Connector 190" o:spid="_x0000_s1026" type="#_x0000_t32" style="position:absolute;margin-left:654.05pt;margin-top:3.9pt;width:0;height:32.4pt;z-index:251891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TWE2tgEAAL4DAAAOAAAAZHJzL2Uyb0RvYy54bWysU8mO2zAMvRfoPwi6N7bTBQMjzhwybS9F&#13;&#10;O+jyARqZsoVqA8Um9t9XkhOn6HYYzIXWwvfI90Tvbidr2BEwau863mxqzsBJ32s3dPzb13cvbjiL&#13;&#10;JFwvjHfQ8Rkiv90/f7Y7hRa2fvSmB2SJxMX2FDo+EoW2qqIcwYq48QFculQeraC0xaHqUZwSuzXV&#13;&#10;tq7fVCePfUAvIcZ0erdc8n3hVwokfVIqAjHT8dQblYglPuRY7XeiHVCEUctzG+IRXVihXSq6Ut0J&#13;&#10;EuwH6j+orJboo1e0kd5WXiktoWhIapr6NzVfRhGgaEnmxLDaFJ+OVn48Htw9JhtOIbYx3GNWMSm0&#13;&#10;+Zv6Y1Mxa17NgomYXA5lOn3VNK9f3mQfqysuYKT34C3Li45HQqGHkQ7eufQiHpvilTh+iLQAL4Bc&#13;&#10;1LgcSWjz1vWM5pDGhlALNxg418kp1bXhsqLZwAL/DIrpPrW4LWXKLMHBIDuKNAX992ZlSZkZorQx&#13;&#10;K6j+P+icm2FQ5msFLqL+WW3NLhW9oxVotfP4t6o0XVpVS/5F9aI1y37w/Vyer9iRhqS8w3mg8xT+&#13;&#10;ui/w62+3/wkAAP//AwBQSwMEFAAGAAgAAAAhAHAese7hAAAADwEAAA8AAABkcnMvZG93bnJldi54&#13;&#10;bWxMT01Lw0AQvQv+h2UEL2I3rRBDmk0RpaB4kNaP83R3zAazuyG7bWN+vVM86GXgvXnz5r1qNbpO&#13;&#10;HGiIbfAK5rMMBHkdTOsbBW+v6+sCREzoDXbBk4JvirCqz88qLE04+g0dtqkRbOJjiQpsSn0pZdSW&#13;&#10;HMZZ6Mnz7jMMDhPDoZFmwCObu04usiyXDlvPHyz2dG9Jf233TsHV80uBaJ/y9fQxaZxS8bh510pd&#13;&#10;XowPSx53SxCJxvR3AacOnB9qDrYLe2+i6BjfZMWctQpuucdJ8EvsmFjkIOtK/u9R/wAAAP//AwBQ&#13;&#10;SwECLQAUAAYACAAAACEAtoM4kv4AAADhAQAAEwAAAAAAAAAAAAAAAAAAAAAAW0NvbnRlbnRfVHlw&#13;&#10;ZXNdLnhtbFBLAQItABQABgAIAAAAIQA4/SH/1gAAAJQBAAALAAAAAAAAAAAAAAAAAC8BAABfcmVs&#13;&#10;cy8ucmVsc1BLAQItABQABgAIAAAAIQByTWE2tgEAAL4DAAAOAAAAAAAAAAAAAAAAAC4CAABkcnMv&#13;&#10;ZTJvRG9jLnhtbFBLAQItABQABgAIAAAAIQBwHrHu4QAAAA8BAAAPAAAAAAAAAAAAAAAAABAEAABk&#13;&#10;cnMvZG93bnJldi54bWxQSwUGAAAAAAQABADzAAAAHgUAAAAA&#13;&#10;" strokecolor="black [3200]" strokeweight="1pt">
                <v:stroke endarrow="block" joinstyle="miter"/>
              </v:shape>
            </w:pict>
          </mc:Fallback>
        </mc:AlternateContent>
      </w:r>
      <w:r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88640" behindDoc="0" locked="0" layoutInCell="1" allowOverlap="1" wp14:anchorId="3E10766E" wp14:editId="2AE46523">
                <wp:simplePos x="0" y="0"/>
                <wp:positionH relativeFrom="column">
                  <wp:posOffset>4987533</wp:posOffset>
                </wp:positionH>
                <wp:positionV relativeFrom="paragraph">
                  <wp:posOffset>38442</wp:posOffset>
                </wp:positionV>
                <wp:extent cx="0" cy="412058"/>
                <wp:effectExtent l="63500" t="0" r="38100" b="33020"/>
                <wp:wrapNone/>
                <wp:docPr id="1040707771" name="Straight Arrow Connector 1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205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81DAA4" id="Straight Arrow Connector 185" o:spid="_x0000_s1026" type="#_x0000_t32" style="position:absolute;margin-left:392.7pt;margin-top:3.05pt;width:0;height:32.45pt;z-index:251888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qRR7tgEAAL4DAAAOAAAAZHJzL2Uyb0RvYy54bWysU8uO1DAQvCPxD5bvTJIRoNVoMnuYBS4I&#13;&#10;VsB+gNdpJxZ+qd1Mkr/HdmYyiNdhtZeOH13VXeXO/nayhp0Ao/au5c2m5gyc9J12fcsfvr1/dcNZ&#13;&#10;JOE6YbyDls8Q+e3h5Yv9GHaw9YM3HSBLJC7uxtDygSjsqirKAayIGx/ApUvl0QpKW+yrDsWY2K2p&#13;&#10;tnX9tho9dgG9hBjT6d1yyQ+FXymQ9FmpCMRMy1NvVCKW+JhjddiLXY8iDFqe2xBP6MIK7VLRlepO&#13;&#10;kGA/UP9BZbVEH72ijfS28kppCUVDUtPUv6n5OogARUsyJ4bVpvh8tPLT6ejuMdkwhriL4R6zikmh&#13;&#10;zd/UH5uKWfNqFkzE5HIo0+nrZlu/uck+VldcwEgfwFuWFy2PhEL3Ax29c+lFPDbFK3H6GGkBXgC5&#13;&#10;qHE5ktDmnesYzSGNDaEWrjdwrpNTqmvDZUWzgQX+BRTTXWpxW8qUWYKjQXYSaQq6783KkjIzRGlj&#13;&#10;VlD9f9A5N8OgzNcKXET9s9qaXSp6RyvQaufxb1VpurSqlvyL6kVrlv3ou7k8X7EjDUl5h/NA5yn8&#13;&#10;dV/g19/u8BMAAP//AwBQSwMEFAAGAAgAAAAhAMBvbOrgAAAADQEAAA8AAABkcnMvZG93bnJldi54&#13;&#10;bWxMT01Lw0AQvQv+h2UEL9JuIpqGNJsiSkHxUFo/ztPsmA1md0N228b8ekc86GWYx5t5H+VqtJ04&#13;&#10;0hBa7xSk8wQEudrr1jUKXl/WsxxEiOg0dt6Rgi8KsKrOz0ostD+5LR13sREs4kKBCkyMfSFlqA1Z&#13;&#10;DHPfk2Puww8WI8OhkXrAE4vbTl4nSSYtto4dDPZ0b6j+3B2sgqvnTY5onrL19D7VOMX8cftWK3V5&#13;&#10;MT4sedwtQUQa498H/HTg/FBxsL0/OB1Ep2CR397wqYIsBcH8L97zkiYgq1L+b1F9AwAA//8DAFBL&#13;&#10;AQItABQABgAIAAAAIQC2gziS/gAAAOEBAAATAAAAAAAAAAAAAAAAAAAAAABbQ29udGVudF9UeXBl&#13;&#10;c10ueG1sUEsBAi0AFAAGAAgAAAAhADj9If/WAAAAlAEAAAsAAAAAAAAAAAAAAAAALwEAAF9yZWxz&#13;&#10;Ly5yZWxzUEsBAi0AFAAGAAgAAAAhAFipFHu2AQAAvgMAAA4AAAAAAAAAAAAAAAAALgIAAGRycy9l&#13;&#10;Mm9Eb2MueG1sUEsBAi0AFAAGAAgAAAAhAMBvbOrgAAAADQEAAA8AAAAAAAAAAAAAAAAAEAQAAGRy&#13;&#10;cy9kb3ducmV2LnhtbFBLBQYAAAAABAAEAPMAAAAdBQAAAAA=&#13;&#10;" strokecolor="black [3200]" strokeweight="1pt">
                <v:stroke endarrow="block" joinstyle="miter"/>
              </v:shape>
            </w:pict>
          </mc:Fallback>
        </mc:AlternateContent>
      </w:r>
      <w:r w:rsidR="007D0F3B"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78400" behindDoc="0" locked="0" layoutInCell="1" allowOverlap="1" wp14:anchorId="3106E2AB" wp14:editId="20BCF583">
                <wp:simplePos x="0" y="0"/>
                <wp:positionH relativeFrom="column">
                  <wp:posOffset>4988103</wp:posOffset>
                </wp:positionH>
                <wp:positionV relativeFrom="paragraph">
                  <wp:posOffset>174953</wp:posOffset>
                </wp:positionV>
                <wp:extent cx="308225" cy="0"/>
                <wp:effectExtent l="0" t="50800" r="0" b="76200"/>
                <wp:wrapNone/>
                <wp:docPr id="962758870" name="Straight Arrow Connector 1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82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0C7ED82" id="Straight Arrow Connector 179" o:spid="_x0000_s1026" type="#_x0000_t32" style="position:absolute;margin-left:392.75pt;margin-top:13.8pt;width:24.25pt;height:0;z-index:251878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IUVTuQEAAL4DAAAOAAAAZHJzL2Uyb0RvYy54bWysU8uO1DAQvCPxD5bvTDJBoFU0mT3MAhcE&#13;&#10;K2A/wOu0Ewu/1DaTyd/TdmYyiNdhtZeOH13dXeXK7vZkDTsCRu1dx7ebmjNw0vfaDR1/+Pb+1Q1n&#13;&#10;MQnXC+MddHyGyG/3L1/sptBC40dvekBGRVxsp9DxMaXQVlWUI1gRNz6Ao0vl0YpEWxyqHsVE1a2p&#13;&#10;mrp+W00e+4BeQox0erdc8n2prxTI9FmpCImZjtNsqUQs8THHar8T7YAijFqexxBPmMIK7ajpWupO&#13;&#10;JMF+oP6jlNUSffQqbaS3lVdKSygciM22/o3N11EEKFxInBhWmeLzlZWfjgd3jyTDFGIbwz1mFieF&#13;&#10;Nn9pPnYqYs2rWHBKTNLh6/qmad5wJi9X1RUXMKYP4C3Li47HhEIPYzp45+hFPG6LVuL4MSbqTMAL&#13;&#10;IDc1LscktHnnepbmQLZJqIUbDOT3ovScUl0HLqs0G1jgX0Ax3dOITWlTvAQHg+woyAX99+1ahTIz&#13;&#10;RGljVlD9f9A5N8Og+GsFLqT+2W3NLh29SyvQaufxb13T6TKqWvIvrBeumfaj7+fyfEUOMknR52zo&#13;&#10;7MJf9wV+/e32PwEAAP//AwBQSwMEFAAGAAgAAAAhAOgssYXkAAAADgEAAA8AAABkcnMvZG93bnJl&#13;&#10;di54bWxMj09PwzAMxe9IfIfISFzQljJYF3VNJwSaBOKANv6cvSQ0FU1SNdlW+ukx4sAulmw/P79f&#13;&#10;uRpcyw6mj03wEq6nGTDjVdCNryW8va4nAlhM6DW2wRsJ3ybCqjo/K7HQ4eg35rBNNSMTHwuUYFPq&#13;&#10;Cs6jssZhnIbOeNp9ht5horavue7xSOau5bMsy7nDxtMHi525t0Z9bfdOwtXzi0C0T/l6/BgVjkk8&#13;&#10;bt6VlJcXw8OSyt0SWDJD+r+AXwbKDxUF24W915G1EhZiPiephNkiB0YCcXNLhLu/Aa9KfopR/QAA&#13;&#10;AP//AwBQSwECLQAUAAYACAAAACEAtoM4kv4AAADhAQAAEwAAAAAAAAAAAAAAAAAAAAAAW0NvbnRl&#13;&#10;bnRfVHlwZXNdLnhtbFBLAQItABQABgAIAAAAIQA4/SH/1gAAAJQBAAALAAAAAAAAAAAAAAAAAC8B&#13;&#10;AABfcmVscy8ucmVsc1BLAQItABQABgAIAAAAIQCdIUVTuQEAAL4DAAAOAAAAAAAAAAAAAAAAAC4C&#13;&#10;AABkcnMvZTJvRG9jLnhtbFBLAQItABQABgAIAAAAIQDoLLGF5AAAAA4BAAAPAAAAAAAAAAAAAAAA&#13;&#10;ABMEAABkcnMvZG93bnJldi54bWxQSwUGAAAAAAQABADzAAAAJAUAAAAA&#13;&#10;" strokecolor="black [3200]" strokeweight="1pt">
                <v:stroke endarrow="block" joinstyle="miter"/>
              </v:shape>
            </w:pict>
          </mc:Fallback>
        </mc:AlternateContent>
      </w:r>
      <w:r w:rsidR="007D0F3B"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45632" behindDoc="0" locked="0" layoutInCell="1" allowOverlap="1" wp14:anchorId="38B20823" wp14:editId="579B0F17">
                <wp:simplePos x="0" y="0"/>
                <wp:positionH relativeFrom="column">
                  <wp:posOffset>8732442</wp:posOffset>
                </wp:positionH>
                <wp:positionV relativeFrom="paragraph">
                  <wp:posOffset>103505</wp:posOffset>
                </wp:positionV>
                <wp:extent cx="1260000" cy="1058238"/>
                <wp:effectExtent l="0" t="0" r="10160" b="8890"/>
                <wp:wrapNone/>
                <wp:docPr id="564775072" name="Rectangle 5647750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0000" cy="105823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2A2B50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Records excluded based on abstract not being relevant to development of the initial rough programme theory:</w:t>
                            </w:r>
                          </w:p>
                          <w:p w14:paraId="4DCC844A" w14:textId="77777777" w:rsidR="007D0F3B" w:rsidRPr="0092461E" w:rsidRDefault="007D0F3B" w:rsidP="007D0F3B">
                            <w:pPr>
                              <w:spacing w:after="0" w:line="240" w:lineRule="auto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         (n </w:t>
                            </w:r>
                            <w:proofErr w:type="gramStart"/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39FBD7C3" w14:textId="77777777" w:rsidR="007D0F3B" w:rsidRPr="0092461E" w:rsidRDefault="007D0F3B" w:rsidP="007D0F3B">
                            <w:pPr>
                              <w:spacing w:after="0" w:line="240" w:lineRule="auto"/>
                              <w:ind w:left="284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B20823" id="Rectangle 564775072" o:spid="_x0000_s1046" style="position:absolute;margin-left:687.6pt;margin-top:8.15pt;width:99.2pt;height:83.35pt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0Z6/hgIAAHIFAAAOAAAAZHJzL2Uyb0RvYy54bWysVMFu2zAMvQ/YPwi6r7aztuuCOkXQosOA&#13;&#10;og3WDj0rslQbkEWNUmJnXz9KdpysK3YY5oMsieQj+UTy8qpvDdsq9A3YkhcnOWfKSqga+1Ly70+3&#13;&#10;Hy4480HYShiwquQ75fnV4v27y87N1QxqMJVCRiDWzztX8joEN88yL2vVCn8CTlkSasBWBDriS1ah&#13;&#10;6Ai9Ndksz8+zDrByCFJ5T7c3g5AvEr7WSoYHrb0KzJScYgtpxbSu45otLsX8BYWrGzmGIf4hilY0&#13;&#10;lpxOUDciCLbB5g+otpEIHnQ4kdBmoHUjVcqBsinyV9k81sKplAuR491Ek/9/sPJ+++hWSDR0zs89&#13;&#10;bWMWvcY2/ik+1ieydhNZqg9M0mUxO8/p40ySrMjPLmYfLyKd2cHcoQ9fFLQsbkqO9BqJJLG982FQ&#13;&#10;3atEbxZuG2PSixgbLzyYpop36RBLQl0bZFtBjxn6YvR2pEW+o2V2yCXtws6oCGHsN6VZU1H0sxRI&#13;&#10;KrMDppBS2VAMolpUanB1lvIc4p0sUqIJMCJrCnLCHgF+j3ePPcCM+tFUpSqdjPO/BTYYTxbJM9gw&#13;&#10;GbeNBXwLwFBWo+dBf0/SQE1kKfTrnrghalJXxKs1VLsVMoShbbyTtw295J3wYSWQ+oRen3o/PNCi&#13;&#10;DXQlh3HHWQ348637qE/lS1LOOuq7kvsfG4GKM/PVUmF/Lk5PY6Omw+nZJ4qG4bFkfSyxm/YaqBoK&#13;&#10;mjJOpm3UD2a/1QjtM42IZfRKImEl+S65DLg/XIdhHtCQkWq5TGrUnE6EO/voZASPRMdKfeqfBbqx&#13;&#10;nAN1wj3se1TMX1X1oBstLSw3AXSTSv7A6/gE1NiplsYhFCfH8TlpHUbl4hcAAAD//wMAUEsDBBQA&#13;&#10;BgAIAAAAIQCExEqJ5gAAABEBAAAPAAAAZHJzL2Rvd25yZXYueG1sTE9BTsMwELwj8QdrkbhU1Gmj&#13;&#10;plUap0JUoB4QEgUO3DaxiUPjdRS7bfg92xNcVjPa2dmZYjO6TpzMEFpPCmbTBISh2uuWGgXvb493&#13;&#10;KxAhImnsPBkFPybApry+KjDX/kyv5rSPjWATCjkqsDH2uZShtsZhmPreEO++/OAwMh0aqQc8s7nr&#13;&#10;5DxJMumwJf5gsTcP1tSH/dEp+NyNsfmePcXnA04+Jjtb1S/bSqnbm3G75nG/BhHNGP8u4NKB80PJ&#13;&#10;wSp/JB1ExzxdLuasZZSlIC6KxTLNQFSMVmkCsizk/yblLwAAAP//AwBQSwECLQAUAAYACAAAACEA&#13;&#10;toM4kv4AAADhAQAAEwAAAAAAAAAAAAAAAAAAAAAAW0NvbnRlbnRfVHlwZXNdLnhtbFBLAQItABQA&#13;&#10;BgAIAAAAIQA4/SH/1gAAAJQBAAALAAAAAAAAAAAAAAAAAC8BAABfcmVscy8ucmVsc1BLAQItABQA&#13;&#10;BgAIAAAAIQBy0Z6/hgIAAHIFAAAOAAAAAAAAAAAAAAAAAC4CAABkcnMvZTJvRG9jLnhtbFBLAQIt&#13;&#10;ABQABgAIAAAAIQCExEqJ5gAAABEBAAAPAAAAAAAAAAAAAAAAAOAEAABkcnMvZG93bnJldi54bWxQ&#13;&#10;SwUGAAAAAAQABADzAAAA8wUAAAAA&#13;&#10;" filled="f" strokecolor="black [3213]" strokeweight="1pt">
                <v:textbox>
                  <w:txbxContent>
                    <w:p w14:paraId="552A2B50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Records excluded based on abstract not being relevant to development of the initial rough programme theory:</w:t>
                      </w:r>
                    </w:p>
                    <w:p w14:paraId="4DCC844A" w14:textId="77777777" w:rsidR="007D0F3B" w:rsidRPr="0092461E" w:rsidRDefault="007D0F3B" w:rsidP="007D0F3B">
                      <w:pPr>
                        <w:spacing w:after="0" w:line="240" w:lineRule="auto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              (n </w:t>
                      </w:r>
                      <w:proofErr w:type="gramStart"/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39FBD7C3" w14:textId="77777777" w:rsidR="007D0F3B" w:rsidRPr="0092461E" w:rsidRDefault="007D0F3B" w:rsidP="007D0F3B">
                      <w:pPr>
                        <w:spacing w:after="0" w:line="240" w:lineRule="auto"/>
                        <w:ind w:left="284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7D0F3B"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43584" behindDoc="0" locked="0" layoutInCell="1" allowOverlap="1" wp14:anchorId="3ED2BB1B" wp14:editId="419FDED4">
                <wp:simplePos x="0" y="0"/>
                <wp:positionH relativeFrom="column">
                  <wp:posOffset>5465317</wp:posOffset>
                </wp:positionH>
                <wp:positionV relativeFrom="paragraph">
                  <wp:posOffset>103505</wp:posOffset>
                </wp:positionV>
                <wp:extent cx="1260000" cy="1058238"/>
                <wp:effectExtent l="0" t="0" r="10160" b="8890"/>
                <wp:wrapNone/>
                <wp:docPr id="256624828" name="Rectangle 2566248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0000" cy="105823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351A70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Records excluded based on abstract not being relevant to development of the initial rough programme theory:</w:t>
                            </w:r>
                          </w:p>
                          <w:p w14:paraId="75440C0F" w14:textId="77777777" w:rsidR="007D0F3B" w:rsidRPr="0092461E" w:rsidRDefault="007D0F3B" w:rsidP="007D0F3B">
                            <w:pPr>
                              <w:spacing w:after="0" w:line="240" w:lineRule="auto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         (n </w:t>
                            </w:r>
                            <w:proofErr w:type="gramStart"/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4E8F7F54" w14:textId="77777777" w:rsidR="007D0F3B" w:rsidRPr="0092461E" w:rsidRDefault="007D0F3B" w:rsidP="007D0F3B">
                            <w:pPr>
                              <w:spacing w:after="0" w:line="240" w:lineRule="auto"/>
                              <w:ind w:left="284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D2BB1B" id="Rectangle 256624828" o:spid="_x0000_s1047" style="position:absolute;margin-left:430.35pt;margin-top:8.15pt;width:99.2pt;height:83.35pt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s1YyhQIAAHIFAAAOAAAAZHJzL2Uyb0RvYy54bWysVMFu2zAMvQ/YPwi6r7aztuuCOkXQosOA&#13;&#10;og3WDj0rslQbkEWNUmJnXz9KdpysK3YY5oMsieQj+UTy8qpvDdsq9A3YkhcnOWfKSqga+1Ly70+3&#13;&#10;Hy4480HYShiwquQ75fnV4v27y87N1QxqMJVCRiDWzztX8joEN88yL2vVCn8CTlkSasBWBDriS1ah&#13;&#10;6Ai9Ndksz8+zDrByCFJ5T7c3g5AvEr7WSoYHrb0KzJScYgtpxbSu45otLsX8BYWrGzmGIf4hilY0&#13;&#10;lpxOUDciCLbB5g+otpEIHnQ4kdBmoHUjVcqBsinyV9k81sKplAuR491Ek/9/sPJ+++hWSDR0zs89&#13;&#10;bWMWvcY2/ik+1ieydhNZqg9M0mUxO8/p40ySrMjPLmYfLyKd2cHcoQ9fFLQsbkqO9BqJJLG982FQ&#13;&#10;3atEbxZuG2PSixgbLzyYpop36RBLQl0bZFtBjxn6YvR2pEW+o2V2yCXtws6oCGHsN6VZU1H0sxRI&#13;&#10;KrMDppBS2VAMolpUanB1lvIc4p0sUqIJMCJrCnLCHgF+j3ePPcCM+tFUpSqdjPO/BTYYTxbJM9gw&#13;&#10;GbeNBXwLwFBWo+dBf0/SQE1kKfTrnrghapJqvFpDtVshQxjaxjt529BL3gkfVgKpT+j1qffDAy3a&#13;&#10;QFdyGHec1YA/37qP+lS+JOWso74ruf+xEag4M18tFfbn4vQ0Nmo6nJ59mtEBjyXrY4ndtNdA1VDQ&#13;&#10;lHEybaN+MPutRmifaUQso1cSCSvJd8llwP3hOgzzgIaMVMtlUqPmdCLc2UcnI3gkOlbqU/8s0I3l&#13;&#10;HKgT7mHfo2L+qqoH3WhpYbkJoJtU8gdexyegxk61NA6hODmOz0nrMCoXvwAAAP//AwBQSwMEFAAG&#13;&#10;AAgAAAAhALqQXfnkAAAAEAEAAA8AAABkcnMvZG93bnJldi54bWxMT01PwzAMvSPxHyIjcZlYUiZK&#13;&#10;6ZpOiAm0A0JiwIFb2pi2rHGqJtvKv8c7wcWy9Z7fR7GaXC8OOIbOk4ZkrkAg1d521Gh4f3u8ykCE&#13;&#10;aMia3hNq+MEAq/L8rDC59Ud6xcM2NoJFKORGQxvjkEsZ6hadCXM/IDH25UdnIp9jI+1ojizuenmt&#13;&#10;VCqd6YgdWjPgQ4v1brt3Gj43U2y+k6f4vDOzj9mmreqXdaX15cW0XvK4X4KIOMW/Dzh14PxQcrDK&#13;&#10;78kG0WvIUnXLVAbSBYgTQd3cJSAq3rKFAlkW8n+R8hcAAP//AwBQSwECLQAUAAYACAAAACEAtoM4&#13;&#10;kv4AAADhAQAAEwAAAAAAAAAAAAAAAAAAAAAAW0NvbnRlbnRfVHlwZXNdLnhtbFBLAQItABQABgAI&#13;&#10;AAAAIQA4/SH/1gAAAJQBAAALAAAAAAAAAAAAAAAAAC8BAABfcmVscy8ucmVsc1BLAQItABQABgAI&#13;&#10;AAAAIQCks1YyhQIAAHIFAAAOAAAAAAAAAAAAAAAAAC4CAABkcnMvZTJvRG9jLnhtbFBLAQItABQA&#13;&#10;BgAIAAAAIQC6kF355AAAABABAAAPAAAAAAAAAAAAAAAAAN8EAABkcnMvZG93bnJldi54bWxQSwUG&#13;&#10;AAAAAAQABADzAAAA8AUAAAAA&#13;&#10;" filled="f" strokecolor="black [3213]" strokeweight="1pt">
                <v:textbox>
                  <w:txbxContent>
                    <w:p w14:paraId="29351A70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Records excluded based on abstract not being relevant to development of the initial rough programme theory:</w:t>
                      </w:r>
                    </w:p>
                    <w:p w14:paraId="75440C0F" w14:textId="77777777" w:rsidR="007D0F3B" w:rsidRPr="0092461E" w:rsidRDefault="007D0F3B" w:rsidP="007D0F3B">
                      <w:pPr>
                        <w:spacing w:after="0" w:line="240" w:lineRule="auto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              (n </w:t>
                      </w:r>
                      <w:proofErr w:type="gramStart"/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4E8F7F54" w14:textId="77777777" w:rsidR="007D0F3B" w:rsidRPr="0092461E" w:rsidRDefault="007D0F3B" w:rsidP="007D0F3B">
                      <w:pPr>
                        <w:spacing w:after="0" w:line="240" w:lineRule="auto"/>
                        <w:ind w:left="284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C16A40"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44D2EE59" wp14:editId="0E1856A2">
                <wp:simplePos x="0" y="0"/>
                <wp:positionH relativeFrom="column">
                  <wp:posOffset>1546261</wp:posOffset>
                </wp:positionH>
                <wp:positionV relativeFrom="paragraph">
                  <wp:posOffset>173098</wp:posOffset>
                </wp:positionV>
                <wp:extent cx="297950" cy="0"/>
                <wp:effectExtent l="0" t="63500" r="0" b="76200"/>
                <wp:wrapNone/>
                <wp:docPr id="824709109" name="Straight Arrow Connector 1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79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4F8045" id="Straight Arrow Connector 149" o:spid="_x0000_s1026" type="#_x0000_t32" style="position:absolute;margin-left:121.75pt;margin-top:13.65pt;width:23.45pt;height:0;z-index:251815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PmBZuAEAAL4DAAAOAAAAZHJzL2Uyb0RvYy54bWysU8mO2zAMvRfoPwi6N3YCdBkjzhwybS9F&#13;&#10;O+jyARqZsoVqg8TG9t+XkhOn6HYYzIXWwkfyPT3vbydr2Ali0t61fLupOQMnfadd3/JvX9+9eMNZ&#13;&#10;QuE6YbyDls+Q+O3h+bP9GBrY+cGbDiKjIi41Y2j5gBiaqkpyACvSxgdwdKl8tAJpG/uqi2Kk6tZU&#13;&#10;u7p+VY0+diF6CSnR6d1yyQ+lvlIg8ZNSCZCZltNsWGIs8SHH6rAXTR9FGLQ8jyEeMYUV2lHTtdSd&#13;&#10;QMF+RP1HKatl9Mkr3EhvK6+UllA4EJtt/RubL4MIULiQOCmsMqWnKys/no7uPpIMY0hNCvcxs5hU&#13;&#10;tPlL87GpiDWvYsGETNLh7ub1zUuSVF6uqisuxITvwVuWFy1PGIXuBzx65+hFfNwWrcTpQ0LqTMAL&#13;&#10;IDc1LkcU2rx1HcM5kG0wauF6A/m9KD2nVNeBywpnAwv8MyimuzxiaVO8BEcT2UmQC7rv27UKZWaI&#13;&#10;0sasoPr/oHNuhkHx1wpcSP2z25pdOnqHK9Bq5+PfuuJ0GVUt+RfWC9dM+8F3c3m+IgeZpOhzNnR2&#13;&#10;4a/7Ar/+doefAAAA//8DAFBLAwQUAAYACAAAACEAF3hqXeIAAAAOAQAADwAAAGRycy9kb3ducmV2&#13;&#10;LnhtbExPyU7DMBC9I/EP1iBxQdQhLSWkcSoEqkTFAbUs56k9JBGxHcVuG/L1DOIAl9Esb95SLAfb&#13;&#10;igP1ofFOwdUkAUFOe9O4SsHry+oyAxEiOoOtd6TgiwIsy9OTAnPjj25Dh22sBJO4kKOCOsYulzLo&#13;&#10;miyGie/I8e3D9xYjj30lTY9HJretTJNkLi02jhVq7Oi+Jv253VsFF0/PGWK9nq/G91HjGLPHzZtW&#13;&#10;6vxseFhwuVuAiDTEvw/4ycD+oWRjO793JohWQTqbXjOUm5spCAakt8kMxO53IctC/o9RfgMAAP//&#13;&#10;AwBQSwECLQAUAAYACAAAACEAtoM4kv4AAADhAQAAEwAAAAAAAAAAAAAAAAAAAAAAW0NvbnRlbnRf&#13;&#10;VHlwZXNdLnhtbFBLAQItABQABgAIAAAAIQA4/SH/1gAAAJQBAAALAAAAAAAAAAAAAAAAAC8BAABf&#13;&#10;cmVscy8ucmVsc1BLAQItABQABgAIAAAAIQC9PmBZuAEAAL4DAAAOAAAAAAAAAAAAAAAAAC4CAABk&#13;&#10;cnMvZTJvRG9jLnhtbFBLAQItABQABgAIAAAAIQAXeGpd4gAAAA4BAAAPAAAAAAAAAAAAAAAAABIE&#13;&#10;AABkcnMvZG93bnJldi54bWxQSwUGAAAAAAQABADzAAAAIQUAAAAA&#13;&#10;" strokecolor="black [3200]" strokeweight="1pt">
                <v:stroke endarrow="block" joinstyle="miter"/>
              </v:shape>
            </w:pict>
          </mc:Fallback>
        </mc:AlternateContent>
      </w:r>
      <w:r w:rsidR="00C16A40"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23EFE86C" wp14:editId="767BAFAF">
                <wp:simplePos x="0" y="0"/>
                <wp:positionH relativeFrom="column">
                  <wp:posOffset>1548116</wp:posOffset>
                </wp:positionH>
                <wp:positionV relativeFrom="paragraph">
                  <wp:posOffset>18058</wp:posOffset>
                </wp:positionV>
                <wp:extent cx="0" cy="360523"/>
                <wp:effectExtent l="63500" t="0" r="38100" b="33655"/>
                <wp:wrapNone/>
                <wp:docPr id="1638008999" name="Straight Arrow Connector 1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052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457864" id="Straight Arrow Connector 147" o:spid="_x0000_s1026" type="#_x0000_t32" style="position:absolute;margin-left:121.9pt;margin-top:1.4pt;width:0;height:28.4pt;z-index:251813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bUddtwEAAL4DAAAOAAAAZHJzL2Uyb0RvYy54bWysU8lu2zAQvRfoPxC815IdNCgEyzk4bS9F&#13;&#10;G3T5AIYaSkS4YTi1pL8vSdly0e1Q5DLiMu/NvMfR/m6yhp0Ao/au5dtNzRk46Tvt+pZ/+/ru1RvO&#13;&#10;IgnXCeMdtHyGyO8OL1/sx9DAzg/edIAskbjYjKHlA1FoqirKAayIGx/ApUvl0QpKW+yrDsWY2K2p&#13;&#10;dnV9W40eu4BeQozp9H655IfCrxRI+qRUBGKm5ak3KhFLfMyxOuxF06MIg5bnNsR/dGGFdqnoSnUv&#13;&#10;SLDvqH+jslqij17RRnpbeaW0hKIhqdnWv6j5MogARUsyJ4bVpvh8tPLj6egeMNkwhtjE8IBZxaTQ&#13;&#10;5m/qj03FrHk1CyZicjmU6fTmtn69u8k+VldcwEjvwVuWFy2PhEL3Ax29c+lFPG6LV+L0IdICvABy&#13;&#10;UeNyJKHNW9cxmkMaG0ItXG/gXCenVNeGy4pmAwv8Myimu9TirpQpswRHg+wk0hR0T9uVJWVmiNLG&#13;&#10;rKD636BzboZBma8VuIj6a7U1u1T0jlag1c7jn6rSdGlVLfkX1YvWLPvRd3N5vmJHGpLyDueBzlP4&#13;&#10;877Ar7/d4QcAAAD//wMAUEsDBBQABgAIAAAAIQDyA3Pd3wAAAA0BAAAPAAAAZHJzL2Rvd25yZXYu&#13;&#10;eG1sTE9NT8MwDL0j8R8iI3FBLGVAVbqmEwJNAnFAGx9nLzFNRZNUTbaV/nqMOMDF9tOT30e1HF0n&#13;&#10;9jTENngFF7MMBHkdTOsbBa8vq/MCREzoDXbBk4IvirCsj48qLE04+DXtN6kRLOJjiQpsSn0pZdSW&#13;&#10;HMZZ6Mkz9xEGh4nh0Egz4IHFXSfnWZZLh61nB4s93VnSn5udU3D29Fwg2sd8Nb1PGqdUPKzftFKn&#13;&#10;J+P9gsftAkSiMf19wE8Hzg81B9uGnTdRdArmV5ecP/HBi/lfvFVwfZODrCv5v0X9DQAA//8DAFBL&#13;&#10;AQItABQABgAIAAAAIQC2gziS/gAAAOEBAAATAAAAAAAAAAAAAAAAAAAAAABbQ29udGVudF9UeXBl&#13;&#10;c10ueG1sUEsBAi0AFAAGAAgAAAAhADj9If/WAAAAlAEAAAsAAAAAAAAAAAAAAAAALwEAAF9yZWxz&#13;&#10;Ly5yZWxzUEsBAi0AFAAGAAgAAAAhAKxtR123AQAAvgMAAA4AAAAAAAAAAAAAAAAALgIAAGRycy9l&#13;&#10;Mm9Eb2MueG1sUEsBAi0AFAAGAAgAAAAhAPIDc93fAAAADQEAAA8AAAAAAAAAAAAAAAAAEQQAAGRy&#13;&#10;cy9kb3ducmV2LnhtbFBLBQYAAAAABAAEAPMAAAAdBQAAAAA=&#13;&#10;" strokecolor="black [3200]" strokeweight="1pt">
                <v:stroke endarrow="block" joinstyle="miter"/>
              </v:shape>
            </w:pict>
          </mc:Fallback>
        </mc:AlternateContent>
      </w:r>
      <w:r w:rsidR="00C16A40"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16F6C2CD" wp14:editId="5462C37E">
                <wp:simplePos x="0" y="0"/>
                <wp:positionH relativeFrom="column">
                  <wp:posOffset>1998324</wp:posOffset>
                </wp:positionH>
                <wp:positionV relativeFrom="paragraph">
                  <wp:posOffset>101179</wp:posOffset>
                </wp:positionV>
                <wp:extent cx="1260000" cy="1058238"/>
                <wp:effectExtent l="0" t="0" r="10160" b="8890"/>
                <wp:wrapNone/>
                <wp:docPr id="731219252" name="Rectangle 7312192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0000" cy="105823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4A40CE3" w14:textId="2CE81607" w:rsidR="003F2ADA" w:rsidRPr="0092461E" w:rsidRDefault="009812C8" w:rsidP="003F2ADA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 w:rsidR="003F2ADA"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 based on abstract</w:t>
                            </w:r>
                            <w:r w:rsidR="00820027"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06B39"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not being relevant to development of the initial rough programme theory</w:t>
                            </w:r>
                            <w:r w:rsidR="003F2ADA"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48F3DE7" w14:textId="23B22EF0" w:rsidR="003F2ADA" w:rsidRPr="0092461E" w:rsidRDefault="00C16A40" w:rsidP="00C16A40">
                            <w:pPr>
                              <w:spacing w:after="0" w:line="240" w:lineRule="auto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         </w:t>
                            </w:r>
                            <w:r w:rsidR="003F2ADA"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</w:t>
                            </w:r>
                            <w:proofErr w:type="gramStart"/>
                            <w:r w:rsidR="003F2ADA"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771F58DA" w14:textId="245D98D8" w:rsidR="003F2ADA" w:rsidRPr="0092461E" w:rsidRDefault="003F2ADA" w:rsidP="00606B39">
                            <w:pPr>
                              <w:spacing w:after="0" w:line="240" w:lineRule="auto"/>
                              <w:ind w:left="284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F6C2CD" id="Rectangle 731219252" o:spid="_x0000_s1048" style="position:absolute;margin-left:157.35pt;margin-top:7.95pt;width:99.2pt;height:83.3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En9/hgIAAHIFAAAOAAAAZHJzL2Uyb0RvYy54bWysVE1v2zAMvQ/YfxB0X/2xtOuCOkWQosOA&#13;&#10;og3WDj0rslQLkEVNUmJnv36U7DhZV+wwzAdZEslH8onk1XXfarITziswFS3OckqE4VAr81LR70+3&#13;&#10;Hy4p8YGZmmkwoqJ74en14v27q87ORQkN6Fo4giDGzztb0SYEO88yzxvRMn8GVhgUSnAtC3h0L1nt&#13;&#10;WIforc7KPL/IOnC1dcCF93h7MwjpIuFLKXh4kNKLQHRFMbaQVpfWTVyzxRWbvzhmG8XHMNg/RNEy&#13;&#10;ZdDpBHXDAiNbp/6AahV34EGGMw5tBlIqLlIOmE2Rv8rmsWFWpFyQHG8nmvz/g+X3u0e7dkhDZ/3c&#13;&#10;4zZm0UvXxj/GR/pE1n4iS/SBcLwsyoscP0o4yor8/LL8eBnpzI7m1vnwRUBL4qaiDl8jkcR2dz4M&#13;&#10;qgeV6M3ArdI6vYg28cKDVnW8S4dYEmKlHdkxfMzQF6O3Ey30HS2zYy5pF/ZaRAhtvglJVI3RlymQ&#13;&#10;VGZHTMa5MKEYRA2rxeDqPOU5xDtZpEQTYESWGOSEPQL8Hu8Be4AZ9aOpSFU6Ged/C2wwniySZzBh&#13;&#10;Mm6VAfcWgMasRs+D/oGkgZrIUug3PXKD1JRRNV5toN6vHXEwtI23/FbhS94xH9bMYZ/g62Pvhwdc&#13;&#10;pIauojDuKGnA/XzrPupj+aKUkg77rqL+x5Y5QYn+arCwPxezWWzUdJidfyrx4E4lm1OJ2bYrwGoo&#13;&#10;cMpYnrZRP+jDVjpon3FELKNXFDHD0XdFeXCHwyoM8wCHDBfLZVLD5rQs3JlHyyN4JDpW6lP/zJwd&#13;&#10;yzlgJ9zDoUfZ/FVVD7rR0sByG0CqVPJHXscnwMZOtTQOoTg5Ts9J6zgqF78AAAD//wMAUEsDBBQA&#13;&#10;BgAIAAAAIQAXNXgQ5QAAAA8BAAAPAAAAZHJzL2Rvd25yZXYueG1sTE9NT8MwDL0j8R8iI3GZWJqN&#13;&#10;fdA1nRATaAeExAYHbm4T2rLGqZpsK/8ec4KLJfs9v49sPbhWnGwfGk8a1DgBYan0pqFKw9v+8WYJ&#13;&#10;IkQkg60nq+HbBljnlxcZpsaf6dWedrESLEIhRQ11jF0qZShr6zCMfWeJsU/fO4y89pU0PZ5Z3LVy&#13;&#10;kiRz6bAhdqixsw+1LQ+7o9PwsR1i9aWe4vMBR++jbV2UL5tC6+urYbPicb8CEe0Q/z7gtwPnh5yD&#13;&#10;Ff5IJohWw1TdLpjKwOwOBBNmaqpAFHxYTuYg80z+75H/AAAA//8DAFBLAQItABQABgAIAAAAIQC2&#13;&#10;gziS/gAAAOEBAAATAAAAAAAAAAAAAAAAAAAAAABbQ29udGVudF9UeXBlc10ueG1sUEsBAi0AFAAG&#13;&#10;AAgAAAAhADj9If/WAAAAlAEAAAsAAAAAAAAAAAAAAAAALwEAAF9yZWxzLy5yZWxzUEsBAi0AFAAG&#13;&#10;AAgAAAAhAJ8Sf3+GAgAAcgUAAA4AAAAAAAAAAAAAAAAALgIAAGRycy9lMm9Eb2MueG1sUEsBAi0A&#13;&#10;FAAGAAgAAAAhABc1eBDlAAAADwEAAA8AAAAAAAAAAAAAAAAA4AQAAGRycy9kb3ducmV2LnhtbFBL&#13;&#10;BQYAAAAABAAEAPMAAADyBQAAAAA=&#13;&#10;" filled="f" strokecolor="black [3213]" strokeweight="1pt">
                <v:textbox>
                  <w:txbxContent>
                    <w:p w14:paraId="34A40CE3" w14:textId="2CE81607" w:rsidR="003F2ADA" w:rsidRPr="0092461E" w:rsidRDefault="009812C8" w:rsidP="003F2ADA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 w:rsidR="003F2ADA"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 excluded based on </w:t>
                      </w:r>
                      <w:r w:rsidR="003F2ADA"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abstract</w:t>
                      </w:r>
                      <w:r w:rsidR="00820027"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06B39"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not being relevant to development of the initial rough programme theory</w:t>
                      </w:r>
                      <w:r w:rsidR="003F2ADA"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48F3DE7" w14:textId="23B22EF0" w:rsidR="003F2ADA" w:rsidRPr="0092461E" w:rsidRDefault="00C16A40" w:rsidP="00C16A40">
                      <w:pPr>
                        <w:spacing w:after="0" w:line="240" w:lineRule="auto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              </w:t>
                      </w:r>
                      <w:r w:rsidR="003F2ADA"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(n </w:t>
                      </w:r>
                      <w:proofErr w:type="gramStart"/>
                      <w:r w:rsidR="003F2ADA"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771F58DA" w14:textId="245D98D8" w:rsidR="003F2ADA" w:rsidRPr="0092461E" w:rsidRDefault="003F2ADA" w:rsidP="00606B39">
                      <w:pPr>
                        <w:spacing w:after="0" w:line="240" w:lineRule="auto"/>
                        <w:ind w:left="284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AE9DCDD" w14:textId="25D581D6" w:rsidR="00A25EB0" w:rsidRPr="0092461E" w:rsidRDefault="0092461E" w:rsidP="00693447">
      <w:pPr>
        <w:spacing w:after="0" w:line="240" w:lineRule="auto"/>
        <w:rPr>
          <w:rFonts w:cstheme="minorHAnsi"/>
        </w:rPr>
      </w:pPr>
      <w:r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92736" behindDoc="0" locked="0" layoutInCell="1" allowOverlap="1" wp14:anchorId="46559C98" wp14:editId="38B7B61C">
                <wp:simplePos x="0" y="0"/>
                <wp:positionH relativeFrom="column">
                  <wp:posOffset>8308511</wp:posOffset>
                </wp:positionH>
                <wp:positionV relativeFrom="paragraph">
                  <wp:posOffset>64563</wp:posOffset>
                </wp:positionV>
                <wp:extent cx="285822" cy="0"/>
                <wp:effectExtent l="0" t="63500" r="0" b="76200"/>
                <wp:wrapNone/>
                <wp:docPr id="610226957" name="Straight Arrow Connector 1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582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F3D964E" id="Straight Arrow Connector 191" o:spid="_x0000_s1026" type="#_x0000_t32" style="position:absolute;margin-left:654.2pt;margin-top:5.1pt;width:22.5pt;height:0;z-index:251892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yRQsuAEAAL4DAAAOAAAAZHJzL2Uyb0RvYy54bWysU8mO2zAMvRfoPwi6N3YMtAiMOHPItL0U&#13;&#10;7aDLB2hkyhZGGyQ2dv6+lJw4RbdDMRdaCx/J9/S8v5utYSeISXvX8e2m5gyc9L12Q8e/fX33asdZ&#13;&#10;QuF6YbyDjp8h8bvDyxf7KbTQ+NGbHiKjIi61U+j4iBjaqkpyBCvSxgdwdKl8tAJpG4eqj2Ki6tZU&#13;&#10;TV2/qSYf+xC9hJTo9H655IdSXymQ+EmpBMhMx2k2LDGW+JhjddiLdogijFpexhD/MYUV2lHTtdS9&#13;&#10;QMG+R/1bKatl9Mkr3EhvK6+UllA4EJtt/QubL6MIULiQOCmsMqXnKys/no7uIZIMU0htCg8xs5hV&#13;&#10;tPlL87G5iHVexYIZmaTDZvd61zScyetVdcOFmPA9eMvyouMJo9DDiEfvHL2Ij9uilTh9SEidCXgF&#13;&#10;5KbG5YhCm7euZ3gOZBuMWrjBQH4vSs8p1W3gssKzgQX+GRTTfR6xtClegqOJ7CTIBf3Tdq1CmRmi&#13;&#10;tDErqP436JKbYVD8tQIXUn/ttmaXjt7hCrTa+finrjhfR1VL/pX1wjXTfvT9uTxfkYNMUvS5GDq7&#13;&#10;8Od9gd9+u8MPAAAA//8DAFBLAwQUAAYACAAAACEASbJ2cOIAAAAQAQAADwAAAGRycy9kb3ducmV2&#13;&#10;LnhtbExPwU7DMAy9I/EPkZG4oC1hhanqmk4INAnEYdoYnL0kNBVNUjXZVvr1eOIAF8vv+fn5uVwO&#13;&#10;rmVH08cmeAm3UwHMeBV042sJu7fVJAcWE3qNbfBGwreJsKwuL0osdDj5jTluU83IxMcCJdiUuoLz&#13;&#10;qKxxGKehM55mn6F3mAj2Ndc9nsjctXwmxJw7bDxdsNiZR2vU1/bgJNy8rnNE+zJfjR+jwjHlz5t3&#13;&#10;JeX11fC0oPKwAJbMkP424PwD5YeKgu3DwevIWsKZyO9IS52YATsrsvuMmP0vw6uS/3+k+gEAAP//&#13;&#10;AwBQSwECLQAUAAYACAAAACEAtoM4kv4AAADhAQAAEwAAAAAAAAAAAAAAAAAAAAAAW0NvbnRlbnRf&#13;&#10;VHlwZXNdLnhtbFBLAQItABQABgAIAAAAIQA4/SH/1gAAAJQBAAALAAAAAAAAAAAAAAAAAC8BAABf&#13;&#10;cmVscy8ucmVsc1BLAQItABQABgAIAAAAIQAbyRQsuAEAAL4DAAAOAAAAAAAAAAAAAAAAAC4CAABk&#13;&#10;cnMvZTJvRG9jLnhtbFBLAQItABQABgAIAAAAIQBJsnZw4gAAABABAAAPAAAAAAAAAAAAAAAAABIE&#13;&#10;AABkcnMvZG93bnJldi54bWxQSwUGAAAAAAQABADzAAAAIQUAAAAA&#13;&#10;" strokecolor="black [3200]" strokeweight="1pt">
                <v:stroke endarrow="block" joinstyle="miter"/>
              </v:shape>
            </w:pict>
          </mc:Fallback>
        </mc:AlternateContent>
      </w:r>
    </w:p>
    <w:p w14:paraId="18CAB8BE" w14:textId="41297BBF" w:rsidR="00A25EB0" w:rsidRPr="0092461E" w:rsidRDefault="0092461E" w:rsidP="00693447">
      <w:pPr>
        <w:spacing w:after="0" w:line="240" w:lineRule="auto"/>
        <w:rPr>
          <w:rFonts w:cstheme="minorHAnsi"/>
        </w:rPr>
      </w:pPr>
      <w:r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41536" behindDoc="0" locked="0" layoutInCell="1" allowOverlap="1" wp14:anchorId="43CD939A" wp14:editId="708905C9">
                <wp:simplePos x="0" y="0"/>
                <wp:positionH relativeFrom="column">
                  <wp:posOffset>7211695</wp:posOffset>
                </wp:positionH>
                <wp:positionV relativeFrom="paragraph">
                  <wp:posOffset>117475</wp:posOffset>
                </wp:positionV>
                <wp:extent cx="1259840" cy="924560"/>
                <wp:effectExtent l="0" t="0" r="10160" b="15240"/>
                <wp:wrapNone/>
                <wp:docPr id="594305934" name="Rectangle 5943059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9840" cy="9245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DE9D78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Potential records relevant to the review screened for richness and rigour: full text screening </w:t>
                            </w:r>
                          </w:p>
                          <w:p w14:paraId="514BD5D1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</w:t>
                            </w:r>
                            <w:proofErr w:type="gramStart"/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CD939A" id="Rectangle 594305934" o:spid="_x0000_s1049" style="position:absolute;margin-left:567.85pt;margin-top:9.25pt;width:99.2pt;height:72.8pt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/J98igIAAHEFAAAOAAAAZHJzL2Uyb0RvYy54bWysVE1v2zAMvQ/YfxB0Xx1nSdcGdYogRYYB&#13;&#10;RRusHXpWZKkWIIuapMTOfv0o+SNBV+wwLAdHFMlH8onkzW1ba3IQziswBc0vJpQIw6FU5rWgP543&#13;&#10;n64o8YGZkmkwoqBH4ent8uOHm8YuxBQq0KVwBEGMXzS2oFUIdpFlnleiZv4CrDColOBqFlB0r1np&#13;&#10;WIPotc6mk8ll1oArrQMuvMfbu05JlwlfSsHDo5ReBKILirmF9HXpu4vfbHnDFq+O2UrxPg32D1nU&#13;&#10;TBkMOkLdscDI3qk/oGrFHXiQ4YJDnYGUiotUA1aTT95U81QxK1ItSI63I03+/8Hyh8OT3TqkobF+&#13;&#10;4fEYq2ilq+M/5kfaRNZxJEu0gXC8zKfz66sZcspRdz2dzS8Tm9nJ2zofvgqoSTwU1OFjJI7Y4d4H&#13;&#10;jIimg0kMZmCjtE4Pok288KBVGe+SEDtCrLUjB4ZvGdo8vh1CnFmhFD2zUynpFI5aRAhtvgtJVInJ&#13;&#10;T1MiqctOmIxzYULeqSpWii7UfIK/IdiQRQqdACOyxCRH7B5gsOxABuwu594+uorUpKPz5G+Jdc6j&#13;&#10;R4oMJozOtTLg3gPQWFUfubMfSOqoiSyFdtciN0jN52gar3ZQHreOOOimxlu+UfiS98yHLXM4Jvj4&#13;&#10;OPrhET9SQ1NQ6E+UVOB+vXcf7bF7UUtJg2NXUP9zz5ygRH8z2NfX+Sz2VEjCbP5lioI71+zONWZf&#13;&#10;rwG7IcclY3k6Rvugh6N0UL/ghljFqKhihmPsgvLgBmEdunWAO4aL1SqZ4WxaFu7Nk+URPBIdO/W5&#13;&#10;fWHO9u0ccBAeYBhRtnjT1Z1t9DSw2geQKrX8idf+CXCuUy/1OygujnM5WZ025fI3AAAA//8DAFBL&#13;&#10;AwQUAAYACAAAACEArJpL2+UAAAARAQAADwAAAGRycy9kb3ducmV2LnhtbExPQU7DMBC8I/EHa5G4&#13;&#10;VNQJoaVK41SICtRDhUSBA7dNvMShsR3Fbht+z/YEl9WMdnZ2pliNthNHGkLrnYJ0moAgV3vdukbB&#13;&#10;+9vTzQJEiOg0dt6Rgh8KsCovLwrMtT+5VzruYiPYxIUcFZgY+1zKUBuyGKa+J8e7Lz9YjEyHRuoB&#13;&#10;T2xuO3mbJHNpsXX8wWBPj4bq/e5gFXxuxth8p89xu8fJx2RjqvplXSl1fTWulzweliAijfHvAs4d&#13;&#10;OD+UHKzyB6eD6Jin2eyetYwWMxBnRZbdpSAqRnMGsizk/yblLwAAAP//AwBQSwECLQAUAAYACAAA&#13;&#10;ACEAtoM4kv4AAADhAQAAEwAAAAAAAAAAAAAAAAAAAAAAW0NvbnRlbnRfVHlwZXNdLnhtbFBLAQIt&#13;&#10;ABQABgAIAAAAIQA4/SH/1gAAAJQBAAALAAAAAAAAAAAAAAAAAC8BAABfcmVscy8ucmVsc1BLAQIt&#13;&#10;ABQABgAIAAAAIQB8/J98igIAAHEFAAAOAAAAAAAAAAAAAAAAAC4CAABkcnMvZTJvRG9jLnhtbFBL&#13;&#10;AQItABQABgAIAAAAIQCsmkvb5QAAABEBAAAPAAAAAAAAAAAAAAAAAOQEAABkcnMvZG93bnJldi54&#13;&#10;bWxQSwUGAAAAAAQABADzAAAA9gUAAAAA&#13;&#10;" filled="f" strokecolor="black [3213]" strokeweight="1pt">
                <v:textbox>
                  <w:txbxContent>
                    <w:p w14:paraId="22DE9D78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Potential records relevant to the review screened for richness and rigour: full text screening </w:t>
                      </w:r>
                    </w:p>
                    <w:p w14:paraId="514BD5D1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(n </w:t>
                      </w:r>
                      <w:proofErr w:type="gramStart"/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39488" behindDoc="0" locked="0" layoutInCell="1" allowOverlap="1" wp14:anchorId="4FE9D977" wp14:editId="1E0F3281">
                <wp:simplePos x="0" y="0"/>
                <wp:positionH relativeFrom="column">
                  <wp:posOffset>3858260</wp:posOffset>
                </wp:positionH>
                <wp:positionV relativeFrom="paragraph">
                  <wp:posOffset>108229</wp:posOffset>
                </wp:positionV>
                <wp:extent cx="1259840" cy="924560"/>
                <wp:effectExtent l="0" t="0" r="10160" b="15240"/>
                <wp:wrapNone/>
                <wp:docPr id="1531527980" name="Rectangle 15315279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9840" cy="9245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E6AC1F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Potential records relevant to the review screened for richness and rigour: full text screening </w:t>
                            </w:r>
                          </w:p>
                          <w:p w14:paraId="60660284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</w:t>
                            </w:r>
                            <w:proofErr w:type="gramStart"/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E9D977" id="Rectangle 1531527980" o:spid="_x0000_s1050" style="position:absolute;margin-left:303.8pt;margin-top:8.5pt;width:99.2pt;height:72.8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3ARriQIAAHEFAAAOAAAAZHJzL2Uyb0RvYy54bWysVE1v2zAMvQ/YfxB0Xx0HSdcGdYqgRYcB&#13;&#10;RVesHXpWZKk2IIuaxMTOfv0o+SNBV+wwLAdHFMlH8onk1XXXGLZXPtRgC56fzThTVkJZ29eC/3i+&#13;&#10;+3TBWUBhS2HAqoIfVODX648frlq3UnOowJTKMwKxYdW6gleIbpVlQVaqEeEMnLKk1OAbgST616z0&#13;&#10;oiX0xmTz2ew8a8GXzoNUIdDtba/k64SvtZL4TeugkJmCU26Yvj59t/Gbra/E6tULV9VySEP8QxaN&#13;&#10;qC0FnaBuBQq28/UfUE0tPQTQeCahyUDrWqpUA1WTz95U81QJp1ItRE5wE03h/8HKh/2Te/REQ+vC&#13;&#10;KtAxVtFp38R/yo91iazDRJbqkEm6zOfLy4sFcSpJdzlfLM8Tm9nR2/mAXxQ0LB4K7ukxEkdifx+Q&#13;&#10;IpLpaBKDWbirjUkPYmy8CGDqMt4lIXaEujGe7QW9JXZ5fDuCOLEiKXpmx1LSCQ9GRQhjvyvN6pKS&#13;&#10;n6dEUpcdMYWUymLeqypRqj7Ucka/MdiYRQqdACOypiQn7AFgtOxBRuw+58E+uqrUpJPz7G+J9c6T&#13;&#10;R4oMFifnprbg3wMwVNUQubcfSeqpiSxht+2IG6JmEU3j1RbKw6NnHvqpCU7e1fSS9yLgo/A0JvT4&#13;&#10;NPr4jT7aQFtwGE6cVeB/vXcf7al7SctZS2NX8PBzJ7zizHy11NeX+SL2FCZhsfw8J8GfaranGrtr&#13;&#10;boC6Iacl42Q6Rns041F7aF5oQ2xiVFIJKyl2wSX6UbjBfh3QjpFqs0lmNJtO4L19cjKCR6Jjpz53&#13;&#10;L8K7oZ2RBuEBxhEVqzdd3dtGTwubHYKuU8sfeR2egOY69dKwg+LiOJWT1XFTrn8DAAD//wMAUEsD&#13;&#10;BBQABgAIAAAAIQCOBrmV4wAAAA8BAAAPAAAAZHJzL2Rvd25yZXYueG1sTE/BTsMwDL0j8Q+RkbhM&#13;&#10;LN0O2dQ1nRATaAeExIDDbm7jNWVNUjXZVv4ec2IXy/Z7fn6vWI+uE2caYhu8htk0A0G+Dqb1jYbP&#13;&#10;j+eHJYiY0BvsgicNPxRhXd7eFJibcPHvdN6lRrCIjzlqsCn1uZSxtuQwTkNPnrFDGBwmHodGmgEv&#13;&#10;LO46Oc8yJR22nj9Y7OnJUn3cnZyG/XZMzffsJb0ecfI12dqqfttUWt/fjZsVl8cViERj+r+Avwzs&#13;&#10;H0o2VoWTN1F0GlS2UExlYMHBmLDMFDcVL9RcgSwLeZ2j/AUAAP//AwBQSwECLQAUAAYACAAAACEA&#13;&#10;toM4kv4AAADhAQAAEwAAAAAAAAAAAAAAAAAAAAAAW0NvbnRlbnRfVHlwZXNdLnhtbFBLAQItABQA&#13;&#10;BgAIAAAAIQA4/SH/1gAAAJQBAAALAAAAAAAAAAAAAAAAAC8BAABfcmVscy8ucmVsc1BLAQItABQA&#13;&#10;BgAIAAAAIQDc3ARriQIAAHEFAAAOAAAAAAAAAAAAAAAAAC4CAABkcnMvZTJvRG9jLnhtbFBLAQIt&#13;&#10;ABQABgAIAAAAIQCOBrmV4wAAAA8BAAAPAAAAAAAAAAAAAAAAAOMEAABkcnMvZG93bnJldi54bWxQ&#13;&#10;SwUGAAAAAAQABADzAAAA8wUAAAAA&#13;&#10;" filled="f" strokecolor="black [3213]" strokeweight="1pt">
                <v:textbox>
                  <w:txbxContent>
                    <w:p w14:paraId="44E6AC1F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Potential records relevant to the review screened for richness and rigour: full text screening </w:t>
                      </w:r>
                    </w:p>
                    <w:p w14:paraId="60660284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(n </w:t>
                      </w:r>
                      <w:proofErr w:type="gramStart"/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606B39"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6713A13F">
                <wp:simplePos x="0" y="0"/>
                <wp:positionH relativeFrom="column">
                  <wp:posOffset>436459</wp:posOffset>
                </wp:positionH>
                <wp:positionV relativeFrom="paragraph">
                  <wp:posOffset>37465</wp:posOffset>
                </wp:positionV>
                <wp:extent cx="1260000" cy="924674"/>
                <wp:effectExtent l="0" t="0" r="10160" b="1524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0000" cy="92467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A2097C" w14:textId="77777777" w:rsidR="00E16AFA" w:rsidRPr="0092461E" w:rsidRDefault="003F2ADA" w:rsidP="00E16AFA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Potential records </w:t>
                            </w:r>
                            <w:r w:rsidR="00E16AFA"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levant to the review screened for richness and rigour: full text screening </w:t>
                            </w:r>
                          </w:p>
                          <w:p w14:paraId="6746E765" w14:textId="4FF2FB5D" w:rsidR="00560609" w:rsidRPr="0092461E" w:rsidRDefault="00560609" w:rsidP="00E16AFA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51" style="position:absolute;margin-left:34.35pt;margin-top:2.95pt;width:99.2pt;height:72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6OHshQIAAHEFAAAOAAAAZHJzL2Uyb0RvYy54bWysVMFu2zAMvQ/YPwi6r46DtF2DOEWQosOA&#13;&#10;oi3WDj0rslQbkEWNUmJnXz9KdpysK3YY5oMsieQj+URycd01hu0U+hpswfOzCWfKSihr+1rw78+3&#13;&#10;nz5z5oOwpTBgVcH3yvPr5ccPi9bN1RQqMKVCRiDWz1tX8CoEN88yLyvVCH8GTlkSasBGBDria1ai&#13;&#10;aAm9Mdl0MrnIWsDSIUjlPd3e9EK+TPhaKxketPYqMFNwii2kFdO6iWu2XIj5KwpX1XIIQ/xDFI2o&#13;&#10;LTkdoW5EEGyL9R9QTS0RPOhwJqHJQOtaqpQDZZNP3mTzVAmnUi5EjncjTf7/wcr73ZN7RKKhdX7u&#13;&#10;aRuz6DQ28U/xsS6RtR/JUl1gki7z6cWEPs4kya6ms4vLWWQzO1o79OGLgobFTcGRHiNxJHZ3PvSq&#13;&#10;B5XozMJtbUx6EGPjhQdTl/EuHWJFqLVBthP0lqHLB28nWuQ7WmbHVNIu7I2KEMZ+U5rVJQU/TYGk&#13;&#10;KjtiCimVDXkvqkSpelfnKc0+3tEiJZoAI7KmIEfsAeD3eA/YPcygH01VKtLRePK3wHrj0SJ5BhtG&#13;&#10;46a2gO8BGMpq8NzrH0jqqYkshW7TETdEzXlUjVcbKPePyBD6rvFO3tb0knfCh0eB1Cb0+NT64YEW&#13;&#10;baAtOAw7zirAn+/dR32qXpJy1lLbFdz/2ApUnJmvlur6Kp/NYp+mw+z8ckoHPJVsTiV226yBqiGn&#13;&#10;IeNk2kb9YA5bjdC80IRYRa8kElaS74LLgIfDOvTjgGaMVKtVUqPedCLc2ScnI3gkOlbqc/ci0A3l&#13;&#10;HKgR7uHQomL+pqp73WhpYbUNoOtU8kdehyegvk61NMygODhOz0nrOCmXvwAAAP//AwBQSwMEFAAG&#13;&#10;AAgAAAAhAEUGFXfjAAAADQEAAA8AAABkcnMvZG93bnJldi54bWxMT01Lw0AQvQv+h2UEL8VuUkha&#13;&#10;02yKWJQeRLDqwdsku2Zjs7Mhu23jv3c86eXB8N68j3IzuV6czBg6TwrSeQLCUON1R62Ct9eHmxWI&#13;&#10;EJE09p6Mgm8TYFNdXpRYaH+mF3Pax1awCYUCFdgYh0LK0FjjMMz9YIi5Tz86jHyOrdQjntnc9XKR&#13;&#10;JLl02BEnWBzMvTXNYX90Cj52U2y/0sf4dMDZ+2xn6+Z5Wyt1fTVt1wx3axDRTPHvA343cH+ouFjt&#13;&#10;j6SD6BXkqyUrFWS3IJhe5MsURM26LM1AVqX8v6L6AQAA//8DAFBLAQItABQABgAIAAAAIQC2gziS&#13;&#10;/gAAAOEBAAATAAAAAAAAAAAAAAAAAAAAAABbQ29udGVudF9UeXBlc10ueG1sUEsBAi0AFAAGAAgA&#13;&#10;AAAhADj9If/WAAAAlAEAAAsAAAAAAAAAAAAAAAAALwEAAF9yZWxzLy5yZWxzUEsBAi0AFAAGAAgA&#13;&#10;AAAhAEzo4eyFAgAAcQUAAA4AAAAAAAAAAAAAAAAALgIAAGRycy9lMm9Eb2MueG1sUEsBAi0AFAAG&#13;&#10;AAgAAAAhAEUGFXfjAAAADQEAAA8AAAAAAAAAAAAAAAAA3wQAAGRycy9kb3ducmV2LnhtbFBLBQYA&#13;&#10;AAAABAAEAPMAAADvBQAAAAA=&#13;&#10;" filled="f" strokecolor="black [3213]" strokeweight="1pt">
                <v:textbox>
                  <w:txbxContent>
                    <w:p w14:paraId="37A2097C" w14:textId="77777777" w:rsidR="00E16AFA" w:rsidRPr="0092461E" w:rsidRDefault="003F2ADA" w:rsidP="00E16AFA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Potential records </w:t>
                      </w:r>
                      <w:r w:rsidR="00E16AFA"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relevant to the review </w:t>
                      </w:r>
                      <w:r w:rsidR="00E16AFA"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screened for richness and rigour: full text screening</w:t>
                      </w:r>
                      <w:r w:rsidR="00E16AFA"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6746E765" w14:textId="4FF2FB5D" w:rsidR="00560609" w:rsidRPr="0092461E" w:rsidRDefault="00560609" w:rsidP="00E16AFA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341E1C2D" w14:textId="3F5A58EE" w:rsidR="00A25EB0" w:rsidRPr="0092461E" w:rsidRDefault="007D0F3B" w:rsidP="00693447">
      <w:pPr>
        <w:spacing w:after="0" w:line="240" w:lineRule="auto"/>
        <w:rPr>
          <w:rFonts w:cstheme="minorHAnsi"/>
        </w:rPr>
      </w:pPr>
      <w:r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73280" behindDoc="0" locked="0" layoutInCell="1" allowOverlap="1" wp14:anchorId="0591D856" wp14:editId="4A79CE17">
                <wp:simplePos x="0" y="0"/>
                <wp:positionH relativeFrom="column">
                  <wp:posOffset>8594333</wp:posOffset>
                </wp:positionH>
                <wp:positionV relativeFrom="paragraph">
                  <wp:posOffset>92981</wp:posOffset>
                </wp:positionV>
                <wp:extent cx="133564" cy="0"/>
                <wp:effectExtent l="0" t="0" r="6350" b="12700"/>
                <wp:wrapNone/>
                <wp:docPr id="693757928" name="Straight Connector 1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564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42B8AB1" id="Straight Connector 173" o:spid="_x0000_s1026" style="position:absolute;z-index:251873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76.7pt,7.3pt" to="687.2pt,7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qDGCmwEAAIcDAAAOAAAAZHJzL2Uyb0RvYy54bWysU01P3DAQvSPxHyzf2SRLQSjaLAdQuVQF&#13;&#10;FfoDjDPeWLU9lu1usv++Y+9uFhXEoerF8cd7b+bNTFa3kzVsCyFqdB1vFjVn4CT22m06/vPl68UN&#13;&#10;ZzEJ1wuDDjq+g8hv1+dnq9G3sMQBTQ+BkYiL7eg7PqTk26qKcgAr4gI9OHpUGKxIdAybqg9iJHVr&#13;&#10;qmVdX1cjht4HlBAj3d7vH/m66CsFMj0qFSEx03HKLZU1lPU1r9V6JdpNEH7Q8pCG+IcsrNCOgs5S&#13;&#10;9yIJ9jvod1JWy4ARVVpItBUqpSUUD+Smqf9y8zwID8ULFSf6uUzx/8nK79s79xSoDKOPbfRPIbuY&#13;&#10;VLD5S/mxqRRrNxcLpsQkXTaXl1fXXziTx6fqxPMhpgdAy/Km40a7bEO0YvstJopF0COEDqfIZZd2&#13;&#10;BjLYuB+gmO4p1rKwy1DAnQlsK6id/a8mt4+0CjJTlDZmJtWfkw7YTIMyKDOx+Zw4o0tEdGkmWu0w&#13;&#10;fERO0zFVtccfXe+9Ztuv2O9KH0o5qNvF2WEy8zi9PRf66f9Z/wEAAP//AwBQSwMEFAAGAAgAAAAh&#13;&#10;AJ0YhOvfAAAAEAEAAA8AAABkcnMvZG93bnJldi54bWxMT8FOwzAMvSPxD5GRuCCWQsuKuqZTBdoH&#13;&#10;sHHgmDWmrZY4pcm68vd42mFcLL/n5+fncj07KyYcQ+9JwdMiAYHUeNNTq+Bzt3l8BRGiJqOtJ1Tw&#13;&#10;iwHW1e1NqQvjT/SB0za2gk0oFFpBF+NQSBmaDp0OCz8g8ezbj05HhmMrzahPbO6sfE6SpXS6J77Q&#13;&#10;6QHfOmwO26NTsPvK0XQPtp70T22oTQ/9Jk+Uur+b31dc6hWIiHO8bsD5B84PFQfb+yOZICzj9CXN&#13;&#10;WMtdtgRxVqR5xsz+wsiqlP8fqf4AAAD//wMAUEsBAi0AFAAGAAgAAAAhALaDOJL+AAAA4QEAABMA&#13;&#10;AAAAAAAAAAAAAAAAAAAAAFtDb250ZW50X1R5cGVzXS54bWxQSwECLQAUAAYACAAAACEAOP0h/9YA&#13;&#10;AACUAQAACwAAAAAAAAAAAAAAAAAvAQAAX3JlbHMvLnJlbHNQSwECLQAUAAYACAAAACEA46gxgpsB&#13;&#10;AACHAwAADgAAAAAAAAAAAAAAAAAuAgAAZHJzL2Uyb0RvYy54bWxQSwECLQAUAAYACAAAACEAnRiE&#13;&#10;698AAAAQAQAADwAAAAAAAAAAAAAAAAD1AwAAZHJzL2Rvd25yZXYueG1sUEsFBgAAAAAEAAQA8wAA&#13;&#10;AAEFAAAAAA==&#13;&#10;" strokecolor="black [3200]" strokeweight="1pt">
                <v:stroke joinstyle="miter"/>
              </v:line>
            </w:pict>
          </mc:Fallback>
        </mc:AlternateContent>
      </w:r>
      <w:r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71232" behindDoc="0" locked="0" layoutInCell="1" allowOverlap="1" wp14:anchorId="64F27552" wp14:editId="0ACEE7D2">
                <wp:simplePos x="0" y="0"/>
                <wp:positionH relativeFrom="column">
                  <wp:posOffset>5296328</wp:posOffset>
                </wp:positionH>
                <wp:positionV relativeFrom="paragraph">
                  <wp:posOffset>103712</wp:posOffset>
                </wp:positionV>
                <wp:extent cx="164850" cy="0"/>
                <wp:effectExtent l="0" t="0" r="13335" b="12700"/>
                <wp:wrapNone/>
                <wp:docPr id="2031549500" name="Straight Connector 1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485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91BF55C" id="Straight Connector 168" o:spid="_x0000_s1026" style="position:absolute;z-index:251871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17.05pt,8.15pt" to="430.05pt,8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3keJmwEAAIcDAAAOAAAAZHJzL2Uyb0RvYy54bWysU8tu2zAQvAfoPxC815KMNAgEyzkkaC5F&#13;&#10;GjTJBzDU0iJKcgmSseS/75K25SIJfCh6ofiYmd3ZXa1uJmvYFkLU6DreLGrOwEnstdt0/OX5+9dr&#13;&#10;zmISrhcGHXR8B5HfrL9crEbfwhIHND0ERiIutqPv+JCSb6sqygGsiAv04OhRYbAi0TFsqj6IkdSt&#13;&#10;qZZ1fVWNGHofUEKMdHu3f+Troq8UyPRTqQiJmY5Tbqmsoayvea3WK9FugvCDloc0xD9kYYV2FHSW&#13;&#10;uhNJsLegP0hZLQNGVGkh0VaolJZQPJCbpn7n5mkQHooXKk70c5ni/5OVD9tb9xioDKOPbfSPIbuY&#13;&#10;VLD5S/mxqRRrNxcLpsQkXTZXl9ffqKTy+FSdeD7EdA9oWd503GiXbYhWbH/ERLEIeoTQ4RS57NLO&#13;&#10;QAYb9wsU0z3FWhZ2GQq4NYFtBbWz/93k9pFWQWaK0sbMpPo86YDNNCiDMhOb88QZXSKiSzPRaofh&#13;&#10;M3KajqmqPf7oeu81237Fflf6UMpB3S7ODpOZx+nvc6Gf/p/1HwAAAP//AwBQSwMEFAAGAAgAAAAh&#13;&#10;AKz11nreAAAADgEAAA8AAABkcnMvZG93bnJldi54bWxMT0FOwzAQvCP1D9YicUHUKUFplMapIlAf&#13;&#10;QNsDRzdekqj2Oo3dNPyeRRzgstLOzM7OlNvZWTHhGHpPClbLBARS401PrYLjYfeUgwhRk9HWEyr4&#13;&#10;wgDbanFX6sL4G73jtI+tYBMKhVbQxTgUUoamQ6fD0g9IzH360enI69hKM+obmzsrn5Mkk073xB86&#13;&#10;PeBrh815f3UKDh9rNN2jrSd9qQ216bnfrROlHu7ntw2PegMi4hz/LuCnA+eHioOd/JVMEFZBnr6s&#13;&#10;WMpEloJgQZ4lDJx+AVmV8n+N6hsAAP//AwBQSwECLQAUAAYACAAAACEAtoM4kv4AAADhAQAAEwAA&#13;&#10;AAAAAAAAAAAAAAAAAAAAW0NvbnRlbnRfVHlwZXNdLnhtbFBLAQItABQABgAIAAAAIQA4/SH/1gAA&#13;&#10;AJQBAAALAAAAAAAAAAAAAAAAAC8BAABfcmVscy8ucmVsc1BLAQItABQABgAIAAAAIQBe3keJmwEA&#13;&#10;AIcDAAAOAAAAAAAAAAAAAAAAAC4CAABkcnMvZTJvRG9jLnhtbFBLAQItABQABgAIAAAAIQCs9dZ6&#13;&#10;3gAAAA4BAAAPAAAAAAAAAAAAAAAAAPUDAABkcnMvZG93bnJldi54bWxQSwUGAAAAAAQABADzAAAA&#13;&#10;AAUAAAAA&#13;&#10;" strokecolor="black [3200]" strokeweight="1pt">
                <v:stroke joinstyle="miter"/>
              </v:line>
            </w:pict>
          </mc:Fallback>
        </mc:AlternateContent>
      </w:r>
      <w:r w:rsidR="00C16A40"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11252CFC" wp14:editId="1D8488AA">
                <wp:simplePos x="0" y="0"/>
                <wp:positionH relativeFrom="column">
                  <wp:posOffset>1844211</wp:posOffset>
                </wp:positionH>
                <wp:positionV relativeFrom="paragraph">
                  <wp:posOffset>103255</wp:posOffset>
                </wp:positionV>
                <wp:extent cx="154113" cy="0"/>
                <wp:effectExtent l="0" t="0" r="11430" b="12700"/>
                <wp:wrapNone/>
                <wp:docPr id="1005816398" name="Straight Connector 1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4113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1694530" id="Straight Connector 146" o:spid="_x0000_s1026" style="position:absolute;z-index:251812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5.2pt,8.15pt" to="157.35pt,8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iKL5mgEAAIcDAAAOAAAAZHJzL2Uyb0RvYy54bWysU9tO4zAQfV+Jf7D8TpOUZbWKmvIAgpcV&#13;&#10;oL18gHHGjYVvGnub9O8Zu226WhAPiBfHl3POzJmZrK4ma9gWMGrvOt4sas7ASd9rt+n4n9+35985&#13;&#10;i0m4XhjvoOM7iPxqffZlNYYWln7wpgdkJOJiO4aODymFtqqiHMCKuPABHD0qj1YkOuKm6lGMpG5N&#13;&#10;tazrb9XosQ/oJcRItzf7R74u+kqBTA9KRUjMdJxyS2XFsj7ltVqvRLtBEQYtD2mID2RhhXYUdJa6&#13;&#10;EUmwv6hfSVkt0Uev0kJ6W3mltITigdw09X9ufg0iQPFCxYlhLlP8PFl5v712j0hlGENsY3jE7GJS&#13;&#10;aPOX8mNTKdZuLhZMiUm6bC6/Ns0FZ/L4VJ14AWO6A29Z3nTcaJdtiFZsf8REsQh6hNDhFLns0s5A&#13;&#10;Bhv3ExTTPcVaFnYZCrg2yLaC2tk/N7l9pFWQmaK0MTOpfp90wGYalEGZic37xBldInqXZqLVzuNb&#13;&#10;5DQdU1V7/NH13mu2/eT7XelDKQd1uzg7TGYep3/PhX76f9YvAAAA//8DAFBLAwQUAAYACAAAACEA&#13;&#10;/rpPt98AAAAOAQAADwAAAGRycy9kb3ducmV2LnhtbExPTU/DMAy9I/EfIiNxQSzZOq2sazpVoP0A&#13;&#10;Ng4cs8ZrqzVOabKu/HuMOLCLJfs9v498O7lOjDiE1pOG+UyBQKq8banW8HHYPb+ACNGQNZ0n1PCN&#13;&#10;AbbF/V1uMuuv9I7jPtaCRShkRkMTY59JGaoGnQkz3yMxdvKDM5HXoZZ2MFcWd51cKLWSzrTEDo3p&#13;&#10;8bXB6ry/OA2HzxRt89SVo/kqLdXJud2lSuvHh+ltw6PcgIg4xf8P+O3A+aHgYEd/IRtEp2GxVkum&#13;&#10;MrBKQDAhmS9TEMe/gyxyeVuj+AEAAP//AwBQSwECLQAUAAYACAAAACEAtoM4kv4AAADhAQAAEwAA&#13;&#10;AAAAAAAAAAAAAAAAAAAAW0NvbnRlbnRfVHlwZXNdLnhtbFBLAQItABQABgAIAAAAIQA4/SH/1gAA&#13;&#10;AJQBAAALAAAAAAAAAAAAAAAAAC8BAABfcmVscy8ucmVsc1BLAQItABQABgAIAAAAIQC3iKL5mgEA&#13;&#10;AIcDAAAOAAAAAAAAAAAAAAAAAC4CAABkcnMvZTJvRG9jLnhtbFBLAQItABQABgAIAAAAIQD+uk+3&#13;&#10;3wAAAA4BAAAPAAAAAAAAAAAAAAAAAPQDAABkcnMvZG93bnJldi54bWxQSwUGAAAAAAQABADzAAAA&#13;&#10;AAUAAAAA&#13;&#10;" strokecolor="black [3200]" strokeweight="1pt">
                <v:stroke joinstyle="miter"/>
              </v:line>
            </w:pict>
          </mc:Fallback>
        </mc:AlternateContent>
      </w:r>
    </w:p>
    <w:p w14:paraId="022BCB4F" w14:textId="1E64FBF6" w:rsidR="00A25EB0" w:rsidRPr="0092461E" w:rsidRDefault="00A25EB0" w:rsidP="00693447">
      <w:pPr>
        <w:spacing w:after="0" w:line="240" w:lineRule="auto"/>
        <w:rPr>
          <w:rFonts w:cstheme="minorHAnsi"/>
        </w:rPr>
      </w:pPr>
    </w:p>
    <w:p w14:paraId="65234AD2" w14:textId="1CE687C2" w:rsidR="00A25EB0" w:rsidRPr="0092461E" w:rsidRDefault="00A25EB0" w:rsidP="00606B39">
      <w:pPr>
        <w:tabs>
          <w:tab w:val="left" w:pos="4352"/>
        </w:tabs>
        <w:spacing w:after="0" w:line="240" w:lineRule="auto"/>
        <w:rPr>
          <w:rFonts w:cstheme="minorHAnsi"/>
        </w:rPr>
      </w:pPr>
    </w:p>
    <w:p w14:paraId="15FA522E" w14:textId="1900D33E" w:rsidR="00A25EB0" w:rsidRPr="0092461E" w:rsidRDefault="00A25EB0" w:rsidP="00693447">
      <w:pPr>
        <w:spacing w:after="0" w:line="240" w:lineRule="auto"/>
        <w:rPr>
          <w:rFonts w:cstheme="minorHAnsi"/>
        </w:rPr>
      </w:pPr>
    </w:p>
    <w:p w14:paraId="19212E3D" w14:textId="13304AFE" w:rsidR="00A25EB0" w:rsidRPr="0092461E" w:rsidRDefault="0092461E" w:rsidP="00693447">
      <w:pPr>
        <w:spacing w:after="0" w:line="240" w:lineRule="auto"/>
        <w:rPr>
          <w:rFonts w:cstheme="minorHAnsi"/>
        </w:rPr>
      </w:pPr>
      <w:r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51776" behindDoc="0" locked="0" layoutInCell="1" allowOverlap="1" wp14:anchorId="2EC04BF7" wp14:editId="073DBAE7">
                <wp:simplePos x="0" y="0"/>
                <wp:positionH relativeFrom="column">
                  <wp:posOffset>5460715</wp:posOffset>
                </wp:positionH>
                <wp:positionV relativeFrom="paragraph">
                  <wp:posOffset>171735</wp:posOffset>
                </wp:positionV>
                <wp:extent cx="1259840" cy="2064500"/>
                <wp:effectExtent l="0" t="0" r="10160" b="18415"/>
                <wp:wrapNone/>
                <wp:docPr id="1402307213" name="Rectangle 1402307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9840" cy="2064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508EBD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excluded based on </w:t>
                            </w:r>
                            <w:proofErr w:type="gramStart"/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full-text</w:t>
                            </w:r>
                            <w:proofErr w:type="gramEnd"/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having:</w:t>
                            </w:r>
                          </w:p>
                          <w:p w14:paraId="4980B6F6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69F7CE16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- little to no content that can add to theory development </w:t>
                            </w:r>
                          </w:p>
                          <w:p w14:paraId="62AA1036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(n</w:t>
                            </w:r>
                            <w:proofErr w:type="gramStart"/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=  )</w:t>
                            </w:r>
                            <w:proofErr w:type="gramEnd"/>
                          </w:p>
                          <w:p w14:paraId="313CC8E0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03F30A60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-data are less trustworthy and theory is less coherent</w:t>
                            </w:r>
                            <w:r w:rsidRPr="0092461E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  <w:p w14:paraId="1DE1C5EA" w14:textId="77777777" w:rsidR="007D0F3B" w:rsidRPr="0092461E" w:rsidRDefault="007D0F3B" w:rsidP="007D0F3B">
                            <w:pPr>
                              <w:spacing w:after="0" w:line="240" w:lineRule="auto"/>
                              <w:ind w:left="284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  (n </w:t>
                            </w:r>
                            <w:proofErr w:type="gramStart"/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79726EF5" w14:textId="77777777" w:rsidR="007D0F3B" w:rsidRPr="0092461E" w:rsidRDefault="007D0F3B" w:rsidP="007D0F3B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C04BF7" id="Rectangle 1402307213" o:spid="_x0000_s1052" style="position:absolute;margin-left:430pt;margin-top:13.5pt;width:99.2pt;height:162.55pt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9hYdhwIAAHIFAAAOAAAAZHJzL2Uyb0RvYy54bWysVMFu2zAMvQ/YPwi6r7aDtGuDOkXQosOA&#13;&#10;oi3WDj0rslQbkEWNUmJnXz9KdpysK3YYdrFFkXwkn0heXvWtYVuFvgFb8uIk50xZCVVjX0v+/fn2&#13;&#10;0zlnPghbCQNWlXynPL9afvxw2bmFmkENplLICMT6RedKXofgFlnmZa1a4U/AKUtKDdiKQCK+ZhWK&#13;&#10;jtBbk83y/CzrACuHIJX3dHszKPky4WutZHjQ2qvATMkpt5C+mL7r+M2Wl2LxisLVjRzTEP+QRSsa&#13;&#10;S0EnqBsRBNtg8wdU20gEDzqcSGgz0LqRKtVA1RT5m2qeauFUqoXI8W6iyf8/WHm/fXKPSDR0zi88&#13;&#10;HWMVvcY2/ik/1ieydhNZqg9M0mUxO704nxOnknSz/Gx+mic6s4O7Qx++KGhZPJQc6TUSSWJ75wOF&#13;&#10;JNO9SYxm4bYxJr2IsfHCg2mqeJeE2BLq2iDbCnrM0Bfx8QjiyIqk6JkdakmnsDMqQhj7TWnWVJT9&#13;&#10;LCWS2uyAKaRUNhSDqhaVGkJRYVNpk0cKnQAjsqYkJ+wR4Pd899hDzqN9dFWpSyfn/G+JDc6TR4oM&#13;&#10;NkzObWMB3wMwVNUYebDfkzRQE1kK/bonboias2gar9ZQ7R6RIQxj4528begl74QPjwJpTuj1afbD&#13;&#10;A320ga7kMJ44qwF/vncf7al9SctZR3NXcv9jI1BxZr5aauyLYh6bKiRhfvp5RgIea9bHGrtpr4G6&#13;&#10;oaAt42Q6Rvtg9keN0L7QiljFqKQSVlLsksuAe+E6DPuAloxUq1Uyo+F0ItzZJycjeCQ6dupz/yLQ&#13;&#10;je0caBLuYT+jYvGmqwfb6GlhtQmgm9TyB17HJ6DBTr00LqG4OY7lZHVYlctfAAAA//8DAFBLAwQU&#13;&#10;AAYACAAAACEAxMPsJOcAAAAQAQAADwAAAGRycy9kb3ducmV2LnhtbEyPQU/DMAyF70j8h8hIXKYt&#13;&#10;aWGj6ppOiAm0w4TEBgduaROassapGm8r/57sBBdblu333lesRtexkxlC61FCMhPADNZet9hIeN8/&#13;&#10;TzNggRRq1Xk0En5MgFV5fVWoXPszvpnTjhoWRTDkSoIl6nPOQ22NU2Hme4Nx9+UHpyiOQ8P1oM5R&#13;&#10;3HU8FWLBnWoxOljVmydr6sPu6CR8bkZqvpMX2h7U5GOysVX9uq6kvL0Z18tYHpfAyIz09wEXhpgf&#13;&#10;yhis8kfUgXUSsoWIQCQhfYj9ciDm2T2wSsLdPE2AlwX/D1L+AgAA//8DAFBLAQItABQABgAIAAAA&#13;&#10;IQC2gziS/gAAAOEBAAATAAAAAAAAAAAAAAAAAAAAAABbQ29udGVudF9UeXBlc10ueG1sUEsBAi0A&#13;&#10;FAAGAAgAAAAhADj9If/WAAAAlAEAAAsAAAAAAAAAAAAAAAAALwEAAF9yZWxzLy5yZWxzUEsBAi0A&#13;&#10;FAAGAAgAAAAhAKb2Fh2HAgAAcgUAAA4AAAAAAAAAAAAAAAAALgIAAGRycy9lMm9Eb2MueG1sUEsB&#13;&#10;Ai0AFAAGAAgAAAAhAMTD7CTnAAAAEAEAAA8AAAAAAAAAAAAAAAAA4QQAAGRycy9kb3ducmV2Lnht&#13;&#10;bFBLBQYAAAAABAAEAPMAAAD1BQAAAAA=&#13;&#10;" filled="f" strokecolor="black [3213]" strokeweight="1pt">
                <v:textbox>
                  <w:txbxContent>
                    <w:p w14:paraId="4C508EBD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Records excluded based on </w:t>
                      </w:r>
                      <w:proofErr w:type="gramStart"/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full-text</w:t>
                      </w:r>
                      <w:proofErr w:type="gramEnd"/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 having:</w:t>
                      </w:r>
                    </w:p>
                    <w:p w14:paraId="4980B6F6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69F7CE16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 - little to no content that can add to theory development </w:t>
                      </w:r>
                    </w:p>
                    <w:p w14:paraId="62AA1036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(n</w:t>
                      </w:r>
                      <w:proofErr w:type="gramStart"/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=  )</w:t>
                      </w:r>
                      <w:proofErr w:type="gramEnd"/>
                    </w:p>
                    <w:p w14:paraId="313CC8E0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03F30A60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-data are less trustworthy and theory is less coherent</w:t>
                      </w:r>
                      <w:r w:rsidRPr="0092461E">
                        <w:rPr>
                          <w:rFonts w:cstheme="minorHAnsi"/>
                          <w:sz w:val="16"/>
                          <w:szCs w:val="16"/>
                        </w:rPr>
                        <w:t>.</w:t>
                      </w:r>
                    </w:p>
                    <w:p w14:paraId="1DE1C5EA" w14:textId="77777777" w:rsidR="007D0F3B" w:rsidRPr="0092461E" w:rsidRDefault="007D0F3B" w:rsidP="007D0F3B">
                      <w:pPr>
                        <w:spacing w:after="0" w:line="240" w:lineRule="auto"/>
                        <w:ind w:left="284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       (n </w:t>
                      </w:r>
                      <w:proofErr w:type="gramStart"/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79726EF5" w14:textId="77777777" w:rsidR="007D0F3B" w:rsidRPr="0092461E" w:rsidRDefault="007D0F3B" w:rsidP="007D0F3B">
                      <w:pPr>
                        <w:spacing w:after="0" w:line="240" w:lineRule="auto"/>
                        <w:ind w:left="284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C16A40"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43901F22" wp14:editId="5D7FD0EB">
                <wp:simplePos x="0" y="0"/>
                <wp:positionH relativeFrom="column">
                  <wp:posOffset>1548116</wp:posOffset>
                </wp:positionH>
                <wp:positionV relativeFrom="paragraph">
                  <wp:posOffset>109976</wp:posOffset>
                </wp:positionV>
                <wp:extent cx="0" cy="729580"/>
                <wp:effectExtent l="63500" t="0" r="38100" b="33020"/>
                <wp:wrapNone/>
                <wp:docPr id="2138088572" name="Straight Arrow Connector 1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95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E3E116E" id="Straight Arrow Connector 148" o:spid="_x0000_s1026" type="#_x0000_t32" style="position:absolute;margin-left:121.9pt;margin-top:8.65pt;width:0;height:57.45pt;z-index:251814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Pyh+uQEAAL4DAAAOAAAAZHJzL2Uyb0RvYy54bWysU8mO1DAQvSPxD5bvdNItAUPU6Tn0ABcE&#13;&#10;I5YP8DjlxMKbyqaT/D1lpzuN2A6juVS81HtV77myv52sYSfAqL1r+XZTcwZO+k67vuXfvr57ccNZ&#13;&#10;TMJ1wngHLZ8h8tvD82f7MTSw84M3HSAjEhebMbR8SCk0VRXlAFbEjQ/g6FJ5tCLRFvuqQzESuzXV&#13;&#10;rq5fVaPHLqCXECOd3i2X/FD4lQKZPikVITHTcuotlYglPuRYHfai6VGEQctzG+IRXVihHRVdqe5E&#13;&#10;EuwH6j+orJboo1dpI72tvFJaQtFAarb1b2q+DCJA0ULmxLDaFJ+OVn48Hd09kg1jiE0M95hVTApt&#13;&#10;/lJ/bCpmzatZMCUml0NJp693b17eFB+rKy5gTO/BW5YXLY8Jhe6HdPTO0Yt43BavxOlDTFSZgBdA&#13;&#10;Lmpcjklo89Z1LM2BxiahFq43kN+L0nNKdW24rNJsYIF/BsV0Ry3uSpkyS3A0yE6CpqD7vl1ZKDND&#13;&#10;lDZmBdX/B51zMwzKfK3ARdQ/q63ZpaJ3aQVa7Tz+rWqaLq2qJf+ietGaZT/4bi7PV+ygISn+nAc6&#13;&#10;T+Gv+wK//naHnwAAAP//AwBQSwMEFAAGAAgAAAAhAEtBRnXhAAAADwEAAA8AAABkcnMvZG93bnJl&#13;&#10;di54bWxMT01Lw0AQvQv+h2UEL2I3JtKGNJsiSkHxIG3V83QzZoPZ3ZDdtjG/3hEPehmY92beR7ka&#13;&#10;bSeONITWOwU3swQEOe3r1jUKXnfr6xxEiOhq7LwjBV8UYFWdn5VY1P7kNnTcxkawiAsFKjAx9oWU&#13;&#10;QRuyGGa+J8fchx8sRl6HRtYDnljcdjJNkrm02Dp2MNjTvSH9uT1YBVfPLzmieZqvp/dJ4xTzx82b&#13;&#10;VuryYnxY8rhbgog0xr8P+OnA+aHiYHt/cHUQnYL0NuP8kYlFBoIPfoE9A1magqxK+b9H9Q0AAP//&#13;&#10;AwBQSwECLQAUAAYACAAAACEAtoM4kv4AAADhAQAAEwAAAAAAAAAAAAAAAAAAAAAAW0NvbnRlbnRf&#13;&#10;VHlwZXNdLnhtbFBLAQItABQABgAIAAAAIQA4/SH/1gAAAJQBAAALAAAAAAAAAAAAAAAAAC8BAABf&#13;&#10;cmVscy8ucmVsc1BLAQItABQABgAIAAAAIQAdPyh+uQEAAL4DAAAOAAAAAAAAAAAAAAAAAC4CAABk&#13;&#10;cnMvZTJvRG9jLnhtbFBLAQItABQABgAIAAAAIQBLQUZ14QAAAA8BAAAPAAAAAAAAAAAAAAAAABME&#13;&#10;AABkcnMvZG93bnJldi54bWxQSwUGAAAAAAQABADzAAAAIQUAAAAA&#13;&#10;" strokecolor="black [3200]" strokeweight="1pt">
                <v:stroke endarrow="block" joinstyle="miter"/>
              </v:shape>
            </w:pict>
          </mc:Fallback>
        </mc:AlternateContent>
      </w:r>
    </w:p>
    <w:p w14:paraId="28F7A5FD" w14:textId="407B10CF" w:rsidR="00A25EB0" w:rsidRPr="0092461E" w:rsidRDefault="0092461E" w:rsidP="00693447">
      <w:pPr>
        <w:spacing w:after="0" w:line="240" w:lineRule="auto"/>
        <w:rPr>
          <w:rFonts w:cstheme="minorHAnsi"/>
        </w:rPr>
      </w:pPr>
      <w:r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93760" behindDoc="0" locked="0" layoutInCell="1" allowOverlap="1" wp14:anchorId="7AEF44F0" wp14:editId="00CDE409">
                <wp:simplePos x="0" y="0"/>
                <wp:positionH relativeFrom="column">
                  <wp:posOffset>8308511</wp:posOffset>
                </wp:positionH>
                <wp:positionV relativeFrom="paragraph">
                  <wp:posOffset>21355</wp:posOffset>
                </wp:positionV>
                <wp:extent cx="0" cy="678208"/>
                <wp:effectExtent l="63500" t="0" r="76200" b="33020"/>
                <wp:wrapNone/>
                <wp:docPr id="1105889051" name="Straight Arrow Connector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7820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7ECB8D" id="Straight Arrow Connector 192" o:spid="_x0000_s1026" type="#_x0000_t32" style="position:absolute;margin-left:654.2pt;margin-top:1.7pt;width:0;height:53.4pt;z-index:251893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4F8QtgEAAL4DAAAOAAAAZHJzL2Uyb0RvYy54bWysU8mO2zAMvRfoPwi6N3ZymAZGnDlk2l6K&#13;&#10;dtDlAzQyZQvVBoqN7b+vJCdOMV0ORS+0Fr5Hvif6cD9Zw86AUXvX8u2m5gyc9J12fcu/fnn7as9Z&#13;&#10;JOE6YbyDls8Q+f3x5YvDGBrY+cGbDpAlEhebMbR8IApNVUU5gBVx4wO4dKk8WkFpi33VoRgTuzXV&#13;&#10;rq7vqtFjF9BLiDGdPiyX/Fj4lQJJH5WKQMy0PPVGJWKJTzlWx4NoehRh0PLShviHLqzQLhVdqR4E&#13;&#10;CfYd9S9UVkv00SvaSG8rr5SWUDQkNdv6mZrPgwhQtCRzYlhtiv+PVn44n9wjJhvGEJsYHjGrmBTa&#13;&#10;/E39samYNa9mwURMLocynd693u/qffaxuuECRnoH3rK8aHkkFLof6OSdSy/icVu8Euf3kRbgFZCL&#13;&#10;GpcjCW3euI7RHNLYEGrhegOXOjmlujVcVjQbWOCfQDHdpRZ3pUyZJTgZZGeRpqD7tl1ZUmaGKG3M&#13;&#10;Cqr/DrrkZhiU+VqBi6g/VluzS0XvaAVa7Tz+ripN11bVkn9VvWjNsp98N5fnK3akISnvcBnoPIU/&#13;&#10;7wv89tsdfwAAAP//AwBQSwMEFAAGAAgAAAAhAAnUd/viAAAAEAEAAA8AAABkcnMvZG93bnJldi54&#13;&#10;bWxMT01PwzAMvSPxHyIjcUEs3Yamqms6IdAkEAe08XH2EtNUNEnVZFvpr8fTDnCx/fzx/F65Glwr&#13;&#10;DtTHJngF00kGgrwOpvG1gve39W0OIib0BtvgScEPRVhVlxclFiYc/YYO21QLJvGxQAU2pa6QMmpL&#13;&#10;DuMkdOR59hV6h4lhX0vT45HJXStnWbaQDhvPHyx29GBJf2/3TsHNy2uOaJ8X6/Fz1Dim/GnzoZW6&#13;&#10;vhoelxzulyASDenvAk4eWD9ULGwX9t5E0TKeZ/kd7yqYczotnBs7rqbZDGRVyv9Gql8AAAD//wMA&#13;&#10;UEsBAi0AFAAGAAgAAAAhALaDOJL+AAAA4QEAABMAAAAAAAAAAAAAAAAAAAAAAFtDb250ZW50X1R5&#13;&#10;cGVzXS54bWxQSwECLQAUAAYACAAAACEAOP0h/9YAAACUAQAACwAAAAAAAAAAAAAAAAAvAQAAX3Jl&#13;&#10;bHMvLnJlbHNQSwECLQAUAAYACAAAACEAP+BfELYBAAC+AwAADgAAAAAAAAAAAAAAAAAuAgAAZHJz&#13;&#10;L2Uyb0RvYy54bWxQSwECLQAUAAYACAAAACEACdR3++IAAAAQAQAADwAAAAAAAAAAAAAAAAAQBAAA&#13;&#10;ZHJzL2Rvd25yZXYueG1sUEsFBgAAAAAEAAQA8wAAAB8FAAAAAA==&#13;&#10;" strokecolor="black [3200]" strokeweight="1pt">
                <v:stroke endarrow="block" joinstyle="miter"/>
              </v:shape>
            </w:pict>
          </mc:Fallback>
        </mc:AlternateContent>
      </w:r>
      <w:r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53824" behindDoc="0" locked="0" layoutInCell="1" allowOverlap="1" wp14:anchorId="4D4B1217" wp14:editId="30F2B9EE">
                <wp:simplePos x="0" y="0"/>
                <wp:positionH relativeFrom="column">
                  <wp:posOffset>8727897</wp:posOffset>
                </wp:positionH>
                <wp:positionV relativeFrom="paragraph">
                  <wp:posOffset>11195</wp:posOffset>
                </wp:positionV>
                <wp:extent cx="1259840" cy="2054110"/>
                <wp:effectExtent l="0" t="0" r="10160" b="16510"/>
                <wp:wrapNone/>
                <wp:docPr id="1610922126" name="Rectangle 1610922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9840" cy="20541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2CCC11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excluded based on </w:t>
                            </w:r>
                            <w:proofErr w:type="gramStart"/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full-text</w:t>
                            </w:r>
                            <w:proofErr w:type="gramEnd"/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having:</w:t>
                            </w:r>
                          </w:p>
                          <w:p w14:paraId="4E9D5F19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06562165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- little to no content that can add to theory development </w:t>
                            </w:r>
                          </w:p>
                          <w:p w14:paraId="314BD4F7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(n</w:t>
                            </w:r>
                            <w:proofErr w:type="gramStart"/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=  )</w:t>
                            </w:r>
                            <w:proofErr w:type="gramEnd"/>
                          </w:p>
                          <w:p w14:paraId="4535E730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3FF30603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-data are less trustworthy and theory is less coherent</w:t>
                            </w:r>
                            <w:r w:rsidRPr="0092461E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  <w:p w14:paraId="693A784E" w14:textId="77777777" w:rsidR="007D0F3B" w:rsidRPr="0092461E" w:rsidRDefault="007D0F3B" w:rsidP="007D0F3B">
                            <w:pPr>
                              <w:spacing w:after="0" w:line="240" w:lineRule="auto"/>
                              <w:ind w:left="284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  (n </w:t>
                            </w:r>
                            <w:proofErr w:type="gramStart"/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032632AA" w14:textId="77777777" w:rsidR="007D0F3B" w:rsidRPr="0092461E" w:rsidRDefault="007D0F3B" w:rsidP="007D0F3B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4B1217" id="Rectangle 1610922126" o:spid="_x0000_s1053" style="position:absolute;margin-left:687.25pt;margin-top:.9pt;width:99.2pt;height:161.75pt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LG55igIAAHIFAAAOAAAAZHJzL2Uyb0RvYy54bWysVE1v2zAMvQ/YfxB0X20HydoGdYqgRYcB&#13;&#10;RVs0HXpWZKkWIIuapMTOfv0o+SNBV+wwLAdHFMlH8onk1XXXaLIXziswJS3OckqE4VAp81bSHy93&#13;&#10;Xy4o8YGZimkwoqQH4en16vOnq9YuxQxq0JVwBEGMX7a2pHUIdpllnteiYf4MrDColOAaFlB0b1nl&#13;&#10;WIvojc5mef41a8FV1gEX3uPtba+kq4QvpeDhUUovAtElxdxC+rr03cZvtrpiyzfHbK34kAb7hywa&#13;&#10;pgwGnaBuWWBk59QfUI3iDjzIcMahyUBKxUWqAasp8nfVbGpmRaoFyfF2osn/P1j+sN/YJ4c0tNYv&#13;&#10;PR5jFZ10TfzH/EiXyDpMZIkuEI6XxWxxeTFHTjnqZvliXhSJzuzobp0P3wQ0JB5K6vA1Eklsf+8D&#13;&#10;hkTT0SRGM3CntE4vok288KBVFe+SEFtC3GhH9gwfM3RFfDyEOLFCKXpmx1rSKRy0iBDaPAtJVIXZ&#13;&#10;z1Iiqc2OmIxzYULRq2pWiT7UIsffGGzMIoVOgBFZYpIT9gAwWvYgI3af82AfXUXq0sk5/1tivfPk&#13;&#10;kSKDCZNzowy4jwA0VjVE7u1HknpqIkuh23bIDVJzHk3j1Raqw5MjDvqx8ZbfKXzJe+bDE3M4J/j6&#13;&#10;OPvhET9SQ1tSGE6U1OB+fXQf7bF9UUtJi3NXUv9zx5ygRH832NiXxTw2VUjCfHE+Q8GdaranGrNr&#13;&#10;bgC7ocAtY3k6Rvugx6N00LziiljHqKhihmPskvLgRuEm9PsAlwwX63Uyw+G0LNybjeURPBIdO/Wl&#13;&#10;e2XODu0ccBIeYJxRtnzX1b1t9DSw3gWQKrX8kdfhCXCwUy8NSyhujlM5WR1X5eo3AAAA//8DAFBL&#13;&#10;AwQUAAYACAAAACEAJHBXs+UAAAAQAQAADwAAAGRycy9kb3ducmV2LnhtbExPTU/DMAy9I/EfIiNx&#13;&#10;mbZ0Ld2gazohJtAOCIkBB25uY9qyJqmabCv/Hu8EF8tPfn4f+Xo0nTjS4FtnFcxnEQiyldOtrRW8&#13;&#10;vz1Ob0H4gFZj5ywp+CEP6+LyIsdMu5N9peMu1IJFrM9QQRNCn0npq4YM+pnryfLtyw0GA8OhlnrA&#13;&#10;E4ubTsZRtJAGW8sODfb00FC13x2Mgs/tGOrv+VN43uPkY7JtyuplUyp1fTVuVjzuVyACjeHvA84d&#13;&#10;OD8UHKx0B6u96Bgny5uUubxxjzMhXcZ3IEoFSZwmIItc/i9S/AIAAP//AwBQSwECLQAUAAYACAAA&#13;&#10;ACEAtoM4kv4AAADhAQAAEwAAAAAAAAAAAAAAAAAAAAAAW0NvbnRlbnRfVHlwZXNdLnhtbFBLAQIt&#13;&#10;ABQABgAIAAAAIQA4/SH/1gAAAJQBAAALAAAAAAAAAAAAAAAAAC8BAABfcmVscy8ucmVsc1BLAQIt&#13;&#10;ABQABgAIAAAAIQAKLG55igIAAHIFAAAOAAAAAAAAAAAAAAAAAC4CAABkcnMvZTJvRG9jLnhtbFBL&#13;&#10;AQItABQABgAIAAAAIQAkcFez5QAAABABAAAPAAAAAAAAAAAAAAAAAOQEAABkcnMvZG93bnJldi54&#13;&#10;bWxQSwUGAAAAAAQABADzAAAA9gUAAAAA&#13;&#10;" filled="f" strokecolor="black [3213]" strokeweight="1pt">
                <v:textbox>
                  <w:txbxContent>
                    <w:p w14:paraId="212CCC11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Records excluded based on </w:t>
                      </w:r>
                      <w:proofErr w:type="gramStart"/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full-text</w:t>
                      </w:r>
                      <w:proofErr w:type="gramEnd"/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 having:</w:t>
                      </w:r>
                    </w:p>
                    <w:p w14:paraId="4E9D5F19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06562165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 - little to no content that can add to theory development </w:t>
                      </w:r>
                    </w:p>
                    <w:p w14:paraId="314BD4F7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(n</w:t>
                      </w:r>
                      <w:proofErr w:type="gramStart"/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=  )</w:t>
                      </w:r>
                      <w:proofErr w:type="gramEnd"/>
                    </w:p>
                    <w:p w14:paraId="4535E730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3FF30603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-data are less trustworthy and theory is less coherent</w:t>
                      </w:r>
                      <w:r w:rsidRPr="0092461E">
                        <w:rPr>
                          <w:rFonts w:cstheme="minorHAnsi"/>
                          <w:sz w:val="16"/>
                          <w:szCs w:val="16"/>
                        </w:rPr>
                        <w:t>.</w:t>
                      </w:r>
                    </w:p>
                    <w:p w14:paraId="693A784E" w14:textId="77777777" w:rsidR="007D0F3B" w:rsidRPr="0092461E" w:rsidRDefault="007D0F3B" w:rsidP="007D0F3B">
                      <w:pPr>
                        <w:spacing w:after="0" w:line="240" w:lineRule="auto"/>
                        <w:ind w:left="284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       (n </w:t>
                      </w:r>
                      <w:proofErr w:type="gramStart"/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032632AA" w14:textId="77777777" w:rsidR="007D0F3B" w:rsidRPr="0092461E" w:rsidRDefault="007D0F3B" w:rsidP="007D0F3B">
                      <w:pPr>
                        <w:spacing w:after="0" w:line="240" w:lineRule="auto"/>
                        <w:ind w:left="284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75328" behindDoc="0" locked="0" layoutInCell="1" allowOverlap="1" wp14:anchorId="23893185" wp14:editId="3A3236E9">
                <wp:simplePos x="0" y="0"/>
                <wp:positionH relativeFrom="column">
                  <wp:posOffset>4989830</wp:posOffset>
                </wp:positionH>
                <wp:positionV relativeFrom="paragraph">
                  <wp:posOffset>10795</wp:posOffset>
                </wp:positionV>
                <wp:extent cx="0" cy="667385"/>
                <wp:effectExtent l="50800" t="0" r="63500" b="31115"/>
                <wp:wrapNone/>
                <wp:docPr id="24488317" name="Straight Arrow Connector 1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6738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0069E8" id="Straight Arrow Connector 175" o:spid="_x0000_s1026" type="#_x0000_t32" style="position:absolute;margin-left:392.9pt;margin-top:.85pt;width:0;height:52.55pt;z-index:251875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AcTUtwEAAL4DAAAOAAAAZHJzL2Uyb0RvYy54bWysU9uO0zAQfUfiHyy/06RFlFXUdB+6wAuC&#13;&#10;FSwf4HXGiYVvGg9N8/fYTpsiLvuw4mXiy5wzc44nu9uTNewIGLV3LV+vas7ASd9p17f828P7Vzec&#13;&#10;RRKuE8Y7aPkEkd/uX77YjaGBjR+86QBZInGxGUPLB6LQVFWUA1gRVz6AS5fKoxWUtthXHYoxsVtT&#13;&#10;bep6W40eu4BeQozp9G6+5PvCrxRI+qxUBGKm5ak3KhFLfMyx2u9E06MIg5bnNsQzurBCu1R0oboT&#13;&#10;JNgP1H9QWS3RR69oJb2tvFJaQtGQ1Kzr39R8HUSAoiWZE8NiU/x/tPLT8eDuMdkwhtjEcI9ZxUmh&#13;&#10;zd/UHzsVs6bFLDgRk/OhTKfb7dvXN2+yj9UVFzDSB/CW5UXLI6HQ/UAH71x6EY/r4pU4fow0Ay+A&#13;&#10;XNS4HElo8851jKaQxoZQC9cbONfJKdW14bKiycAM/wKK6S61uCllyizBwSA7ijQF3ff1wpIyM0Rp&#13;&#10;YxZQ/TTonJthUOZrAc6i/lltyS4VvaMFaLXz+LeqdLq0qub8i+pZa5b96LupPF+xIw1JeYfzQOcp&#13;&#10;/HVf4Nffbv8TAAD//wMAUEsDBBQABgAIAAAAIQC6vgpo4AAAAA4BAAAPAAAAZHJzL2Rvd25yZXYu&#13;&#10;eG1sTI9BS8NAEIXvgv9hGcGLtBsF0yXNpohSUDxIa/U8zY7ZYHY3ZLdtzK93xINeBh6P9+Z75Wp0&#13;&#10;nTjSENvgNVzPMxDk62Ba32jYva5nCkRM6A12wZOGL4qwqs7PSixMOPkNHbepEVziY4EabEp9IWWs&#13;&#10;LTmM89CTZ+8jDA4Ty6GRZsATl7tO3mRZLh22nj9Y7OneUv25PTgNV88vCtE+5evpfapxSupx81Zr&#13;&#10;fXkxPiz53C1BJBrTXwJ+NjA/VAy2Dwdvoug0LNQt8yc2FiDY/9V71lmuQFal/D+j+gYAAP//AwBQ&#13;&#10;SwECLQAUAAYACAAAACEAtoM4kv4AAADhAQAAEwAAAAAAAAAAAAAAAAAAAAAAW0NvbnRlbnRfVHlw&#13;&#10;ZXNdLnhtbFBLAQItABQABgAIAAAAIQA4/SH/1gAAAJQBAAALAAAAAAAAAAAAAAAAAC8BAABfcmVs&#13;&#10;cy8ucmVsc1BLAQItABQABgAIAAAAIQCtAcTUtwEAAL4DAAAOAAAAAAAAAAAAAAAAAC4CAABkcnMv&#13;&#10;ZTJvRG9jLnhtbFBLAQItABQABgAIAAAAIQC6vgpo4AAAAA4BAAAPAAAAAAAAAAAAAAAAABEEAABk&#13;&#10;cnMvZG93bnJldi54bWxQSwUGAAAAAAQABADzAAAAHgUAAAAA&#13;&#10;" strokecolor="black [3200]" strokeweight="1pt">
                <v:stroke endarrow="block" joinstyle="miter"/>
              </v:shape>
            </w:pict>
          </mc:Fallback>
        </mc:AlternateContent>
      </w:r>
      <w:r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44320FA4" wp14:editId="3B193D59">
                <wp:simplePos x="0" y="0"/>
                <wp:positionH relativeFrom="column">
                  <wp:posOffset>1977775</wp:posOffset>
                </wp:positionH>
                <wp:positionV relativeFrom="paragraph">
                  <wp:posOffset>11195</wp:posOffset>
                </wp:positionV>
                <wp:extent cx="1259840" cy="2054446"/>
                <wp:effectExtent l="0" t="0" r="10160" b="15875"/>
                <wp:wrapNone/>
                <wp:docPr id="869698923" name="Rectangle 8696989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9840" cy="205444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2C469D6" w14:textId="77777777" w:rsidR="00606B39" w:rsidRPr="0092461E" w:rsidRDefault="009812C8" w:rsidP="00606B39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 w:rsidR="003F2ADA"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 based on </w:t>
                            </w:r>
                            <w:proofErr w:type="gramStart"/>
                            <w:r w:rsidR="003F2ADA"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full-text</w:t>
                            </w:r>
                            <w:proofErr w:type="gramEnd"/>
                            <w:r w:rsidR="003F2ADA"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06B39"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having:</w:t>
                            </w:r>
                          </w:p>
                          <w:p w14:paraId="28626ADC" w14:textId="77777777" w:rsidR="00606B39" w:rsidRPr="0092461E" w:rsidRDefault="00606B39" w:rsidP="00606B39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0267F26E" w14:textId="14317B01" w:rsidR="00606B39" w:rsidRPr="0092461E" w:rsidRDefault="00606B39" w:rsidP="00606B39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- little to no content that can add to theory development </w:t>
                            </w:r>
                          </w:p>
                          <w:p w14:paraId="7FE6A870" w14:textId="40F1416E" w:rsidR="00606B39" w:rsidRPr="0092461E" w:rsidRDefault="00606B39" w:rsidP="00606B39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(n</w:t>
                            </w:r>
                            <w:proofErr w:type="gramStart"/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=  )</w:t>
                            </w:r>
                            <w:proofErr w:type="gramEnd"/>
                          </w:p>
                          <w:p w14:paraId="60A22698" w14:textId="77777777" w:rsidR="00C16A40" w:rsidRPr="0092461E" w:rsidRDefault="00C16A40" w:rsidP="00606B39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7AB056D2" w14:textId="2DBE7C84" w:rsidR="003F2ADA" w:rsidRPr="0092461E" w:rsidRDefault="00606B39" w:rsidP="00606B39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-data are less trustworthy and theory is less coherent</w:t>
                            </w:r>
                            <w:r w:rsidRPr="0092461E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  <w:p w14:paraId="41F1D28E" w14:textId="7AE103CA" w:rsidR="003F2ADA" w:rsidRPr="0092461E" w:rsidRDefault="00C16A40" w:rsidP="00C16A40">
                            <w:pPr>
                              <w:spacing w:after="0" w:line="240" w:lineRule="auto"/>
                              <w:ind w:left="284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  </w:t>
                            </w:r>
                            <w:r w:rsidR="003F2ADA"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</w:t>
                            </w:r>
                            <w:proofErr w:type="gramStart"/>
                            <w:r w:rsidR="003F2ADA"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75276C8C" w14:textId="0BB848A8" w:rsidR="003F2ADA" w:rsidRPr="0092461E" w:rsidRDefault="003F2ADA" w:rsidP="003F2ADA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320FA4" id="Rectangle 869698923" o:spid="_x0000_s1054" style="position:absolute;margin-left:155.75pt;margin-top:.9pt;width:99.2pt;height:161.7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/kbAiAIAAHIFAAAOAAAAZHJzL2Uyb0RvYy54bWysVE1v2zAMvQ/YfxB0X20HSdcGdYqgRYcB&#13;&#10;RVs0HXpWZKkWIIuapMTOfv0o+SNBV+wwzAdZEslH8onk1XXXaLIXziswJS3OckqE4VAp81bSHy93&#13;&#10;Xy4o8YGZimkwoqQH4en16vOnq9YuxQxq0JVwBEGMX7a2pHUIdpllnteiYf4MrDAolOAaFvDo3rLK&#13;&#10;sRbRG53N8vw8a8FV1gEX3uPtbS+kq4QvpeDhUUovAtElxdhCWl1at3HNVlds+eaYrRUfwmD/EEXD&#13;&#10;lEGnE9QtC4zsnPoDqlHcgQcZzjg0GUipuEg5YDZF/i6bTc2sSLkgOd5ONPn/B8sf9hv75JCG1vql&#13;&#10;x23MopOuiX+Mj3SJrMNElugC4XhZzBaXF3PklKNsli/m8/l5pDM7mlvnwzcBDYmbkjp8jUQS29/7&#13;&#10;0KuOKtGbgTuldXoRbeKFB62qeJcOsSTEjXZkz/AxQ1cM3k600He0zI65pF04aBEhtHkWkqgKo5+l&#13;&#10;QFKZHTEZ58KEohfVrBK9q0WO3+hsjCIlmgAjssQgJ+wBYNTsQUbsPu1BP5qKVKWTcf63wHrjySJ5&#13;&#10;BhMm40YZcB8BaMxq8NzrjyT11ESWQrftkBuk5iKqxqstVIcnRxz0beMtv1P4kvfMhyfmsE/w9bH3&#13;&#10;wyMuUkNbUhh2lNTgfn10H/WxfFFKSYt9V1L/c8ecoER/N1jYl8U8FlVIh/ni6wwP7lSyPZWYXXMD&#13;&#10;WA0FThnL0zbqBz1upYPmFUfEOnpFETMcfZeUBzcebkI/D3DIcLFeJzVsTsvCvdlYHsEj0bFSX7pX&#13;&#10;5uxQzgE74QHGHmXLd1Xd60ZLA+tdAKlSyR95HZ4AGzvV0jCE4uQ4PSet46hc/QYAAP//AwBQSwME&#13;&#10;FAAGAAgAAAAhACFY90PkAAAADgEAAA8AAABkcnMvZG93bnJldi54bWxMj0FLw0AQhe+C/2EZwUtp&#13;&#10;N2mJ2DSbIhalBylY68HbJjtmY7OzIbtt4793POllYPjevHmvWI+uE2ccQutJQTpLQCDV3rTUKDi8&#13;&#10;PU3vQYSoyejOEyr4xgDr8vqq0LnxF3rF8z42gk0o5FqBjbHPpQy1RafDzPdIzD794HTkdWikGfSF&#13;&#10;zV0n50lyJ51uiT9Y3eOjxfq4PzkFH9sxNl/pc3w56sn7ZGurereplLq9GTcrHg8rEBHH+HcBvx04&#13;&#10;P5QcrPInMkF0ChZpmrGUAddgniXLJYiKwTxbgCwL+b9G+QMAAP//AwBQSwECLQAUAAYACAAAACEA&#13;&#10;toM4kv4AAADhAQAAEwAAAAAAAAAAAAAAAAAAAAAAW0NvbnRlbnRfVHlwZXNdLnhtbFBLAQItABQA&#13;&#10;BgAIAAAAIQA4/SH/1gAAAJQBAAALAAAAAAAAAAAAAAAAAC8BAABfcmVscy8ucmVsc1BLAQItABQA&#13;&#10;BgAIAAAAIQCk/kbAiAIAAHIFAAAOAAAAAAAAAAAAAAAAAC4CAABkcnMvZTJvRG9jLnhtbFBLAQIt&#13;&#10;ABQABgAIAAAAIQAhWPdD5AAAAA4BAAAPAAAAAAAAAAAAAAAAAOIEAABkcnMvZG93bnJldi54bWxQ&#13;&#10;SwUGAAAAAAQABADzAAAA8wUAAAAA&#13;&#10;" filled="f" strokecolor="black [3213]" strokeweight="1pt">
                <v:textbox>
                  <w:txbxContent>
                    <w:p w14:paraId="02C469D6" w14:textId="77777777" w:rsidR="00606B39" w:rsidRPr="0092461E" w:rsidRDefault="009812C8" w:rsidP="00606B39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 w:rsidR="003F2ADA"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 excluded based on </w:t>
                      </w:r>
                      <w:proofErr w:type="gramStart"/>
                      <w:r w:rsidR="003F2ADA"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full-text</w:t>
                      </w:r>
                      <w:proofErr w:type="gramEnd"/>
                      <w:r w:rsidR="003F2ADA"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06B39"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hav</w:t>
                      </w:r>
                      <w:r w:rsidR="00606B39"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ing:</w:t>
                      </w:r>
                    </w:p>
                    <w:p w14:paraId="28626ADC" w14:textId="77777777" w:rsidR="00606B39" w:rsidRPr="0092461E" w:rsidRDefault="00606B39" w:rsidP="00606B39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0267F26E" w14:textId="14317B01" w:rsidR="00606B39" w:rsidRPr="0092461E" w:rsidRDefault="00606B39" w:rsidP="00606B39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 - </w:t>
                      </w: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little to no content that can add to theory development</w:t>
                      </w: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7FE6A870" w14:textId="40F1416E" w:rsidR="00606B39" w:rsidRPr="0092461E" w:rsidRDefault="00606B39" w:rsidP="00606B39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(n</w:t>
                      </w:r>
                      <w:proofErr w:type="gramStart"/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=  )</w:t>
                      </w:r>
                      <w:proofErr w:type="gramEnd"/>
                    </w:p>
                    <w:p w14:paraId="60A22698" w14:textId="77777777" w:rsidR="00C16A40" w:rsidRPr="0092461E" w:rsidRDefault="00C16A40" w:rsidP="00606B39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7AB056D2" w14:textId="2DBE7C84" w:rsidR="003F2ADA" w:rsidRPr="0092461E" w:rsidRDefault="00606B39" w:rsidP="00606B39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-d</w:t>
                      </w: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ata are less trustworthy and theory is less coherent</w:t>
                      </w:r>
                      <w:r w:rsidRPr="0092461E">
                        <w:rPr>
                          <w:rFonts w:cstheme="minorHAnsi"/>
                          <w:sz w:val="16"/>
                          <w:szCs w:val="16"/>
                        </w:rPr>
                        <w:t>.</w:t>
                      </w:r>
                    </w:p>
                    <w:p w14:paraId="41F1D28E" w14:textId="7AE103CA" w:rsidR="003F2ADA" w:rsidRPr="0092461E" w:rsidRDefault="00C16A40" w:rsidP="00C16A40">
                      <w:pPr>
                        <w:spacing w:after="0" w:line="240" w:lineRule="auto"/>
                        <w:ind w:left="284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       </w:t>
                      </w:r>
                      <w:r w:rsidR="003F2ADA"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(n </w:t>
                      </w:r>
                      <w:proofErr w:type="gramStart"/>
                      <w:r w:rsidR="003F2ADA"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75276C8C" w14:textId="0BB848A8" w:rsidR="003F2ADA" w:rsidRPr="0092461E" w:rsidRDefault="003F2ADA" w:rsidP="003F2ADA">
                      <w:pPr>
                        <w:spacing w:after="0" w:line="240" w:lineRule="auto"/>
                        <w:ind w:left="284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A7ADDB" w14:textId="3E2918E9" w:rsidR="00A25EB0" w:rsidRPr="0092461E" w:rsidRDefault="0092461E" w:rsidP="00693447">
      <w:pPr>
        <w:spacing w:after="0" w:line="240" w:lineRule="auto"/>
        <w:rPr>
          <w:rFonts w:cstheme="minorHAnsi"/>
        </w:rPr>
      </w:pPr>
      <w:r w:rsidRPr="0092461E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881472" behindDoc="0" locked="0" layoutInCell="1" allowOverlap="1" wp14:anchorId="6ED505DD" wp14:editId="7BD69C2A">
                <wp:simplePos x="0" y="0"/>
                <wp:positionH relativeFrom="column">
                  <wp:posOffset>8295640</wp:posOffset>
                </wp:positionH>
                <wp:positionV relativeFrom="paragraph">
                  <wp:posOffset>95035</wp:posOffset>
                </wp:positionV>
                <wp:extent cx="421027" cy="0"/>
                <wp:effectExtent l="0" t="50800" r="0" b="76200"/>
                <wp:wrapNone/>
                <wp:docPr id="1956384057" name="Straight Arrow Connector 1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1027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A22D1D" id="Straight Arrow Connector 182" o:spid="_x0000_s1026" type="#_x0000_t32" style="position:absolute;margin-left:653.2pt;margin-top:7.5pt;width:33.15pt;height:0;z-index:251881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DmzWtwEAAL4DAAAOAAAAZHJzL2Uyb0RvYy54bWysU8mu1DAQvCPxD5bvTBYhQNFk3mEecEHw&#13;&#10;xPIBfk47sfAmu5kkf0/bM5NBbAfEpeOlq7urXNnfLdawE8Skvet5s6s5Ayf9oN3Y8y+f3zx7xVlC&#13;&#10;4QZhvIOer5D43eHpk/0cOmj95M0AkVERl7o59HxCDF1VJTmBFWnnAzi6VD5agbSNYzVEMVN1a6q2&#13;&#10;rl9Us49DiF5CSnR6f77kh1JfKZD4QakEyEzPaTYsMZb4mGN12ItujCJMWl7GEP8whRXaUdOt1L1A&#13;&#10;wb5F/Uspq2X0ySvcSW8rr5SWUDgQm6b+ic2nSQQoXEicFDaZ0v8rK9+fju4hkgxzSF0KDzGzWFS0&#13;&#10;+UvzsaWItW5iwYJM0uHztqnbl5zJ61V1w4WY8C14y/Ki5wmj0OOER+8cvYiPTdFKnN4lpM4EvAJy&#13;&#10;U+NyRKHNazcwXAPZBqMWbjSQ34vSc0p1G7iscDVwhn8ExfRAI7alTfESHE1kJ0EuGL42WxXKzBCl&#13;&#10;jdlA9d9Bl9wMg+KvDXgm9cduW3bp6B1uQKudj7/rist1VHXOv7I+c820H/2wlucrcpBJij4XQ2cX&#13;&#10;/rgv8Ntvd/gOAAD//wMAUEsDBBQABgAIAAAAIQDWoaXE4wAAABABAAAPAAAAZHJzL2Rvd25yZXYu&#13;&#10;eG1sTE9NT8MwDL0j8R8iI3FBLGWDruqaTgg0CbQD2vg4e01oKhqnarKt9NfjiQNcLD/7+fm9Yjm4&#13;&#10;VhxMHxpPCm4mCQhDldcN1QreXlfXGYgQkTS2noyCbxNgWZ6fFZhrf6SNOWxjLViEQo4KbIxdLmWo&#13;&#10;rHEYJr4zxLtP3zuMDPta6h6PLO5aOU2SVDpsiD9Y7MyDNdXXdu8UXK1fMkT7nK7Gj7HCMWZPm/dK&#13;&#10;qcuL4XHB5X4BIpoh/l3AKQP7h5KN7fyedBAt41mS3jKXuztOdmLM5tM5iN3vRJaF/B+k/AEAAP//&#13;&#10;AwBQSwECLQAUAAYACAAAACEAtoM4kv4AAADhAQAAEwAAAAAAAAAAAAAAAAAAAAAAW0NvbnRlbnRf&#13;&#10;VHlwZXNdLnhtbFBLAQItABQABgAIAAAAIQA4/SH/1gAAAJQBAAALAAAAAAAAAAAAAAAAAC8BAABf&#13;&#10;cmVscy8ucmVsc1BLAQItABQABgAIAAAAIQAwDmzWtwEAAL4DAAAOAAAAAAAAAAAAAAAAAC4CAABk&#13;&#10;cnMvZTJvRG9jLnhtbFBLAQItABQABgAIAAAAIQDWoaXE4wAAABABAAAPAAAAAAAAAAAAAAAAABEE&#13;&#10;AABkcnMvZG93bnJldi54bWxQSwUGAAAAAAQABADzAAAAIQUAAAAA&#13;&#10;" strokecolor="black [3200]" strokeweight="1pt">
                <v:stroke endarrow="block" joinstyle="miter"/>
              </v:shape>
            </w:pict>
          </mc:Fallback>
        </mc:AlternateContent>
      </w:r>
    </w:p>
    <w:p w14:paraId="6A059860" w14:textId="6D9E3099" w:rsidR="00DE1E5D" w:rsidRPr="0092461E" w:rsidRDefault="0092461E" w:rsidP="00BA17C6">
      <w:pPr>
        <w:pStyle w:val="CM1"/>
        <w:rPr>
          <w:rFonts w:asciiTheme="minorHAnsi" w:hAnsiTheme="minorHAnsi" w:cstheme="minorHAnsi"/>
          <w:sz w:val="18"/>
          <w:szCs w:val="18"/>
        </w:rPr>
      </w:pPr>
      <w:r w:rsidRPr="0092461E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849728" behindDoc="0" locked="0" layoutInCell="1" allowOverlap="1" wp14:anchorId="7D2AB111" wp14:editId="23C4D1F5">
                <wp:simplePos x="0" y="0"/>
                <wp:positionH relativeFrom="column">
                  <wp:posOffset>7207250</wp:posOffset>
                </wp:positionH>
                <wp:positionV relativeFrom="paragraph">
                  <wp:posOffset>358190</wp:posOffset>
                </wp:positionV>
                <wp:extent cx="1259840" cy="513708"/>
                <wp:effectExtent l="0" t="0" r="10160" b="7620"/>
                <wp:wrapNone/>
                <wp:docPr id="1293265398" name="Rectangle 12932653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9840" cy="51370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262C5D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included for synthesis </w:t>
                            </w:r>
                          </w:p>
                          <w:p w14:paraId="0580C734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(n</w:t>
                            </w:r>
                            <w:proofErr w:type="gramStart"/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3866BA15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2AB111" id="Rectangle 1293265398" o:spid="_x0000_s1055" style="position:absolute;margin-left:567.5pt;margin-top:28.2pt;width:99.2pt;height:40.45pt;z-index:25184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P3X7iAIAAHEFAAAOAAAAZHJzL2Uyb0RvYy54bWysVE1v2zAMvQ/YfxB0X21nzdoGcYqgRYcB&#13;&#10;RVusHXpWZCkWIIuapMTOfv0o+SNBV+wwzAdZEslH8onk8rprNNkL5xWYkhZnOSXCcKiU2Zb0x8vd&#13;&#10;p0tKfGCmYhqMKOlBeHq9+vhh2dqFmEENuhKOIIjxi9aWtA7BLrLM81o0zJ+BFQaFElzDAh7dNqsc&#13;&#10;axG90dksz79kLbjKOuDCe7y97YV0lfClFDw8SulFILqkGFtIq0vrJq7ZaskWW8dsrfgQBvuHKBqm&#13;&#10;DDqdoG5ZYGTn1B9QjeIOPMhwxqHJQErFRcoBsynyN9k818yKlAuS4+1Ek/9/sPxh/2yfHNLQWr/w&#13;&#10;uI1ZdNI18Y/xkS6RdZjIEl0gHC+L2fzq8hw55SibF58v8svIZna0ts6HrwIaEjcldfgYiSO2v/eh&#13;&#10;Vx1VojMDd0rr9CDaxAsPWlXxLh1iRYgb7cie4VuGrhi8nWih72iZHVNJu3DQIkJo811IoioMfpYC&#13;&#10;SVV2xGScCxOKXlSzSvSu5jl+o7MxipRoAozIEoOcsAeAUbMHGbH7tAf9aCpSkU7G+d8C640ni+QZ&#13;&#10;TJiMG2XAvQegMavBc68/ktRTE1kK3aZDbpCaq6garzZQHZ4ccdB3jbf8TuFL3jMfnpjDNsHHx9YP&#13;&#10;j7hIDW1JYdhRUoP79d591MfqRSklLbZdSf3PHXOCEv3NYF1fFeexpkI6nM8vZnhwp5LNqcTsmhvA&#13;&#10;aihwyFietlE/6HErHTSvOCHW0SuKmOHou6Q8uPFwE/pxgDOGi/U6qWFvWhbuzbPlETwSHSv1pXtl&#13;&#10;zg7lHLARHmBsUbZ4U9W9brQ0sN4FkCqV/JHX4Qmwr1MtDTMoDo7Tc9I6TsrVbwAAAP//AwBQSwME&#13;&#10;FAAGAAgAAAAhAN9E6eTkAAAAEQEAAA8AAABkcnMvZG93bnJldi54bWxMT01PwzAMvSPxHyIjcZlY&#13;&#10;WsIG6ppOiAm0A0JiwIGb25i2rEmqJtvKv8c9wcV6T7bfR74ebSeONITWOw3pPAFBrvKmdbWG97fH&#13;&#10;qzsQIaIz2HlHGn4owLo4P8sxM/7kXum4i7VgERcy1NDE2GdShqohi2Hue3K8+/KDxch0qKUZ8MTi&#13;&#10;tpPXSbKUFlvHDg329NBQtd8drIbP7Rjr7/QpPu9x9jHbNmX1sim1vrwYNyse9ysQkcb49wFTB84P&#13;&#10;BQcr/cGZIDrmqVpwo6hhsbwBMV0opRiVE7pVIItc/m9S/AIAAP//AwBQSwECLQAUAAYACAAAACEA&#13;&#10;toM4kv4AAADhAQAAEwAAAAAAAAAAAAAAAAAAAAAAW0NvbnRlbnRfVHlwZXNdLnhtbFBLAQItABQA&#13;&#10;BgAIAAAAIQA4/SH/1gAAAJQBAAALAAAAAAAAAAAAAAAAAC8BAABfcmVscy8ucmVsc1BLAQItABQA&#13;&#10;BgAIAAAAIQCbP3X7iAIAAHEFAAAOAAAAAAAAAAAAAAAAAC4CAABkcnMvZTJvRG9jLnhtbFBLAQIt&#13;&#10;ABQABgAIAAAAIQDfROnk5AAAABEBAAAPAAAAAAAAAAAAAAAAAOIEAABkcnMvZG93bnJldi54bWxQ&#13;&#10;SwUGAAAAAAQABADzAAAA8wUAAAAA&#13;&#10;" filled="f" strokecolor="black [3213]" strokeweight="1pt">
                <v:textbox>
                  <w:txbxContent>
                    <w:p w14:paraId="5A262C5D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Records included for synthesis </w:t>
                      </w:r>
                    </w:p>
                    <w:p w14:paraId="0580C734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(n</w:t>
                      </w:r>
                      <w:proofErr w:type="gramStart"/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3866BA15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92461E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847680" behindDoc="0" locked="0" layoutInCell="1" allowOverlap="1" wp14:anchorId="7446689B" wp14:editId="62106D58">
                <wp:simplePos x="0" y="0"/>
                <wp:positionH relativeFrom="column">
                  <wp:posOffset>3857625</wp:posOffset>
                </wp:positionH>
                <wp:positionV relativeFrom="paragraph">
                  <wp:posOffset>327710</wp:posOffset>
                </wp:positionV>
                <wp:extent cx="1259840" cy="565078"/>
                <wp:effectExtent l="0" t="0" r="10160" b="6985"/>
                <wp:wrapNone/>
                <wp:docPr id="411874386" name="Rectangle 4118743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9840" cy="56507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CCFC3E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included for synthesis </w:t>
                            </w:r>
                          </w:p>
                          <w:p w14:paraId="23F57D90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(n</w:t>
                            </w:r>
                            <w:proofErr w:type="gramStart"/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1BDED4A5" w14:textId="77777777" w:rsidR="007D0F3B" w:rsidRPr="0092461E" w:rsidRDefault="007D0F3B" w:rsidP="007D0F3B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46689B" id="Rectangle 411874386" o:spid="_x0000_s1056" style="position:absolute;margin-left:303.75pt;margin-top:25.8pt;width:99.2pt;height:44.5pt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8t6aiAIAAHEFAAAOAAAAZHJzL2Uyb0RvYy54bWysVEtv2zAMvg/YfxB0X21nTR9BnSJo0WFA&#13;&#10;0QZth54VWaoFyKImKbGzXz9KfiToih2G+SBLIvmR/ETy6rprNNkJ5xWYkhYnOSXCcKiUeSvpj5e7&#13;&#10;LxeU+MBMxTQYUdK98PR6+fnTVWsXYgY16Eo4giDGL1pb0joEu8gyz2vRMH8CVhgUSnANC3h0b1nl&#13;&#10;WIvojc5meX6WteAq64AL7/H2thfSZcKXUvDwKKUXgeiSYmwhrS6tm7hmyyu2eHPM1ooPYbB/iKJh&#13;&#10;yqDTCeqWBUa2Tv0B1SjuwIMMJxyaDKRUXKQcMJsif5fNc82sSLkgOd5ONPn/B8sfds927ZCG1vqF&#13;&#10;x23MopOuiX+Mj3SJrP1ElugC4XhZzOaXF6fIKUfZ/Gyen19ENrODtXU+fBPQkLgpqcPHSByx3b0P&#13;&#10;veqoEp0ZuFNapwfRJl540KqKd+kQK0LcaEd2DN8ydMXg7UgLfUfL7JBK2oW9FhFCmychiaow+FkK&#13;&#10;JFXZAZNxLkwoelHNKtG7muf4jc7GKFKiCTAiSwxywh4ARs0eZMTu0x70o6lIRToZ538LrDeeLJJn&#13;&#10;MGEybpQB9xGAxqwGz73+SFJPTWQpdJsOuSnp15RrvNpAtV874qDvGm/5ncKXvGc+rJnDNsHHx9YP&#13;&#10;j7hIDW1JYdhRUoP79dF91MfqRSklLbZdSf3PLXOCEv3dYF1fFqexpkI6nM7PZ3hwx5LNscRsmxvA&#13;&#10;aihwyFietlE/6HErHTSvOCFW0SuKmOHou6Q8uPFwE/pxgDOGi9UqqWFvWhbuzbPlETwSHSv1pXtl&#13;&#10;zg7lHLARHmBsUbZ4V9W9brQ0sNoGkCqV/IHX4Qmwr1MtDTMoDo7jc9I6TMrlbwAAAP//AwBQSwME&#13;&#10;FAAGAAgAAAAhAJgnLePmAAAADwEAAA8AAABkcnMvZG93bnJldi54bWxMj0FPwzAMhe9I/IfISFwm&#13;&#10;lhTRMrqmE2IC7TAhMeDALW1MW9Y4VZNt5d9jTnCxZPl7z+8Vq8n14ohj6DxpSOYKBFLtbUeNhrfX&#13;&#10;x6sFiBANWdN7Qg3fGGBVnp8VJrf+RC943MVGsAmF3GhoYxxyKUPdojNh7gckvn360ZnI69hIO5oT&#13;&#10;m7teXiuVSWc64g+tGfChxXq/OzgNH5spNl/JU9zuzex9tmmr+nldaX15Ma2XPO6XICJO8U8Bvx04&#13;&#10;P5QcrPIHskH0GjJ1mzKqIU0yEAwsVHoHomLyRmUgy0L+71H+AAAA//8DAFBLAQItABQABgAIAAAA&#13;&#10;IQC2gziS/gAAAOEBAAATAAAAAAAAAAAAAAAAAAAAAABbQ29udGVudF9UeXBlc10ueG1sUEsBAi0A&#13;&#10;FAAGAAgAAAAhADj9If/WAAAAlAEAAAsAAAAAAAAAAAAAAAAALwEAAF9yZWxzLy5yZWxzUEsBAi0A&#13;&#10;FAAGAAgAAAAhAEDy3pqIAgAAcQUAAA4AAAAAAAAAAAAAAAAALgIAAGRycy9lMm9Eb2MueG1sUEsB&#13;&#10;Ai0AFAAGAAgAAAAhAJgnLePmAAAADwEAAA8AAAAAAAAAAAAAAAAA4gQAAGRycy9kb3ducmV2Lnht&#13;&#10;bFBLBQYAAAAABAAEAPMAAAD1BQAAAAA=&#13;&#10;" filled="f" strokecolor="black [3213]" strokeweight="1pt">
                <v:textbox>
                  <w:txbxContent>
                    <w:p w14:paraId="05CCFC3E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Records included for synthesis </w:t>
                      </w:r>
                    </w:p>
                    <w:p w14:paraId="23F57D90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(n</w:t>
                      </w:r>
                      <w:proofErr w:type="gramStart"/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1BDED4A5" w14:textId="77777777" w:rsidR="007D0F3B" w:rsidRPr="0092461E" w:rsidRDefault="007D0F3B" w:rsidP="007D0F3B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92461E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52E11998">
                <wp:simplePos x="0" y="0"/>
                <wp:positionH relativeFrom="column">
                  <wp:posOffset>436652</wp:posOffset>
                </wp:positionH>
                <wp:positionV relativeFrom="paragraph">
                  <wp:posOffset>327746</wp:posOffset>
                </wp:positionV>
                <wp:extent cx="1259840" cy="575352"/>
                <wp:effectExtent l="0" t="0" r="10160" b="889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9840" cy="57535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C88D5B" w14:textId="77777777" w:rsidR="00C16A40" w:rsidRPr="0092461E" w:rsidRDefault="009812C8" w:rsidP="00E16AFA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Record</w:t>
                            </w:r>
                            <w:r w:rsidR="000F209F"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included </w:t>
                            </w: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for synthesis </w:t>
                            </w:r>
                          </w:p>
                          <w:p w14:paraId="767A1F31" w14:textId="3D86CF39" w:rsidR="000F209F" w:rsidRPr="0092461E" w:rsidRDefault="009812C8" w:rsidP="00E16AFA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(n</w:t>
                            </w:r>
                            <w:proofErr w:type="gramStart"/>
                            <w:r w:rsidRPr="0092461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44F3165F" w14:textId="05C8635E" w:rsidR="000F209F" w:rsidRPr="0092461E" w:rsidRDefault="000F209F" w:rsidP="00E16AFA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57" style="position:absolute;margin-left:34.4pt;margin-top:25.8pt;width:99.2pt;height:45.3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XzA4hwIAAHEFAAAOAAAAZHJzL2Uyb0RvYy54bWysVE1v2zAMvQ/YfxB0Xx2nzdYGdYqgRYcB&#13;&#10;RVusHXpWZKk2IIsapcTOfv0o+SNBV+wwzAdZEslH8onk5VXXGLZT6GuwBc9PZpwpK6Gs7WvBfzzf&#13;&#10;fjrnzAdhS2HAqoLvledXq48fLlu3VHOowJQKGYFYv2xdwasQ3DLLvKxUI/wJOGVJqAEbEeiIr1mJ&#13;&#10;oiX0xmTz2exz1gKWDkEq7+n2phfyVcLXWsnwoLVXgZmCU2whrZjWTVyz1aVYvqJwVS2HMMQ/RNGI&#13;&#10;2pLTCepGBMG2WP8B1dQSwYMOJxKaDLSupUo5UDb57E02T5VwKuVC5Hg30eT/H6y83z25RyQaWueX&#13;&#10;nrYxi05jE/8UH+sSWfuJLNUFJukyny8uzs+IU0myxZfF6WIe2cwO1g59+KqgYXFTcKTHSByJ3Z0P&#13;&#10;veqoEp1ZuK2NSQ9ibLzwYOoy3qVDrAh1bZDtBL1l6PLB25EW+Y6W2SGVtAt7oyKEsd+VZnVJwc9T&#13;&#10;IKnKDphCSmVD3osqUare1WJG3+hsjCIlmgAjsqYgJ+wBYNTsQUbsPu1BP5qqVKST8exvgfXGk0Xy&#13;&#10;DDZMxk1tAd8DMJTV4LnXH0nqqYkshW7TETcFP02q8WoD5f4RGULfNd7J25pe8k748CiQ2oQen1o/&#13;&#10;PNCiDbQFh2HHWQX46737qE/VS1LOWmq7gvufW4GKM/PNUl1f5GexpkI6nC2+zOmAx5LNscRum2ug&#13;&#10;ashpyDiZtlE/mHGrEZoXmhDr6JVEwkryXXAZcDxch34c0IyRar1OatSbToQ7++RkBI9Ex0p97l4E&#13;&#10;uqGcAzXCPYwtKpZvqrrXjZYW1tsAuk4lf+B1eALq61RLwwyKg+P4nLQOk3L1GwAA//8DAFBLAwQU&#13;&#10;AAYACAAAACEAd0Tk6uUAAAAOAQAADwAAAGRycy9kb3ducmV2LnhtbEyPQUvDQBCF74L/YRnBS7Gb&#13;&#10;BI0lzaaIRelBBGt78DbJrtnY7G7ITtv47x1PehkY3ps33ytXk+vFyYyxC15BOk9AGN8E3flWwe79&#13;&#10;6WYBIhJ6jX3wRsG3ibCqLi9KLHQ4+zdz2lIrOMTHAhVYoqGQMjbWOIzzMBjP2mcYHRKvYyv1iGcO&#13;&#10;d73MkiSXDjvPHywO5tGa5rA9OgUfm4nar/SZXg442882tm5e17VS11fTesnjYQmCzER/F/Dbgfmh&#13;&#10;YrA6HL2OoleQLxifFNylOQjWs/w+A1Gz8TbLQFal/F+j+gEAAP//AwBQSwECLQAUAAYACAAAACEA&#13;&#10;toM4kv4AAADhAQAAEwAAAAAAAAAAAAAAAAAAAAAAW0NvbnRlbnRfVHlwZXNdLnhtbFBLAQItABQA&#13;&#10;BgAIAAAAIQA4/SH/1gAAAJQBAAALAAAAAAAAAAAAAAAAAC8BAABfcmVscy8ucmVsc1BLAQItABQA&#13;&#10;BgAIAAAAIQBtXzA4hwIAAHEFAAAOAAAAAAAAAAAAAAAAAC4CAABkcnMvZTJvRG9jLnhtbFBLAQIt&#13;&#10;ABQABgAIAAAAIQB3ROTq5QAAAA4BAAAPAAAAAAAAAAAAAAAAAOEEAABkcnMvZG93bnJldi54bWxQ&#13;&#10;SwUGAAAAAAQABADzAAAA8wUAAAAA&#13;&#10;" filled="f" strokecolor="black [3213]" strokeweight="1pt">
                <v:textbox>
                  <w:txbxContent>
                    <w:p w14:paraId="77C88D5B" w14:textId="77777777" w:rsidR="00C16A40" w:rsidRPr="0092461E" w:rsidRDefault="009812C8" w:rsidP="00E16AFA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Record</w:t>
                      </w:r>
                      <w:r w:rsidR="000F209F"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s included </w:t>
                      </w: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for synthesis </w:t>
                      </w:r>
                    </w:p>
                    <w:p w14:paraId="767A1F31" w14:textId="3D86CF39" w:rsidR="000F209F" w:rsidRPr="0092461E" w:rsidRDefault="009812C8" w:rsidP="00E16AFA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(n</w:t>
                      </w:r>
                      <w:proofErr w:type="gramStart"/>
                      <w:r w:rsidRPr="0092461E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44F3165F" w14:textId="05C8635E" w:rsidR="000F209F" w:rsidRPr="0092461E" w:rsidRDefault="000F209F" w:rsidP="00E16AFA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7D0F3B" w:rsidRPr="0092461E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879424" behindDoc="0" locked="0" layoutInCell="1" allowOverlap="1" wp14:anchorId="28972E50" wp14:editId="452B9E9F">
                <wp:simplePos x="0" y="0"/>
                <wp:positionH relativeFrom="column">
                  <wp:posOffset>4988103</wp:posOffset>
                </wp:positionH>
                <wp:positionV relativeFrom="paragraph">
                  <wp:posOffset>11102</wp:posOffset>
                </wp:positionV>
                <wp:extent cx="472055" cy="0"/>
                <wp:effectExtent l="0" t="50800" r="0" b="76200"/>
                <wp:wrapNone/>
                <wp:docPr id="1400349789" name="Straight Arrow Connector 1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205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C26D96" id="Straight Arrow Connector 180" o:spid="_x0000_s1026" type="#_x0000_t32" style="position:absolute;margin-left:392.75pt;margin-top:.85pt;width:37.15pt;height:0;z-index:251879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apgZuQEAAL4DAAAOAAAAZHJzL2Uyb0RvYy54bWysU8mO1DAQvSPxD5bvdNItBlDU6Tn0ABcE&#13;&#10;I5YP8Dh2YuFN5aKT/D1lpzuN2A6juVS81Kuq9/yyv52cZScFyQTf8u2m5kx5GTrj+5Z/+/ruxRvO&#13;&#10;EgrfCRu8avmsEr89PH+2H2OjdmEItlPAqIhPzRhbPiDGpqqSHJQTaROi8nSpAziBtIW+6kCMVN3Z&#13;&#10;alfXr6oxQBchSJUSnd4tl/xQ6mutJH7SOilktuU0G5YIJT7kWB32oulBxMHI8xjiEVM4YTw1XUvd&#13;&#10;CRTsB5g/SjkjIaSgcSODq4LWRqrCgdhs69/YfBlEVIULiZPiKlN6urLy4+no74FkGGNqUryHzGLS&#13;&#10;4PKX5mNTEWtexVITMkmHL1/v6psbzuTlqrriIiR8r4JjedHyhCBMP+AxeE8vEmBbtBKnDwmpMwEv&#13;&#10;gNzU+hxRGPvWdwznSLZBMML3VuX3ovScUl0HLiucrVrgn5VmpqMRd6VN8ZI6WmAnQS7ovm/XKpSZ&#13;&#10;IdpYu4Lq/4POuRmmir9W4ELqn93W7NIxeFyBzvgAf+uK02VUveRfWC9cM+2H0M3l+YocZJKiz9nQ&#13;&#10;2YW/7gv8+tsdfgIAAP//AwBQSwMEFAAGAAgAAAAhAFJsNfPhAAAADAEAAA8AAABkcnMvZG93bnJl&#13;&#10;di54bWxMj09Lw0AQxe+C32EZwYvYjULaNc2miFJQPEjrn/N0d02C2dmQ3bYxn97Ri14GHr+ZN++V&#13;&#10;q9F34uCG2AbScDXLQDgywbZUa3h9WV8qEDEhWewCOQ1fLsKqOj0psbDhSBt32KZasAnFAjU0KfWF&#13;&#10;lNE0zmOchd4Rs48weEwsh1raAY9s7jt5nWVz6bEl/tBg7+4aZz63e6/h4ulZITaP8/X0PhmcknrY&#13;&#10;vBmtz8/G+yWP2yWI5Mb0dwE/HTg/VBxsF/Zko+g0LFSe8yqDBQjmKr/hPrtfLatS/i9RfQMAAP//&#13;&#10;AwBQSwECLQAUAAYACAAAACEAtoM4kv4AAADhAQAAEwAAAAAAAAAAAAAAAAAAAAAAW0NvbnRlbnRf&#13;&#10;VHlwZXNdLnhtbFBLAQItABQABgAIAAAAIQA4/SH/1gAAAJQBAAALAAAAAAAAAAAAAAAAAC8BAABf&#13;&#10;cmVscy8ucmVsc1BLAQItABQABgAIAAAAIQAyapgZuQEAAL4DAAAOAAAAAAAAAAAAAAAAAC4CAABk&#13;&#10;cnMvZTJvRG9jLnhtbFBLAQItABQABgAIAAAAIQBSbDXz4QAAAAwBAAAPAAAAAAAAAAAAAAAAABME&#13;&#10;AABkcnMvZG93bnJldi54bWxQSwUGAAAAAAQABADzAAAAIQUAAAAA&#13;&#10;" strokecolor="black [3200]" strokeweight="1pt">
                <v:stroke endarrow="block" joinstyle="miter"/>
              </v:shape>
            </w:pict>
          </mc:Fallback>
        </mc:AlternateContent>
      </w:r>
      <w:r w:rsidR="007D0F3B" w:rsidRPr="0092461E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06BAD0FC">
                <wp:simplePos x="0" y="0"/>
                <wp:positionH relativeFrom="column">
                  <wp:posOffset>-1050692</wp:posOffset>
                </wp:positionH>
                <wp:positionV relativeFrom="paragraph">
                  <wp:posOffset>523085</wp:posOffset>
                </wp:positionV>
                <wp:extent cx="1817212" cy="359410"/>
                <wp:effectExtent l="4763" t="0" r="16827" b="16828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817212" cy="35941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92461E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b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2461E">
                              <w:rPr>
                                <w:rFonts w:cstheme="minorHAnsi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58" type="#_x0000_t176" style="position:absolute;margin-left:-82.75pt;margin-top:41.2pt;width:143.1pt;height:28.3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4PB/swIAAPwFAAAOAAAAZHJzL2Uyb0RvYy54bWysVE1v2zAMvQ/YfxB0Xx1nST+COkWQosOA&#13;&#10;rg3WDj0rslQbkCVNYmJnv36UFDtZ127AMB8MkRQfySeSl1ddo8hWOF8bXdD8ZESJ0NyUtX4u6LfH&#13;&#10;mw/nlHhgumTKaFHQnfD0av7+3WVrZ2JsKqNK4QiCaD9rbUErADvLMs8r0TB/YqzQaJTGNQxQdM9Z&#13;&#10;6ViL6I3KxqPRadYaV1pnuPAetdfJSOcRX0rB4V5KL4CogmJuEP8u/tfhn80v2ezZMVvVfJ8G+4cs&#13;&#10;GlZrDDpAXTNgZOPq36CamjvjjYQTbprMSFlzEWvAavLRi2oeKmZFrAXJ8Xagyf8/WH63fbArhzS0&#13;&#10;1s88HkMVnXQNcQbZyk+RZfxicZgu6SJ3u4E70QHhqMzP87NxPqaEo+3j9GKSR3KzBBZArfPwSZiG&#13;&#10;hENBpTLtsmIOFgqE0wzEKj1jDMW2tx4wK/Tv/QKGN6oub2qlohCaRCyVI1uGz8s4Fxqm0V1tmi+m&#13;&#10;TPrTmH98aFRjOyT1pFdjiNhuASkG/CWI0n+LC10e2ijAHLJDKXhmB1bjCXZKBDylvwpJ6hKJG8eE&#13;&#10;hwyOa5kkU8VKkdTTN3OOgAFZIjkDdv4n7JTz/n5wFXFeBuf05m8klpwHjxjZaBicm1ob91p0BT1b&#13;&#10;Mt3vSUrUBJagW3fIDbbROBAbVGtT7lYutSSOsbf8psYuumUeVszhxKIStxDc4y80VkHN/kRJZdyP&#13;&#10;1/ThPg4SWilpcQMU1H/fMCcoUZ81jthFPpmElRGFyfRsjII7tqyPLXrTLA12YR6zi8dwH1R/lM40&#13;&#10;T7isFiEqmpjmGLugHFwvLCFtJlx3XCwW8RquCcvgVj9YHsAD0WEgHrsn5ux+lACH8M7024LNXgxP&#13;&#10;uhs8tVlswMg6TtaB1/0T4IqJbbxfh2GHHcvx1mFpz38CAAD//wMAUEsDBBQABgAIAAAAIQAJBbg4&#13;&#10;4AAAAA4BAAAPAAAAZHJzL2Rvd25yZXYueG1sTE/LTsMwELwj8Q/WInFrHZKmhDROhUD5AFoO5ebG&#13;&#10;Jomw18F2k/D3LCd6We1qZudR7Rdr2KR9GBwKeFgnwDS2Tg3YCXg/NqsCWIgSlTQOtYAfHWBf395U&#13;&#10;slRuxjc9HWLHSARDKQX0MY4l56HttZVh7UaNhH06b2Wk03dceTmTuDU8TZItt3JAcujlqF963X4d&#13;&#10;LlbAfPTZ9uQ/2vEbizAZ2zSbUyPE/d3yuqPxvAMW9RL/P+CvA+WHmoKd3QVVYEbAKk8eiUpLlm6A&#13;&#10;ESN/AnYWkOZZAbyu+HWN+hcAAP//AwBQSwECLQAUAAYACAAAACEAtoM4kv4AAADhAQAAEwAAAAAA&#13;&#10;AAAAAAAAAAAAAAAAW0NvbnRlbnRfVHlwZXNdLnhtbFBLAQItABQABgAIAAAAIQA4/SH/1gAAAJQB&#13;&#10;AAALAAAAAAAAAAAAAAAAAC8BAABfcmVscy8ucmVsc1BLAQItABQABgAIAAAAIQBf4PB/swIAAPwF&#13;&#10;AAAOAAAAAAAAAAAAAAAAAC4CAABkcnMvZTJvRG9jLnhtbFBLAQItABQABgAIAAAAIQAJBbg44AAA&#13;&#10;AA4BAAAPAAAAAAAAAAAAAAAAAA0FAABkcnMvZG93bnJldi54bWxQSwUGAAAAAAQABADzAAAAGgYA&#13;&#10;AAAA&#13;&#10;" fillcolor="#9cc2e5 [1944]" strokecolor="black [3213]" strokeweight="1pt">
                <v:textbox>
                  <w:txbxContent>
                    <w:p w14:paraId="7C6C7C95" w14:textId="77777777" w:rsidR="001502CF" w:rsidRPr="0092461E" w:rsidRDefault="001502CF" w:rsidP="001502CF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b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92461E">
                        <w:rPr>
                          <w:rFonts w:cstheme="minorHAnsi"/>
                          <w:b/>
                          <w:color w:val="000000" w:themeColor="text1"/>
                          <w:sz w:val="24"/>
                          <w:szCs w:val="24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 w:rsidR="00C16A40" w:rsidRPr="0092461E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0721E7F0" wp14:editId="77B846F0">
                <wp:simplePos x="0" y="0"/>
                <wp:positionH relativeFrom="column">
                  <wp:posOffset>1548116</wp:posOffset>
                </wp:positionH>
                <wp:positionV relativeFrom="paragraph">
                  <wp:posOffset>10139</wp:posOffset>
                </wp:positionV>
                <wp:extent cx="449765" cy="0"/>
                <wp:effectExtent l="0" t="63500" r="0" b="76200"/>
                <wp:wrapNone/>
                <wp:docPr id="1205370104" name="Straight Arrow Connector 1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976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56E79B" id="Straight Arrow Connector 150" o:spid="_x0000_s1026" type="#_x0000_t32" style="position:absolute;margin-left:121.9pt;margin-top:.8pt;width:35.4pt;height:0;z-index:251816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mk1GuQEAAL4DAAAOAAAAZHJzL2Uyb0RvYy54bWysU8mO1DAQvSPxD5bvdNKtYYCo03PoAS4I&#13;&#10;Riwf4HHKiYU32UUn+XvKTncasR0Ql4qXelX1nl/2d5M17AQxae9avt3UnIGTvtOub/mXz2+eveQs&#13;&#10;oXCdMN5By2dI/O7w9Ml+DA3s/OBNB5FREZeaMbR8QAxNVSU5gBVp4wM4ulQ+WoG0jX3VRTFSdWuq&#13;&#10;XV3fVqOPXYheQkp0er9c8kOprxRI/KBUAmSm5TQblhhLfMyxOuxF00cRBi3PY4h/mMIK7ajpWupe&#13;&#10;oGDfov6llNUy+uQVbqS3lVdKSygciM22/onNp0EEKFxInBRWmdL/Kyvfn47uIZIMY0hNCg8xs5hU&#13;&#10;tPlL87GpiDWvYsGETNLhzc2rF7fPOZOXq+qKCzHhW/CW5UXLE0ah+wGP3jl6ER+3RStxepeQOhPw&#13;&#10;AshNjcsRhTavXcdwDmQbjFq43kB+L0rPKdV14LLC2cAC/wiK6Y5G3JU2xUtwNJGdBLmg+7pdq1Bm&#13;&#10;hihtzAqq/w4652YYFH+twIXUH7ut2aWjd7gCrXY+/q4rTpdR1ZJ/Yb1wzbQffTeX5ytykEmKPmdD&#13;&#10;Zxf+uC/w6293+A4AAP//AwBQSwMEFAAGAAgAAAAhAOTJ8SvhAAAADAEAAA8AAABkcnMvZG93bnJl&#13;&#10;di54bWxMj09Lw0AQxe+C32EZwYu0m/4hhDSbIkpB8SCt1vN0s2aD2dmQ3bYxn96xF70M83jMm98r&#13;&#10;1oNrxcn0ofGkYDZNQBjSvmqoVvD+tplkIEJEqrD1ZBR8mwDr8vqqwLzyZ9qa0y7WgkMo5KjAxtjl&#13;&#10;UgZtjcMw9Z0h9j597zCy7GtZ9XjmcNfKeZKk0mFD/MFiZx6s0V+7o1Nw9/KaIdrndDN+jBrHmD1t&#13;&#10;91qp25vhccXjfgUimiH+XcBvB+aHksEO/khVEK2C+XLB/JGNFAT7i9mSl8NFy7KQ/0uUPwAAAP//&#13;&#10;AwBQSwECLQAUAAYACAAAACEAtoM4kv4AAADhAQAAEwAAAAAAAAAAAAAAAAAAAAAAW0NvbnRlbnRf&#13;&#10;VHlwZXNdLnhtbFBLAQItABQABgAIAAAAIQA4/SH/1gAAAJQBAAALAAAAAAAAAAAAAAAAAC8BAABf&#13;&#10;cmVscy8ucmVsc1BLAQItABQABgAIAAAAIQANmk1GuQEAAL4DAAAOAAAAAAAAAAAAAAAAAC4CAABk&#13;&#10;cnMvZTJvRG9jLnhtbFBLAQItABQABgAIAAAAIQDkyfEr4QAAAAwBAAAPAAAAAAAAAAAAAAAAABME&#13;&#10;AABkcnMvZG93bnJldi54bWxQSwUGAAAAAAQABADzAAAAIQUAAAAA&#13;&#10;" strokecolor="black [3200]" strokeweight="1pt">
                <v:stroke endarrow="block" joinstyle="miter"/>
              </v:shape>
            </w:pict>
          </mc:Fallback>
        </mc:AlternateContent>
      </w:r>
      <w:r w:rsidR="00DE1E5D" w:rsidRPr="0092461E">
        <w:rPr>
          <w:rFonts w:asciiTheme="minorHAnsi" w:hAnsiTheme="minorHAnsi" w:cstheme="minorHAnsi"/>
          <w:sz w:val="18"/>
          <w:szCs w:val="18"/>
          <w:lang w:val="da-DK"/>
        </w:rPr>
        <w:t xml:space="preserve"> </w:t>
      </w:r>
    </w:p>
    <w:sectPr w:rsidR="00DE1E5D" w:rsidRPr="0092461E" w:rsidSect="0092461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720" w:right="720" w:bottom="720" w:left="720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AB3865" w14:textId="77777777" w:rsidR="009E7AFD" w:rsidRDefault="009E7AFD" w:rsidP="001502CF">
      <w:pPr>
        <w:spacing w:after="0" w:line="240" w:lineRule="auto"/>
      </w:pPr>
      <w:r>
        <w:separator/>
      </w:r>
    </w:p>
  </w:endnote>
  <w:endnote w:type="continuationSeparator" w:id="0">
    <w:p w14:paraId="7E7CBD78" w14:textId="77777777" w:rsidR="009E7AFD" w:rsidRDefault="009E7AFD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976D88" w14:textId="77777777" w:rsidR="00F85A15" w:rsidRDefault="00F85A1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D5A2C1" w14:textId="77777777" w:rsidR="00F85A15" w:rsidRDefault="00F85A1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B8BDBA" w14:textId="77777777" w:rsidR="00F85A15" w:rsidRDefault="00F85A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BF3109" w14:textId="77777777" w:rsidR="009E7AFD" w:rsidRDefault="009E7AFD" w:rsidP="001502CF">
      <w:pPr>
        <w:spacing w:after="0" w:line="240" w:lineRule="auto"/>
      </w:pPr>
      <w:r>
        <w:separator/>
      </w:r>
    </w:p>
  </w:footnote>
  <w:footnote w:type="continuationSeparator" w:id="0">
    <w:p w14:paraId="146B3AFB" w14:textId="77777777" w:rsidR="009E7AFD" w:rsidRDefault="009E7AFD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C73F4F" w14:textId="77777777" w:rsidR="00F85A15" w:rsidRDefault="00F85A1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2B9888" w14:textId="67595A56" w:rsidR="00A85C0A" w:rsidRPr="00111EE9" w:rsidRDefault="00111EE9" w:rsidP="00ED445B">
    <w:pPr>
      <w:spacing w:after="0" w:line="240" w:lineRule="auto"/>
      <w:rPr>
        <w:rFonts w:cstheme="minorHAnsi"/>
        <w:b/>
        <w:lang w:val="en-US"/>
      </w:rPr>
    </w:pPr>
    <w:r w:rsidRPr="00111EE9">
      <w:rPr>
        <w:rFonts w:ascii="Calibri" w:hAnsi="Calibri" w:cs="Calibri"/>
        <w:b/>
        <w:bCs/>
        <w:color w:val="000000" w:themeColor="text1"/>
      </w:rPr>
      <w:t xml:space="preserve">Supplementary File </w:t>
    </w:r>
    <w:r w:rsidR="00F85A15">
      <w:rPr>
        <w:rFonts w:ascii="Calibri" w:hAnsi="Calibri" w:cs="Calibri"/>
        <w:b/>
        <w:bCs/>
        <w:color w:val="000000" w:themeColor="text1"/>
      </w:rPr>
      <w:t>3</w:t>
    </w:r>
    <w:r w:rsidRPr="00111EE9">
      <w:rPr>
        <w:rFonts w:ascii="Calibri" w:hAnsi="Calibri" w:cs="Calibri"/>
        <w:b/>
        <w:bCs/>
        <w:color w:val="000000" w:themeColor="text1"/>
      </w:rPr>
      <w:t xml:space="preserve">: </w:t>
    </w:r>
    <w:r w:rsidR="003F2ADA" w:rsidRPr="00111EE9">
      <w:rPr>
        <w:rFonts w:cstheme="minorHAnsi"/>
        <w:b/>
        <w:lang w:val="en-US"/>
      </w:rPr>
      <w:t>Flow Chart for realist review search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884CA1" w14:textId="77777777" w:rsidR="00F85A15" w:rsidRDefault="00F85A1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7773B5D"/>
    <w:multiLevelType w:val="hybridMultilevel"/>
    <w:tmpl w:val="8542D6A4"/>
    <w:lvl w:ilvl="0" w:tplc="FFAE4D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26341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32799"/>
    <w:rsid w:val="00040A90"/>
    <w:rsid w:val="000415AD"/>
    <w:rsid w:val="000721D6"/>
    <w:rsid w:val="00075DF7"/>
    <w:rsid w:val="000A0D15"/>
    <w:rsid w:val="000B7F3B"/>
    <w:rsid w:val="000F209F"/>
    <w:rsid w:val="0010590D"/>
    <w:rsid w:val="00111EE9"/>
    <w:rsid w:val="001138DE"/>
    <w:rsid w:val="00115F36"/>
    <w:rsid w:val="001350DF"/>
    <w:rsid w:val="001502CF"/>
    <w:rsid w:val="0017396A"/>
    <w:rsid w:val="0018236E"/>
    <w:rsid w:val="001A375F"/>
    <w:rsid w:val="001E495F"/>
    <w:rsid w:val="001F1ED5"/>
    <w:rsid w:val="002179D5"/>
    <w:rsid w:val="00253ABE"/>
    <w:rsid w:val="002B6F66"/>
    <w:rsid w:val="002E1B9C"/>
    <w:rsid w:val="003247AB"/>
    <w:rsid w:val="0035066B"/>
    <w:rsid w:val="003709ED"/>
    <w:rsid w:val="00385E90"/>
    <w:rsid w:val="003F2ADA"/>
    <w:rsid w:val="00400687"/>
    <w:rsid w:val="00492D7B"/>
    <w:rsid w:val="004A07CB"/>
    <w:rsid w:val="004C592F"/>
    <w:rsid w:val="0050648F"/>
    <w:rsid w:val="00516CBA"/>
    <w:rsid w:val="00560609"/>
    <w:rsid w:val="00592C18"/>
    <w:rsid w:val="00597320"/>
    <w:rsid w:val="005A0614"/>
    <w:rsid w:val="005D591C"/>
    <w:rsid w:val="005E00A3"/>
    <w:rsid w:val="00606B39"/>
    <w:rsid w:val="00693447"/>
    <w:rsid w:val="006E1E78"/>
    <w:rsid w:val="0072101E"/>
    <w:rsid w:val="00757902"/>
    <w:rsid w:val="00766661"/>
    <w:rsid w:val="007D0F3B"/>
    <w:rsid w:val="007F1123"/>
    <w:rsid w:val="00820027"/>
    <w:rsid w:val="00821C47"/>
    <w:rsid w:val="00827301"/>
    <w:rsid w:val="008F23FC"/>
    <w:rsid w:val="008F6824"/>
    <w:rsid w:val="00901D2E"/>
    <w:rsid w:val="0092461E"/>
    <w:rsid w:val="00931AD0"/>
    <w:rsid w:val="00960589"/>
    <w:rsid w:val="00972AD6"/>
    <w:rsid w:val="009812C8"/>
    <w:rsid w:val="0099466F"/>
    <w:rsid w:val="009A5F2C"/>
    <w:rsid w:val="009C62CB"/>
    <w:rsid w:val="009D5382"/>
    <w:rsid w:val="009E2DB7"/>
    <w:rsid w:val="009E7AFD"/>
    <w:rsid w:val="00A25EB0"/>
    <w:rsid w:val="00A306A3"/>
    <w:rsid w:val="00A7746A"/>
    <w:rsid w:val="00A778C0"/>
    <w:rsid w:val="00A808ED"/>
    <w:rsid w:val="00A85C0A"/>
    <w:rsid w:val="00A86EB2"/>
    <w:rsid w:val="00AA277D"/>
    <w:rsid w:val="00AC317F"/>
    <w:rsid w:val="00AD60C9"/>
    <w:rsid w:val="00AF7587"/>
    <w:rsid w:val="00B1263E"/>
    <w:rsid w:val="00B16C6D"/>
    <w:rsid w:val="00B335F9"/>
    <w:rsid w:val="00B654BD"/>
    <w:rsid w:val="00B82756"/>
    <w:rsid w:val="00B90D91"/>
    <w:rsid w:val="00BA17C6"/>
    <w:rsid w:val="00BC0888"/>
    <w:rsid w:val="00BE327A"/>
    <w:rsid w:val="00BF3D13"/>
    <w:rsid w:val="00BF5440"/>
    <w:rsid w:val="00C16A40"/>
    <w:rsid w:val="00C20E22"/>
    <w:rsid w:val="00C40C8C"/>
    <w:rsid w:val="00C73533"/>
    <w:rsid w:val="00C75D17"/>
    <w:rsid w:val="00D070CB"/>
    <w:rsid w:val="00D12A0C"/>
    <w:rsid w:val="00D34653"/>
    <w:rsid w:val="00D41435"/>
    <w:rsid w:val="00D61614"/>
    <w:rsid w:val="00DB1940"/>
    <w:rsid w:val="00DE17C9"/>
    <w:rsid w:val="00DE1E5D"/>
    <w:rsid w:val="00E16AFA"/>
    <w:rsid w:val="00E734EB"/>
    <w:rsid w:val="00E81794"/>
    <w:rsid w:val="00EA71FC"/>
    <w:rsid w:val="00ED445B"/>
    <w:rsid w:val="00F12B4B"/>
    <w:rsid w:val="00F259E4"/>
    <w:rsid w:val="00F563FE"/>
    <w:rsid w:val="00F67054"/>
    <w:rsid w:val="00F85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606B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81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7</TotalTime>
  <Pages>1</Pages>
  <Words>14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Ranga Matima</cp:lastModifiedBy>
  <cp:revision>31</cp:revision>
  <dcterms:created xsi:type="dcterms:W3CDTF">2024-09-13T11:27:00Z</dcterms:created>
  <dcterms:modified xsi:type="dcterms:W3CDTF">2024-09-25T08:09:00Z</dcterms:modified>
</cp:coreProperties>
</file>